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BFFB3" w14:textId="77777777" w:rsidR="00BC6533" w:rsidRPr="00BC6533" w:rsidRDefault="00BC6533" w:rsidP="005A4173">
      <w:pPr>
        <w:pStyle w:val="TOC1"/>
        <w:tabs>
          <w:tab w:val="right" w:leader="dot" w:pos="9016"/>
        </w:tabs>
        <w:jc w:val="center"/>
        <w:rPr>
          <w:rFonts w:eastAsia="Calibri"/>
          <w:i/>
          <w:sz w:val="32"/>
          <w:szCs w:val="32"/>
          <w:lang w:eastAsia="en-US"/>
        </w:rPr>
      </w:pPr>
      <w:bookmarkStart w:id="0" w:name="_Toc144201013"/>
      <w:r w:rsidRPr="00BC6533">
        <w:rPr>
          <w:rFonts w:eastAsia="Calibri"/>
          <w:b/>
          <w:i/>
          <w:sz w:val="32"/>
          <w:szCs w:val="32"/>
          <w:lang w:eastAsia="en-US"/>
        </w:rPr>
        <w:t>Supplementary Material</w:t>
      </w:r>
    </w:p>
    <w:p w14:paraId="1038D590" w14:textId="23D34F80" w:rsidR="006D666D" w:rsidRPr="006D666D" w:rsidRDefault="006D666D" w:rsidP="006D666D">
      <w:pPr>
        <w:pStyle w:val="ListParagraph"/>
        <w:numPr>
          <w:ilvl w:val="0"/>
          <w:numId w:val="11"/>
        </w:numPr>
        <w:spacing w:before="240" w:after="240" w:line="240" w:lineRule="auto"/>
        <w:ind w:left="450"/>
        <w:outlineLvl w:val="0"/>
        <w:rPr>
          <w:rFonts w:eastAsia="Cambria"/>
          <w:b/>
          <w:szCs w:val="24"/>
          <w:lang w:eastAsia="en-US"/>
        </w:rPr>
      </w:pPr>
      <w:r w:rsidRPr="006D666D">
        <w:rPr>
          <w:rFonts w:eastAsia="Cambria"/>
          <w:b/>
          <w:szCs w:val="24"/>
          <w:lang w:eastAsia="en-US"/>
        </w:rPr>
        <w:t xml:space="preserve">Dose </w:t>
      </w:r>
      <w:r w:rsidR="002F11F5">
        <w:rPr>
          <w:rFonts w:eastAsia="Cambria"/>
          <w:b/>
          <w:szCs w:val="24"/>
          <w:lang w:eastAsia="en-US"/>
        </w:rPr>
        <w:t>a</w:t>
      </w:r>
      <w:r w:rsidRPr="006D666D">
        <w:rPr>
          <w:rFonts w:eastAsia="Cambria"/>
          <w:b/>
          <w:szCs w:val="24"/>
          <w:lang w:eastAsia="en-US"/>
        </w:rPr>
        <w:t xml:space="preserve">djustment </w:t>
      </w:r>
      <w:r w:rsidR="002F11F5">
        <w:rPr>
          <w:rFonts w:eastAsia="Cambria"/>
          <w:b/>
          <w:szCs w:val="24"/>
          <w:lang w:eastAsia="en-US"/>
        </w:rPr>
        <w:t>p</w:t>
      </w:r>
      <w:r w:rsidRPr="006D666D">
        <w:rPr>
          <w:rFonts w:eastAsia="Cambria"/>
          <w:b/>
          <w:szCs w:val="24"/>
          <w:lang w:eastAsia="en-US"/>
        </w:rPr>
        <w:t xml:space="preserve">rinciples of </w:t>
      </w:r>
      <w:proofErr w:type="spellStart"/>
      <w:r w:rsidR="002F11F5">
        <w:rPr>
          <w:rFonts w:eastAsia="Cambria"/>
          <w:b/>
          <w:szCs w:val="24"/>
          <w:lang w:eastAsia="en-US"/>
        </w:rPr>
        <w:t>f</w:t>
      </w:r>
      <w:r w:rsidRPr="006D666D">
        <w:rPr>
          <w:rFonts w:eastAsia="Cambria"/>
          <w:b/>
          <w:szCs w:val="24"/>
          <w:lang w:eastAsia="en-US"/>
        </w:rPr>
        <w:t>ruquintinib</w:t>
      </w:r>
      <w:proofErr w:type="spellEnd"/>
      <w:r w:rsidRPr="006D666D">
        <w:rPr>
          <w:rFonts w:eastAsia="Cambria"/>
          <w:b/>
          <w:szCs w:val="24"/>
          <w:lang w:eastAsia="en-US"/>
        </w:rPr>
        <w:t xml:space="preserve"> in the </w:t>
      </w:r>
      <w:r w:rsidR="002F11F5">
        <w:rPr>
          <w:rFonts w:eastAsia="Cambria"/>
          <w:b/>
          <w:szCs w:val="24"/>
          <w:lang w:eastAsia="en-US"/>
        </w:rPr>
        <w:t>t</w:t>
      </w:r>
      <w:r w:rsidRPr="006D666D">
        <w:rPr>
          <w:rFonts w:eastAsia="Cambria"/>
          <w:b/>
          <w:szCs w:val="24"/>
          <w:lang w:eastAsia="en-US"/>
        </w:rPr>
        <w:t xml:space="preserve">reatment of </w:t>
      </w:r>
      <w:r w:rsidR="002F11F5">
        <w:rPr>
          <w:rFonts w:eastAsia="Cambria"/>
          <w:b/>
          <w:szCs w:val="24"/>
          <w:lang w:eastAsia="en-US"/>
        </w:rPr>
        <w:t>m</w:t>
      </w:r>
      <w:r w:rsidRPr="006D666D">
        <w:rPr>
          <w:rFonts w:eastAsia="Cambria"/>
          <w:b/>
          <w:szCs w:val="24"/>
          <w:lang w:eastAsia="en-US"/>
        </w:rPr>
        <w:t xml:space="preserve">etastatic </w:t>
      </w:r>
      <w:r w:rsidR="002F11F5">
        <w:rPr>
          <w:rFonts w:eastAsia="Cambria"/>
          <w:b/>
          <w:szCs w:val="24"/>
          <w:lang w:eastAsia="en-US"/>
        </w:rPr>
        <w:t>c</w:t>
      </w:r>
      <w:r w:rsidRPr="006D666D">
        <w:rPr>
          <w:rFonts w:eastAsia="Cambria"/>
          <w:b/>
          <w:szCs w:val="24"/>
          <w:lang w:eastAsia="en-US"/>
        </w:rPr>
        <w:t xml:space="preserve">olorectal </w:t>
      </w:r>
      <w:r w:rsidR="002F11F5">
        <w:rPr>
          <w:rFonts w:eastAsia="Cambria"/>
          <w:b/>
          <w:szCs w:val="24"/>
          <w:lang w:eastAsia="en-US"/>
        </w:rPr>
        <w:t>c</w:t>
      </w:r>
      <w:r w:rsidRPr="006D666D">
        <w:rPr>
          <w:rFonts w:eastAsia="Cambria"/>
          <w:b/>
          <w:szCs w:val="24"/>
          <w:lang w:eastAsia="en-US"/>
        </w:rPr>
        <w:t>ancer</w:t>
      </w:r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055"/>
        <w:gridCol w:w="5961"/>
      </w:tblGrid>
      <w:tr w:rsidR="00917F14" w14:paraId="49BEF12A" w14:textId="77777777"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bookmarkEnd w:id="0"/>
          <w:p w14:paraId="09F99B63" w14:textId="77777777" w:rsidR="00917F14" w:rsidRDefault="003E5053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1"/>
              </w:rPr>
              <w:t>Dose adjustment regimen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ACA47" w14:textId="77777777" w:rsidR="00917F14" w:rsidRDefault="003E5053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1"/>
              </w:rPr>
              <w:t>Occurrence of applicable adverse reactions</w:t>
            </w:r>
          </w:p>
        </w:tc>
      </w:tr>
      <w:tr w:rsidR="00917F14" w14:paraId="3388341C" w14:textId="77777777"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36BD43" w14:textId="530DFDF5" w:rsidR="00917F14" w:rsidRDefault="003E5053">
            <w:pPr>
              <w:spacing w:after="0" w:line="240" w:lineRule="auto"/>
              <w:rPr>
                <w:sz w:val="22"/>
              </w:rPr>
            </w:pPr>
            <w:r>
              <w:rPr>
                <w:sz w:val="21"/>
              </w:rPr>
              <w:t>D</w:t>
            </w:r>
            <w:r w:rsidR="000F524B">
              <w:rPr>
                <w:sz w:val="21"/>
              </w:rPr>
              <w:t>ose</w:t>
            </w:r>
            <w:r>
              <w:rPr>
                <w:sz w:val="21"/>
              </w:rPr>
              <w:t xml:space="preserve"> interruption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7877B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 xml:space="preserve">Grade 2 </w:t>
            </w:r>
            <w:proofErr w:type="spellStart"/>
            <w:r>
              <w:rPr>
                <w:sz w:val="22"/>
              </w:rPr>
              <w:t>haemorrhage</w:t>
            </w:r>
            <w:proofErr w:type="spellEnd"/>
          </w:p>
          <w:p w14:paraId="53E57936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Grade 2 hand-foot skin reaction and recurrent stomatitis</w:t>
            </w:r>
          </w:p>
          <w:p w14:paraId="2567EC74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Grade 2 platelet count decreased (50–75 × 10</w:t>
            </w:r>
            <w:r>
              <w:rPr>
                <w:sz w:val="22"/>
                <w:vertAlign w:val="superscript"/>
              </w:rPr>
              <w:t>9</w:t>
            </w:r>
            <w:r>
              <w:rPr>
                <w:sz w:val="22"/>
              </w:rPr>
              <w:t>/L)</w:t>
            </w:r>
          </w:p>
          <w:p w14:paraId="1EE6DDD5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Urinary protein ≥2.0 g/24 hours</w:t>
            </w:r>
          </w:p>
          <w:p w14:paraId="19D8F6FE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b/>
                <w:sz w:val="22"/>
              </w:rPr>
            </w:pPr>
            <w:r>
              <w:rPr>
                <w:sz w:val="22"/>
              </w:rPr>
              <w:t xml:space="preserve">All Grade 3 or Grade 4 adverse reactions (except for adverse reactions that </w:t>
            </w:r>
            <w:r>
              <w:rPr>
                <w:sz w:val="21"/>
              </w:rPr>
              <w:t>require permanent discontinuation)</w:t>
            </w:r>
          </w:p>
        </w:tc>
      </w:tr>
      <w:tr w:rsidR="00917F14" w14:paraId="2B7CA608" w14:textId="77777777"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3D4BE" w14:textId="77777777" w:rsidR="00917F14" w:rsidRDefault="003E5053">
            <w:pPr>
              <w:spacing w:after="0" w:line="240" w:lineRule="auto"/>
              <w:rPr>
                <w:sz w:val="22"/>
              </w:rPr>
            </w:pPr>
            <w:r>
              <w:rPr>
                <w:sz w:val="21"/>
              </w:rPr>
              <w:t>Dose reduction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523D6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Adverse reaction(s) that resolve to grade ≤1 within 2 weeks of drug interruption</w:t>
            </w:r>
          </w:p>
        </w:tc>
      </w:tr>
      <w:tr w:rsidR="00917F14" w14:paraId="621BE6B4" w14:textId="77777777"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A39DA" w14:textId="2610B119" w:rsidR="00917F14" w:rsidRDefault="000F524B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Dose</w:t>
            </w:r>
          </w:p>
          <w:p w14:paraId="058A3BD6" w14:textId="77777777" w:rsidR="00917F14" w:rsidRDefault="003E5053">
            <w:pPr>
              <w:spacing w:after="0" w:line="240" w:lineRule="auto"/>
              <w:rPr>
                <w:sz w:val="22"/>
              </w:rPr>
            </w:pPr>
            <w:r>
              <w:rPr>
                <w:sz w:val="22"/>
              </w:rPr>
              <w:t>discontinuation</w:t>
            </w:r>
          </w:p>
        </w:tc>
        <w:tc>
          <w:tcPr>
            <w:tcW w:w="5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639D7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 xml:space="preserve">Grade 3 or above </w:t>
            </w:r>
            <w:proofErr w:type="spellStart"/>
            <w:r>
              <w:rPr>
                <w:sz w:val="22"/>
              </w:rPr>
              <w:t>haemorrhage</w:t>
            </w:r>
            <w:proofErr w:type="spellEnd"/>
          </w:p>
          <w:p w14:paraId="0C85B052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 xml:space="preserve">Gastrointestinal perforation, open wounds that required clinical treatment, fistula, nephrotic syndrome or hypertensive </w:t>
            </w:r>
            <w:proofErr w:type="gramStart"/>
            <w:r>
              <w:rPr>
                <w:sz w:val="22"/>
              </w:rPr>
              <w:t>crisis</w:t>
            </w:r>
            <w:proofErr w:type="gramEnd"/>
          </w:p>
          <w:p w14:paraId="7FC9EAA4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 xml:space="preserve">Grade 4 hepatic function abnormal or impairment (transaminase &gt; 0 times the </w:t>
            </w:r>
            <w:proofErr w:type="spellStart"/>
            <w:r>
              <w:rPr>
                <w:sz w:val="22"/>
              </w:rPr>
              <w:t>ULN</w:t>
            </w:r>
            <w:proofErr w:type="spellEnd"/>
            <w:r>
              <w:rPr>
                <w:sz w:val="22"/>
              </w:rPr>
              <w:t>)</w:t>
            </w:r>
          </w:p>
          <w:p w14:paraId="003B7FE8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Intolerance to a daily dose of 3 mg</w:t>
            </w:r>
          </w:p>
          <w:p w14:paraId="05A6912C" w14:textId="77777777" w:rsidR="00917F14" w:rsidRDefault="003E5053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429"/>
              <w:rPr>
                <w:sz w:val="22"/>
              </w:rPr>
            </w:pPr>
            <w:r>
              <w:rPr>
                <w:sz w:val="22"/>
              </w:rPr>
              <w:t>The adverse reaction(s) is still grade &gt;1 after more than 2 weeks of drug interruption</w:t>
            </w:r>
          </w:p>
        </w:tc>
      </w:tr>
    </w:tbl>
    <w:p w14:paraId="636E658F" w14:textId="77777777" w:rsidR="00917F14" w:rsidRDefault="003E5053">
      <w:pPr>
        <w:spacing w:line="240" w:lineRule="auto"/>
        <w:rPr>
          <w:sz w:val="21"/>
        </w:rPr>
      </w:pPr>
      <w:r>
        <w:rPr>
          <w:sz w:val="21"/>
        </w:rPr>
        <w:t>Severity of adverse reactions are in accordance with U.S. National Cancer Institute (NCI) Common Terminology Criteria for Adverse Events (</w:t>
      </w:r>
      <w:proofErr w:type="spellStart"/>
      <w:r>
        <w:rPr>
          <w:sz w:val="21"/>
        </w:rPr>
        <w:t>CTCAE</w:t>
      </w:r>
      <w:proofErr w:type="spellEnd"/>
      <w:r>
        <w:rPr>
          <w:sz w:val="21"/>
        </w:rPr>
        <w:t xml:space="preserve">) Version 4.03. </w:t>
      </w:r>
      <w:r>
        <w:rPr>
          <w:sz w:val="21"/>
        </w:rPr>
        <w:br w:type="page"/>
      </w:r>
    </w:p>
    <w:p w14:paraId="2DC8A5D7" w14:textId="236E3D80" w:rsidR="009776EB" w:rsidRPr="009776EB" w:rsidRDefault="009776EB" w:rsidP="009776EB">
      <w:pPr>
        <w:pStyle w:val="ListParagraph"/>
        <w:numPr>
          <w:ilvl w:val="0"/>
          <w:numId w:val="11"/>
        </w:numPr>
        <w:spacing w:before="240" w:after="240" w:line="240" w:lineRule="auto"/>
        <w:ind w:left="450"/>
        <w:outlineLvl w:val="0"/>
        <w:rPr>
          <w:rFonts w:eastAsia="Cambria"/>
          <w:b/>
          <w:szCs w:val="24"/>
          <w:lang w:eastAsia="en-US"/>
        </w:rPr>
      </w:pPr>
      <w:bookmarkStart w:id="1" w:name="_Toc144201014"/>
      <w:r w:rsidRPr="009776EB">
        <w:rPr>
          <w:rFonts w:eastAsia="Cambria"/>
          <w:b/>
          <w:szCs w:val="24"/>
          <w:lang w:eastAsia="en-US"/>
        </w:rPr>
        <w:lastRenderedPageBreak/>
        <w:t>Supplementary Tables</w:t>
      </w:r>
    </w:p>
    <w:p w14:paraId="1D3B14AA" w14:textId="16D89F54" w:rsidR="00917F14" w:rsidRDefault="003E5053" w:rsidP="00650A50">
      <w:pPr>
        <w:pStyle w:val="Heading2"/>
        <w:spacing w:line="240" w:lineRule="auto"/>
      </w:pPr>
      <w:r>
        <w:t xml:space="preserve">Supplementary Table 1. Additional </w:t>
      </w:r>
      <w:r w:rsidR="002F11F5">
        <w:t>d</w:t>
      </w:r>
      <w:r>
        <w:t>emographic and baseline characteristics</w:t>
      </w:r>
      <w:bookmarkEnd w:id="1"/>
    </w:p>
    <w:tbl>
      <w:tblPr>
        <w:tblStyle w:val="Table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423"/>
        <w:gridCol w:w="1912"/>
        <w:gridCol w:w="1912"/>
        <w:gridCol w:w="1769"/>
      </w:tblGrid>
      <w:tr w:rsidR="00917F14" w14:paraId="35A9DB2A" w14:textId="77777777">
        <w:trPr>
          <w:trHeight w:val="253"/>
          <w:jc w:val="center"/>
        </w:trPr>
        <w:tc>
          <w:tcPr>
            <w:tcW w:w="189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47EF1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0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6E4CE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olorectal cancer</w:t>
            </w:r>
          </w:p>
          <w:p w14:paraId="4C14730D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(n = 2798)</w:t>
            </w:r>
          </w:p>
        </w:tc>
        <w:tc>
          <w:tcPr>
            <w:tcW w:w="1060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E86C0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on-colorectal cancer</w:t>
            </w:r>
          </w:p>
          <w:p w14:paraId="41D44319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n = 204)</w:t>
            </w:r>
          </w:p>
        </w:tc>
        <w:tc>
          <w:tcPr>
            <w:tcW w:w="98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EFDA3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  <w:vertAlign w:val="superscript"/>
              </w:rPr>
            </w:pPr>
            <w:proofErr w:type="spellStart"/>
            <w:r>
              <w:rPr>
                <w:b/>
                <w:sz w:val="22"/>
              </w:rPr>
              <w:t>Total</w:t>
            </w:r>
            <w:r>
              <w:rPr>
                <w:sz w:val="22"/>
                <w:vertAlign w:val="superscript"/>
              </w:rPr>
              <w:t>a</w:t>
            </w:r>
            <w:proofErr w:type="spellEnd"/>
          </w:p>
          <w:p w14:paraId="4AF50ABD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(N = 3005)</w:t>
            </w:r>
          </w:p>
        </w:tc>
      </w:tr>
      <w:tr w:rsidR="00917F14" w14:paraId="65B84CB1" w14:textId="77777777">
        <w:trPr>
          <w:trHeight w:val="552"/>
          <w:jc w:val="center"/>
        </w:trPr>
        <w:tc>
          <w:tcPr>
            <w:tcW w:w="189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9A051" w14:textId="77777777" w:rsidR="00917F14" w:rsidRDefault="00917F14">
            <w:pPr>
              <w:spacing w:after="0"/>
            </w:pPr>
          </w:p>
        </w:tc>
        <w:tc>
          <w:tcPr>
            <w:tcW w:w="10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9816E6" w14:textId="77777777" w:rsidR="00917F14" w:rsidRDefault="00917F14">
            <w:pPr>
              <w:spacing w:after="0"/>
            </w:pPr>
          </w:p>
        </w:tc>
        <w:tc>
          <w:tcPr>
            <w:tcW w:w="1060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B3365E" w14:textId="77777777" w:rsidR="00917F14" w:rsidRDefault="00917F14">
            <w:pPr>
              <w:spacing w:after="0"/>
            </w:pPr>
          </w:p>
        </w:tc>
        <w:tc>
          <w:tcPr>
            <w:tcW w:w="98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39928F" w14:textId="77777777" w:rsidR="00917F14" w:rsidRDefault="00917F14">
            <w:pPr>
              <w:spacing w:after="0"/>
            </w:pPr>
          </w:p>
        </w:tc>
      </w:tr>
      <w:tr w:rsidR="00917F14" w14:paraId="0B323F61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30CD9" w14:textId="77777777" w:rsidR="00917F14" w:rsidRDefault="003E5053">
            <w:pPr>
              <w:spacing w:after="0" w:line="24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Clinical TNM stage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F0C5E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E556C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3E258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172BF046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61A79" w14:textId="77777777" w:rsidR="00917F14" w:rsidRDefault="003E5053">
            <w:pPr>
              <w:pStyle w:val="Default"/>
              <w:ind w:left="157"/>
              <w:rPr>
                <w:sz w:val="22"/>
              </w:rPr>
            </w:pPr>
            <w:r>
              <w:rPr>
                <w:sz w:val="21"/>
              </w:rPr>
              <w:t xml:space="preserve">N (missing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24A3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594 (1204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59A3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5 (119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9E3F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680 (1325) </w:t>
            </w:r>
          </w:p>
        </w:tc>
      </w:tr>
      <w:tr w:rsidR="00917F14" w14:paraId="5DE38FD3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AD69F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M, n (%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C7464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594 (100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0F7C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5 (100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F48A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680 (100) </w:t>
            </w:r>
          </w:p>
        </w:tc>
      </w:tr>
      <w:tr w:rsidR="00917F14" w14:paraId="7CD8CF47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18B55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0, n (%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B3B7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26 (1.6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5C46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2 (2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CCB1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28 (1.7) </w:t>
            </w:r>
          </w:p>
        </w:tc>
      </w:tr>
      <w:tr w:rsidR="00917F14" w14:paraId="08471066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4DC6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1, n (%) 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7BD1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563 (98.1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D461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2 (96.5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69F3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646 (98.0) </w:t>
            </w:r>
          </w:p>
        </w:tc>
      </w:tr>
      <w:tr w:rsidR="00917F14" w14:paraId="51FFADE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CBF7F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X, n (%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5B259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5 (0.3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D92A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 (1.2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0F6F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6 (0.4) </w:t>
            </w:r>
          </w:p>
        </w:tc>
      </w:tr>
      <w:tr w:rsidR="00917F14" w14:paraId="5734267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F9C5C" w14:textId="77777777" w:rsidR="00917F14" w:rsidRDefault="003E5053">
            <w:pPr>
              <w:spacing w:after="0" w:line="240" w:lineRule="auto"/>
              <w:rPr>
                <w:sz w:val="22"/>
              </w:rPr>
            </w:pPr>
            <w:r>
              <w:rPr>
                <w:b/>
                <w:sz w:val="22"/>
              </w:rPr>
              <w:t>Pathological TNM stage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DE51A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F8AD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F7BF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75092212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4C51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N (missing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F950E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32 (1866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28AE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13 (91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8CFC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045 (1960) </w:t>
            </w:r>
          </w:p>
        </w:tc>
      </w:tr>
      <w:tr w:rsidR="00917F14" w14:paraId="208F5822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CFFA0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M, n (%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79D5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32 (100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B714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13 (100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4F7B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045 (100) </w:t>
            </w:r>
          </w:p>
        </w:tc>
      </w:tr>
      <w:tr w:rsidR="00917F14" w14:paraId="6567432C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4DC7B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0, n (%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FB232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36 (3.9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E85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 (8.0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1C17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45 (4.3) </w:t>
            </w:r>
          </w:p>
        </w:tc>
      </w:tr>
      <w:tr w:rsidR="00917F14" w14:paraId="0CBD9B9B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8EC7D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1, n (%) 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55AC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89 (95.4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7E57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03 (91.2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8C203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92 (94.9) </w:t>
            </w:r>
          </w:p>
        </w:tc>
      </w:tr>
      <w:tr w:rsidR="00917F14" w14:paraId="4026DE00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73BCF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X, n (%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E5E5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7 (0.8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74B1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 (0.9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960E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 (0.8) </w:t>
            </w:r>
          </w:p>
        </w:tc>
      </w:tr>
      <w:tr w:rsidR="00917F14" w14:paraId="7CF7F8A3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F714E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Non-colorectal cancer, n (%)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A85DF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FE68E5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0AEB76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</w:tr>
      <w:tr w:rsidR="00917F14" w14:paraId="7953746C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A7F3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Gastric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E9647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7F7F6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85 (41.7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06DDD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85 (2.8) </w:t>
            </w:r>
          </w:p>
        </w:tc>
      </w:tr>
      <w:tr w:rsidR="00917F14" w14:paraId="045B06AB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65BD5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Small bowel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DB2F3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6F370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22 (10.8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5DD64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22 (0.7) </w:t>
            </w:r>
          </w:p>
        </w:tc>
      </w:tr>
      <w:tr w:rsidR="00917F14" w14:paraId="7035ED68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B9095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Esophageal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68264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4FD23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6.9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FF424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0.5) </w:t>
            </w:r>
          </w:p>
        </w:tc>
      </w:tr>
      <w:tr w:rsidR="00917F14" w14:paraId="572893B0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E190F0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Liver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821F3A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4DE51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3 (6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1B925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3 (0.4) </w:t>
            </w:r>
          </w:p>
        </w:tc>
      </w:tr>
      <w:tr w:rsidR="00917F14" w14:paraId="2108A9E5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69935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Pancreatic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07107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9CED2A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6.9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433303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0.5) </w:t>
            </w:r>
          </w:p>
        </w:tc>
      </w:tr>
      <w:tr w:rsidR="00917F14" w14:paraId="3FD651FA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8BAF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Appendiceal carcinoma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7D9C14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98D7E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1 (5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61FFE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1 (0.4) </w:t>
            </w:r>
          </w:p>
        </w:tc>
      </w:tr>
      <w:tr w:rsidR="00917F14" w14:paraId="6B039AD2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3C395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Biliary system neoplasms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2E3DA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BE8ED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6.9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3B7EC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14 (0.5) </w:t>
            </w:r>
          </w:p>
        </w:tc>
      </w:tr>
      <w:tr w:rsidR="00917F14" w14:paraId="3681B1F5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74C1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Urinary tract neoplasm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E2A07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F2010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4 (2.0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DF7A2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4 (0.1) </w:t>
            </w:r>
          </w:p>
        </w:tc>
      </w:tr>
      <w:tr w:rsidR="00917F14" w14:paraId="6DBBA0D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94CF02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Sarcoma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652B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14D1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 (4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848B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9 (0.3) </w:t>
            </w:r>
          </w:p>
        </w:tc>
      </w:tr>
      <w:tr w:rsidR="00917F14" w14:paraId="272FD15F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6A06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Ovarian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3E40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0009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7 (3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37A1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7 (0.2) </w:t>
            </w:r>
          </w:p>
        </w:tc>
      </w:tr>
      <w:tr w:rsidR="00917F14" w14:paraId="7D718243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FFD81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Neuroendocrine tumo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D2F7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25D1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3 (1.5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392C9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3 (0.1) </w:t>
            </w:r>
          </w:p>
        </w:tc>
      </w:tr>
      <w:tr w:rsidR="00917F14" w14:paraId="62642AE5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F2E8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Lung canc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8404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6410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 (0.5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9789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1 (0.0) </w:t>
            </w:r>
          </w:p>
        </w:tc>
      </w:tr>
      <w:tr w:rsidR="00917F14" w14:paraId="31BE6693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E7E91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Other 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DA3F52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2"/>
              </w:rPr>
              <w:t>--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BBDA92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7 (3.4) 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CEC33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 xml:space="preserve">7 (0.2) </w:t>
            </w:r>
          </w:p>
        </w:tc>
      </w:tr>
      <w:tr w:rsidR="00917F14" w14:paraId="0988105A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1ED97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>Prior antineoplastic agents, n (%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4B20A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F10F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A735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3BDFE94E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7F93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Oxaliplatin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5015AF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1337 (47.8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CB39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 (13.7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62799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67 (45.5)</w:t>
            </w:r>
          </w:p>
        </w:tc>
      </w:tr>
      <w:tr w:rsidR="00917F14" w14:paraId="0BCCF0B0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61F98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Bevacizumab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6BDEB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1185 (42.4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0C6F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 (7.4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D254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02 (40.0)</w:t>
            </w:r>
          </w:p>
        </w:tc>
      </w:tr>
      <w:tr w:rsidR="00917F14" w14:paraId="66DFCA21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A513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Capecitabine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9F362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1167 (41.7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AD8F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 (8.3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301F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86 (39.5)</w:t>
            </w:r>
          </w:p>
        </w:tc>
      </w:tr>
      <w:tr w:rsidR="00917F14" w14:paraId="47A126E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A4CEC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Irinotecan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5DA04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996 (35.6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9B4F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 (6.4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FC4E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11 (33.6)</w:t>
            </w:r>
          </w:p>
        </w:tc>
      </w:tr>
      <w:tr w:rsidR="00917F14" w14:paraId="7BC90E7C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E8872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Fluorouracil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5420D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906 (32.4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3AEE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 (7.4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B8FCD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23 (30.7)</w:t>
            </w:r>
          </w:p>
        </w:tc>
      </w:tr>
      <w:tr w:rsidR="00917F14" w14:paraId="4CD2DD68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D9C56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Raltitrexed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381A9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404 (14.4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B1F1F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 (2.0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C1B5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08 (13.6)</w:t>
            </w:r>
          </w:p>
        </w:tc>
      </w:tr>
      <w:tr w:rsidR="00917F14" w14:paraId="1FDCAD52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4CD1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Cetuximab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C3A21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395 (14.1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ED0D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6F961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95 (13.1)</w:t>
            </w:r>
          </w:p>
        </w:tc>
      </w:tr>
      <w:tr w:rsidR="00917F14" w14:paraId="0DB19CE6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1DD88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Irinotecan Hydrochloride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C93D5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297 (10.6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01BB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1.0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4CE7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99 (10.0)</w:t>
            </w:r>
          </w:p>
        </w:tc>
      </w:tr>
      <w:tr w:rsidR="00917F14" w14:paraId="6251524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CEC28" w14:textId="0463E4A9" w:rsidR="00917F14" w:rsidRDefault="005D1D0D" w:rsidP="005D1D0D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T</w:t>
            </w:r>
            <w:r w:rsidRPr="00EF3CBB">
              <w:rPr>
                <w:sz w:val="21"/>
              </w:rPr>
              <w:t>egafur/</w:t>
            </w:r>
            <w:proofErr w:type="spellStart"/>
            <w:r w:rsidRPr="00EF3CBB">
              <w:rPr>
                <w:sz w:val="21"/>
              </w:rPr>
              <w:t>gimeracil</w:t>
            </w:r>
            <w:proofErr w:type="spellEnd"/>
            <w:r w:rsidRPr="00EF3CBB">
              <w:rPr>
                <w:sz w:val="21"/>
              </w:rPr>
              <w:t>/</w:t>
            </w:r>
            <w:proofErr w:type="spellStart"/>
            <w:r w:rsidRPr="00EF3CBB">
              <w:rPr>
                <w:sz w:val="21"/>
              </w:rPr>
              <w:t>octeracil</w:t>
            </w:r>
            <w:proofErr w:type="spellEnd"/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5CBB1C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sz w:val="21"/>
              </w:rPr>
              <w:t>160 (5.7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2EF5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5.4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2407F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1 (5.7)</w:t>
            </w:r>
          </w:p>
        </w:tc>
      </w:tr>
      <w:tr w:rsidR="00917F14" w14:paraId="321751A6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CE9B06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proofErr w:type="spellStart"/>
            <w:r>
              <w:rPr>
                <w:sz w:val="21"/>
              </w:rPr>
              <w:t>Sintilimab</w:t>
            </w:r>
            <w:proofErr w:type="spellEnd"/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E339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5 (4.8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ADC56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3.9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E37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3 (4.8)</w:t>
            </w:r>
          </w:p>
        </w:tc>
      </w:tr>
      <w:tr w:rsidR="00917F14" w14:paraId="27717BE9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420D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Regorafenib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D12F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7 (4.9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DDB1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5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B964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8 (4.6)</w:t>
            </w:r>
          </w:p>
        </w:tc>
      </w:tr>
      <w:tr w:rsidR="00917F14" w14:paraId="2FBB51E2" w14:textId="77777777">
        <w:trPr>
          <w:jc w:val="center"/>
        </w:trPr>
        <w:tc>
          <w:tcPr>
            <w:tcW w:w="18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B6A1E" w14:textId="54831D04" w:rsidR="00917F14" w:rsidRDefault="00F50D30">
            <w:pPr>
              <w:pStyle w:val="Default"/>
              <w:ind w:left="157"/>
              <w:rPr>
                <w:sz w:val="21"/>
              </w:rPr>
            </w:pPr>
            <w:proofErr w:type="spellStart"/>
            <w:r w:rsidRPr="00F50D30">
              <w:rPr>
                <w:sz w:val="21"/>
              </w:rPr>
              <w:t>Camrelizumab</w:t>
            </w:r>
            <w:proofErr w:type="spellEnd"/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2DDE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 (2.1)</w:t>
            </w:r>
          </w:p>
        </w:tc>
        <w:tc>
          <w:tcPr>
            <w:tcW w:w="106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710E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 (4.4)</w:t>
            </w:r>
          </w:p>
        </w:tc>
        <w:tc>
          <w:tcPr>
            <w:tcW w:w="9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B033A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0 (2.3)</w:t>
            </w:r>
          </w:p>
        </w:tc>
      </w:tr>
    </w:tbl>
    <w:p w14:paraId="4041235E" w14:textId="5420FAAD" w:rsidR="00917F14" w:rsidRDefault="003E5053">
      <w:pPr>
        <w:spacing w:line="240" w:lineRule="auto"/>
      </w:pPr>
      <w:proofErr w:type="spellStart"/>
      <w:r>
        <w:rPr>
          <w:sz w:val="21"/>
          <w:vertAlign w:val="superscript"/>
        </w:rPr>
        <w:t>a</w:t>
      </w:r>
      <w:r>
        <w:rPr>
          <w:sz w:val="21"/>
        </w:rPr>
        <w:t>Included</w:t>
      </w:r>
      <w:proofErr w:type="spellEnd"/>
      <w:r>
        <w:rPr>
          <w:sz w:val="21"/>
        </w:rPr>
        <w:t xml:space="preserve"> three patients who had unknown primary </w:t>
      </w:r>
      <w:proofErr w:type="spellStart"/>
      <w:r>
        <w:rPr>
          <w:sz w:val="21"/>
        </w:rPr>
        <w:t>tumours</w:t>
      </w:r>
      <w:proofErr w:type="spellEnd"/>
      <w:r>
        <w:rPr>
          <w:sz w:val="21"/>
        </w:rPr>
        <w:t xml:space="preserve">: patient 1 had unknown origin, likely gastrointestinal tract, with lung metastasis; patient 2 had abdominal metastasis of unknown primary </w:t>
      </w:r>
      <w:proofErr w:type="spellStart"/>
      <w:r>
        <w:rPr>
          <w:sz w:val="21"/>
        </w:rPr>
        <w:t>tumour</w:t>
      </w:r>
      <w:proofErr w:type="spellEnd"/>
      <w:r>
        <w:rPr>
          <w:sz w:val="21"/>
        </w:rPr>
        <w:t>; patient 3 had multicentric intestinal adenocarcinoma with peritoneal, lymph node and lung metastasis.</w:t>
      </w:r>
    </w:p>
    <w:p w14:paraId="1DF6A5F1" w14:textId="77777777" w:rsidR="00917F14" w:rsidRDefault="003E5053">
      <w:pPr>
        <w:spacing w:line="259" w:lineRule="auto"/>
      </w:pPr>
      <w:r>
        <w:br w:type="page"/>
      </w:r>
    </w:p>
    <w:p w14:paraId="0399652D" w14:textId="77777777" w:rsidR="00917F14" w:rsidRDefault="00917F14">
      <w:pPr>
        <w:pStyle w:val="Heading2"/>
        <w:sectPr w:rsidR="00917F14" w:rsidSect="00792DDA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CB29A5" w14:textId="5A796E62" w:rsidR="00917F14" w:rsidRDefault="003E5053" w:rsidP="00650A50">
      <w:pPr>
        <w:pStyle w:val="Heading2"/>
        <w:spacing w:line="240" w:lineRule="auto"/>
      </w:pPr>
      <w:bookmarkStart w:id="2" w:name="_Toc144201015"/>
      <w:r>
        <w:lastRenderedPageBreak/>
        <w:t xml:space="preserve">Supplementary Table 2. Initial dose level of </w:t>
      </w:r>
      <w:proofErr w:type="spellStart"/>
      <w:r>
        <w:t>fruquintinib</w:t>
      </w:r>
      <w:proofErr w:type="spellEnd"/>
      <w:r>
        <w:t xml:space="preserve"> by subgroups</w:t>
      </w:r>
      <w:bookmarkEnd w:id="2"/>
    </w:p>
    <w:tbl>
      <w:tblPr>
        <w:tblStyle w:val="Table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605"/>
        <w:gridCol w:w="1231"/>
        <w:gridCol w:w="1295"/>
        <w:gridCol w:w="1295"/>
        <w:gridCol w:w="1295"/>
        <w:gridCol w:w="1295"/>
      </w:tblGrid>
      <w:tr w:rsidR="00917F14" w14:paraId="436E7D96" w14:textId="77777777" w:rsidTr="00F13727">
        <w:trPr>
          <w:trHeight w:val="746"/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95E8E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D4F97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3442C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5 mg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3B3089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4 mg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1EED4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  <w:vertAlign w:val="superscript"/>
              </w:rPr>
            </w:pPr>
            <w:r>
              <w:rPr>
                <w:b/>
                <w:sz w:val="22"/>
              </w:rPr>
              <w:t>3 mg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F42CFB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≤2 mg</w:t>
            </w:r>
          </w:p>
        </w:tc>
      </w:tr>
      <w:tr w:rsidR="00917F14" w14:paraId="4755448F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4CC9F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Age group 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BA9D2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C574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E4B3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393F5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3F16A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50F68D56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402C2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&lt;65 years 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A9A0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52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3D84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26 (67.9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1E196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 (9.8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161E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3 (21.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D6B55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1.1)</w:t>
            </w:r>
          </w:p>
        </w:tc>
      </w:tr>
      <w:tr w:rsidR="00917F14" w14:paraId="31E8AE33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8FCD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≥65 years 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809A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53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77E8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97 (56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8DA44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1 (10.5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3600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17 (30.1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8B80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 (2.7)</w:t>
            </w:r>
          </w:p>
        </w:tc>
      </w:tr>
      <w:tr w:rsidR="00917F14" w14:paraId="528E220E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FA335" w14:textId="77777777" w:rsidR="00917F14" w:rsidRDefault="003E5053">
            <w:pPr>
              <w:pStyle w:val="Default"/>
              <w:rPr>
                <w:sz w:val="21"/>
              </w:rPr>
            </w:pPr>
            <w:proofErr w:type="spellStart"/>
            <w:r>
              <w:rPr>
                <w:b/>
                <w:sz w:val="21"/>
              </w:rPr>
              <w:t>Tumour</w:t>
            </w:r>
            <w:proofErr w:type="spellEnd"/>
            <w:r>
              <w:rPr>
                <w:b/>
                <w:sz w:val="21"/>
              </w:rPr>
              <w:t xml:space="preserve"> type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5097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7D7B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7B730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7B9F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A51E7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77A52461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BD4BB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CRC group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0EF3D7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79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AD4DB5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1850 (66.1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AE0FD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88 (10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E60148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620 (22.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C09E9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40 (1.4)</w:t>
            </w:r>
          </w:p>
        </w:tc>
      </w:tr>
      <w:tr w:rsidR="00917F14" w14:paraId="3DCEBA9F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19D4B" w14:textId="77777777" w:rsidR="00917F14" w:rsidRDefault="003E5053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Fruq. Monotherapy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C0A0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8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AA3A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65 (67.0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36604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9 (10.0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18F06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07 (21.6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C045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7 (1.4)</w:t>
            </w:r>
          </w:p>
        </w:tc>
      </w:tr>
      <w:tr w:rsidR="00917F14" w14:paraId="1052937D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A30C4" w14:textId="45215A2D" w:rsidR="00917F14" w:rsidRPr="00616733" w:rsidRDefault="003E5053">
            <w:pPr>
              <w:pStyle w:val="Default"/>
              <w:ind w:left="427"/>
              <w:rPr>
                <w:sz w:val="21"/>
                <w:vertAlign w:val="superscript"/>
              </w:rPr>
            </w:pPr>
            <w:r>
              <w:rPr>
                <w:sz w:val="21"/>
              </w:rPr>
              <w:t xml:space="preserve">Fruq. Combination </w:t>
            </w:r>
            <w:proofErr w:type="spellStart"/>
            <w:r>
              <w:rPr>
                <w:sz w:val="21"/>
              </w:rPr>
              <w:t>therapy</w:t>
            </w:r>
            <w:r w:rsidR="00616733">
              <w:rPr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8DA23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10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5486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85 (64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08C17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9 (10.9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F29E8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3 (23.4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7EED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 (1.4)</w:t>
            </w:r>
          </w:p>
        </w:tc>
      </w:tr>
      <w:tr w:rsidR="00917F14" w14:paraId="0E8980DE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0CCAB" w14:textId="17CF6EC9" w:rsidR="00917F14" w:rsidRPr="00257625" w:rsidRDefault="003E5053">
            <w:pPr>
              <w:pStyle w:val="Default"/>
              <w:ind w:left="697"/>
              <w:rPr>
                <w:sz w:val="21"/>
                <w:vertAlign w:val="superscript"/>
              </w:rPr>
            </w:pPr>
            <w:r>
              <w:rPr>
                <w:sz w:val="21"/>
              </w:rPr>
              <w:t>with ICI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E8A70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3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5D328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7 (58.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69381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1 (12.4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99C7A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9 (28.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8C9DA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 (1.2)</w:t>
            </w:r>
          </w:p>
        </w:tc>
      </w:tr>
      <w:tr w:rsidR="00917F14" w14:paraId="25EB02BE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16CA9" w14:textId="0BD9CA99" w:rsidR="00917F14" w:rsidRPr="00257625" w:rsidRDefault="003E5053">
            <w:pPr>
              <w:pStyle w:val="Default"/>
              <w:ind w:left="697"/>
              <w:rPr>
                <w:sz w:val="21"/>
                <w:vertAlign w:val="superscript"/>
              </w:rPr>
            </w:pPr>
            <w:r>
              <w:rPr>
                <w:sz w:val="21"/>
              </w:rPr>
              <w:t>with Chemo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2691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59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9634B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4 (68.0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1A53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5 (9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DB895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2 (20.1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31ADF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2.2)</w:t>
            </w:r>
          </w:p>
        </w:tc>
      </w:tr>
      <w:tr w:rsidR="00917F14" w14:paraId="26BCCE17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D5072B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Non-CRC group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0D5C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4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65FB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0 (34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2548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 (7.4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D0CA1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0 (53.9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E54CB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 (4.4)</w:t>
            </w:r>
          </w:p>
        </w:tc>
      </w:tr>
      <w:tr w:rsidR="00917F14" w14:paraId="495F3ED4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B1874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>Metastasis site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5FAA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D8A5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813C3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FF9B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B1B3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22C07D09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FA39E8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C72E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3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0671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96 (64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014D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0 (11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CE92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1 (22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1A587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1.7)</w:t>
            </w:r>
          </w:p>
        </w:tc>
      </w:tr>
      <w:tr w:rsidR="00917F14" w14:paraId="14F27E06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8997C3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iver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8FF75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33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10CD3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37 (65.6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CFC6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0 (9.2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8B3A2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3 (23.8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2E25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 (1.3)</w:t>
            </w:r>
          </w:p>
        </w:tc>
      </w:tr>
      <w:tr w:rsidR="00917F14" w14:paraId="5F1345E0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9722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 and liver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FD81C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9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67DAC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00 (65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40BBF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9 (11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7CAF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2 (21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B3716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1.3)</w:t>
            </w:r>
          </w:p>
        </w:tc>
      </w:tr>
      <w:tr w:rsidR="00917F14" w14:paraId="287DBDEE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6C9612" w14:textId="103D9B50" w:rsidR="00917F14" w:rsidRPr="00257625" w:rsidRDefault="003E5053">
            <w:pPr>
              <w:pStyle w:val="Default"/>
              <w:rPr>
                <w:sz w:val="21"/>
                <w:vertAlign w:val="superscript"/>
              </w:rPr>
            </w:pPr>
            <w:r>
              <w:rPr>
                <w:b/>
                <w:sz w:val="21"/>
              </w:rPr>
              <w:t xml:space="preserve">Baseline </w:t>
            </w:r>
            <w:proofErr w:type="spellStart"/>
            <w:r>
              <w:rPr>
                <w:b/>
                <w:sz w:val="21"/>
              </w:rPr>
              <w:t>ECOG</w:t>
            </w:r>
            <w:proofErr w:type="spellEnd"/>
            <w:r>
              <w:rPr>
                <w:b/>
                <w:sz w:val="21"/>
              </w:rPr>
              <w:t xml:space="preserve"> PS </w:t>
            </w:r>
            <w:proofErr w:type="spellStart"/>
            <w:r w:rsidR="00B87489">
              <w:rPr>
                <w:b/>
                <w:sz w:val="21"/>
              </w:rPr>
              <w:t>s</w:t>
            </w:r>
            <w:r>
              <w:rPr>
                <w:b/>
                <w:sz w:val="21"/>
              </w:rPr>
              <w:t>core</w:t>
            </w:r>
            <w:r w:rsidR="00616733" w:rsidRPr="00616733">
              <w:rPr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5CF0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4635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3C21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9E31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ACBE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3C32F1F8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EC18D7" w14:textId="77777777" w:rsidR="00917F14" w:rsidRDefault="003E5053" w:rsidP="00DB4DCC">
            <w:pPr>
              <w:pStyle w:val="Default"/>
              <w:ind w:left="157"/>
              <w:rPr>
                <w:b/>
                <w:sz w:val="21"/>
              </w:rPr>
            </w:pPr>
            <w:r w:rsidRPr="00DB4DCC">
              <w:rPr>
                <w:sz w:val="21"/>
              </w:rPr>
              <w:t>CRC group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1F7F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20B4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469E9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4003B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DB680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4A240215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982A0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0–1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94EB3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8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FCA6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7 (70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4F18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5.8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31B5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 (23.9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7CBB2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</w:tr>
      <w:tr w:rsidR="00917F14" w14:paraId="2AC14EAC" w14:textId="77777777" w:rsidTr="00F13727">
        <w:trPr>
          <w:jc w:val="center"/>
        </w:trPr>
        <w:tc>
          <w:tcPr>
            <w:tcW w:w="14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0CDB2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≥2</w:t>
            </w:r>
          </w:p>
        </w:tc>
        <w:tc>
          <w:tcPr>
            <w:tcW w:w="6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901F5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F729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 (66.7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B31B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3.0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E274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 (30.3)</w:t>
            </w:r>
          </w:p>
        </w:tc>
        <w:tc>
          <w:tcPr>
            <w:tcW w:w="71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659D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</w:tr>
    </w:tbl>
    <w:p w14:paraId="54F3D8FD" w14:textId="53C7D496" w:rsidR="00917F14" w:rsidRDefault="00257625">
      <w:pPr>
        <w:spacing w:line="240" w:lineRule="auto"/>
        <w:rPr>
          <w:sz w:val="21"/>
        </w:rPr>
      </w:pPr>
      <w:proofErr w:type="spellStart"/>
      <w:r>
        <w:rPr>
          <w:sz w:val="21"/>
          <w:vertAlign w:val="superscript"/>
        </w:rPr>
        <w:t>a</w:t>
      </w:r>
      <w:r w:rsidR="009B677F" w:rsidRPr="009B677F">
        <w:rPr>
          <w:sz w:val="21"/>
        </w:rPr>
        <w:t>The</w:t>
      </w:r>
      <w:proofErr w:type="spellEnd"/>
      <w:r w:rsidR="009B677F" w:rsidRPr="009B677F">
        <w:rPr>
          <w:sz w:val="21"/>
        </w:rPr>
        <w:t xml:space="preserve"> immunotherapies given in combination with </w:t>
      </w:r>
      <w:proofErr w:type="spellStart"/>
      <w:r w:rsidR="009B677F" w:rsidRPr="009B677F">
        <w:rPr>
          <w:sz w:val="21"/>
        </w:rPr>
        <w:t>fruquintinib</w:t>
      </w:r>
      <w:proofErr w:type="spellEnd"/>
      <w:r w:rsidR="009B677F" w:rsidRPr="009B677F">
        <w:rPr>
          <w:sz w:val="21"/>
        </w:rPr>
        <w:t xml:space="preserve"> included PD-1 inhibitors </w:t>
      </w:r>
      <w:proofErr w:type="spellStart"/>
      <w:r w:rsidR="009B677F" w:rsidRPr="009B677F">
        <w:rPr>
          <w:sz w:val="21"/>
        </w:rPr>
        <w:t>sintilimab</w:t>
      </w:r>
      <w:proofErr w:type="spellEnd"/>
      <w:r w:rsidR="009B677F" w:rsidRPr="009B677F">
        <w:rPr>
          <w:sz w:val="21"/>
        </w:rPr>
        <w:t xml:space="preserve">, </w:t>
      </w:r>
      <w:proofErr w:type="spellStart"/>
      <w:r w:rsidR="009B677F" w:rsidRPr="009B677F">
        <w:rPr>
          <w:sz w:val="21"/>
        </w:rPr>
        <w:t>camrelizumab</w:t>
      </w:r>
      <w:proofErr w:type="spellEnd"/>
      <w:r w:rsidR="009B677F" w:rsidRPr="009B677F">
        <w:rPr>
          <w:sz w:val="21"/>
        </w:rPr>
        <w:t xml:space="preserve">, and tislelizumab, and PD-L1 inhibitors durvalumab and atezolizumab. The chemotherapy agents that were given together with </w:t>
      </w:r>
      <w:proofErr w:type="spellStart"/>
      <w:r w:rsidR="009B677F" w:rsidRPr="009B677F">
        <w:rPr>
          <w:sz w:val="21"/>
        </w:rPr>
        <w:t>fruquintinib</w:t>
      </w:r>
      <w:proofErr w:type="spellEnd"/>
      <w:r w:rsidR="009B677F" w:rsidRPr="009B677F">
        <w:rPr>
          <w:sz w:val="21"/>
        </w:rPr>
        <w:t xml:space="preserve"> included capecitabine, trifluridine/</w:t>
      </w:r>
      <w:proofErr w:type="spellStart"/>
      <w:r w:rsidR="009B677F" w:rsidRPr="009B677F">
        <w:rPr>
          <w:sz w:val="21"/>
        </w:rPr>
        <w:t>tipiracil</w:t>
      </w:r>
      <w:proofErr w:type="spellEnd"/>
      <w:r w:rsidR="009B677F" w:rsidRPr="009B677F">
        <w:rPr>
          <w:sz w:val="21"/>
        </w:rPr>
        <w:t>, and tegafur/</w:t>
      </w:r>
      <w:proofErr w:type="spellStart"/>
      <w:r w:rsidR="009B677F" w:rsidRPr="009B677F">
        <w:rPr>
          <w:sz w:val="21"/>
        </w:rPr>
        <w:t>gimeracil</w:t>
      </w:r>
      <w:proofErr w:type="spellEnd"/>
      <w:r w:rsidR="009B677F" w:rsidRPr="009B677F">
        <w:rPr>
          <w:sz w:val="21"/>
        </w:rPr>
        <w:t>/</w:t>
      </w:r>
      <w:proofErr w:type="spellStart"/>
      <w:r w:rsidR="009B677F" w:rsidRPr="009B677F">
        <w:rPr>
          <w:sz w:val="21"/>
        </w:rPr>
        <w:t>octeracil</w:t>
      </w:r>
      <w:proofErr w:type="spellEnd"/>
      <w:r w:rsidR="009B677F" w:rsidRPr="009B677F">
        <w:rPr>
          <w:sz w:val="21"/>
        </w:rPr>
        <w:t xml:space="preserve"> administered orally, and oxaliplatin, raltitrexed, fluorouracil, and irinotecan administered intravenously</w:t>
      </w:r>
      <w:r w:rsidR="00616733" w:rsidRPr="00BA1E4E">
        <w:rPr>
          <w:sz w:val="21"/>
        </w:rPr>
        <w:t>.</w:t>
      </w:r>
      <w:r w:rsidR="00D85584">
        <w:rPr>
          <w:sz w:val="21"/>
        </w:rPr>
        <w:br/>
      </w:r>
      <w:proofErr w:type="spellStart"/>
      <w:r w:rsidR="00616733">
        <w:rPr>
          <w:sz w:val="21"/>
          <w:vertAlign w:val="superscript"/>
        </w:rPr>
        <w:t>b</w:t>
      </w:r>
      <w:r w:rsidR="001240B4">
        <w:rPr>
          <w:sz w:val="21"/>
        </w:rPr>
        <w:t>ECOG</w:t>
      </w:r>
      <w:proofErr w:type="spellEnd"/>
      <w:r w:rsidR="001240B4">
        <w:rPr>
          <w:sz w:val="21"/>
        </w:rPr>
        <w:t xml:space="preserve"> PS score </w:t>
      </w:r>
      <w:r w:rsidR="00C734CA">
        <w:rPr>
          <w:sz w:val="21"/>
        </w:rPr>
        <w:t xml:space="preserve">were only collected from </w:t>
      </w:r>
      <w:r w:rsidR="00E8374B">
        <w:rPr>
          <w:sz w:val="21"/>
        </w:rPr>
        <w:t xml:space="preserve">enrolled </w:t>
      </w:r>
      <w:r w:rsidR="00C734CA">
        <w:rPr>
          <w:sz w:val="21"/>
        </w:rPr>
        <w:t>patients under protocol version 2.0</w:t>
      </w:r>
      <w:r w:rsidR="00C82452">
        <w:rPr>
          <w:sz w:val="21"/>
        </w:rPr>
        <w:t>.</w:t>
      </w:r>
      <w:r w:rsidR="00F13727">
        <w:rPr>
          <w:sz w:val="21"/>
        </w:rPr>
        <w:t xml:space="preserve"> </w:t>
      </w:r>
      <w:r w:rsidR="00C82452">
        <w:rPr>
          <w:sz w:val="21"/>
        </w:rPr>
        <w:br/>
      </w:r>
      <w:r w:rsidR="003E5053">
        <w:rPr>
          <w:sz w:val="21"/>
        </w:rPr>
        <w:t xml:space="preserve">Chemo, chemotherapy; CRC, colorectal cancer, </w:t>
      </w:r>
      <w:proofErr w:type="spellStart"/>
      <w:r w:rsidR="003E5053">
        <w:rPr>
          <w:sz w:val="21"/>
        </w:rPr>
        <w:t>ECOG</w:t>
      </w:r>
      <w:proofErr w:type="spellEnd"/>
      <w:r w:rsidR="003E5053">
        <w:rPr>
          <w:sz w:val="21"/>
        </w:rPr>
        <w:t xml:space="preserve"> PS, Eastern Cooperative Oncology Group performance score; Fruq., </w:t>
      </w:r>
      <w:proofErr w:type="spellStart"/>
      <w:r w:rsidR="003E5053">
        <w:rPr>
          <w:sz w:val="21"/>
        </w:rPr>
        <w:t>fruquintinib</w:t>
      </w:r>
      <w:proofErr w:type="spellEnd"/>
      <w:r w:rsidR="003E5053">
        <w:rPr>
          <w:sz w:val="21"/>
        </w:rPr>
        <w:t xml:space="preserve">; ICI, immune checkpoint inhibitor. </w:t>
      </w:r>
    </w:p>
    <w:p w14:paraId="15BF8071" w14:textId="6DD82FAA" w:rsidR="00257625" w:rsidRDefault="00257625">
      <w:pPr>
        <w:spacing w:line="240" w:lineRule="auto"/>
      </w:pPr>
    </w:p>
    <w:p w14:paraId="29D84275" w14:textId="77777777" w:rsidR="00917F14" w:rsidRDefault="003E5053">
      <w:pPr>
        <w:spacing w:line="259" w:lineRule="auto"/>
      </w:pPr>
      <w:r>
        <w:br w:type="page"/>
      </w:r>
    </w:p>
    <w:p w14:paraId="687A4AE2" w14:textId="77777777" w:rsidR="00917F14" w:rsidRDefault="00917F14">
      <w:pPr>
        <w:pStyle w:val="Heading2"/>
        <w:sectPr w:rsidR="00917F14" w:rsidSect="00792DDA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3697ABC6" w14:textId="7F8C880E" w:rsidR="00917F14" w:rsidRDefault="003E5053" w:rsidP="00650A50">
      <w:pPr>
        <w:pStyle w:val="Heading2"/>
        <w:spacing w:line="240" w:lineRule="auto"/>
      </w:pPr>
      <w:bookmarkStart w:id="3" w:name="_Toc144201016"/>
      <w:r>
        <w:lastRenderedPageBreak/>
        <w:t xml:space="preserve">Supplementary Table 3. Exposure to </w:t>
      </w:r>
      <w:proofErr w:type="spellStart"/>
      <w:r>
        <w:t>fruquintinib</w:t>
      </w:r>
      <w:proofErr w:type="spellEnd"/>
      <w:r>
        <w:t xml:space="preserve"> by subgroups</w:t>
      </w:r>
      <w:bookmarkEnd w:id="3"/>
    </w:p>
    <w:tbl>
      <w:tblPr>
        <w:tblStyle w:val="Table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62"/>
        <w:gridCol w:w="1023"/>
        <w:gridCol w:w="2215"/>
        <w:gridCol w:w="2216"/>
      </w:tblGrid>
      <w:tr w:rsidR="00917F14" w14:paraId="7D94C83D" w14:textId="77777777">
        <w:trPr>
          <w:trHeight w:val="746"/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A5A571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C8CA13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N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FD15A5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Median DOT</w:t>
            </w:r>
          </w:p>
          <w:p w14:paraId="29340D25" w14:textId="77777777" w:rsidR="00917F14" w:rsidRDefault="003E5053">
            <w:pPr>
              <w:spacing w:after="0" w:line="240" w:lineRule="auto"/>
              <w:jc w:val="center"/>
              <w:rPr>
                <w:sz w:val="22"/>
              </w:rPr>
            </w:pPr>
            <w:r>
              <w:rPr>
                <w:b/>
                <w:sz w:val="22"/>
              </w:rPr>
              <w:t>months (</w:t>
            </w:r>
            <w:proofErr w:type="spellStart"/>
            <w:r>
              <w:rPr>
                <w:b/>
                <w:sz w:val="22"/>
              </w:rPr>
              <w:t>IQR</w:t>
            </w:r>
            <w:proofErr w:type="spellEnd"/>
            <w:r>
              <w:rPr>
                <w:b/>
                <w:sz w:val="22"/>
              </w:rPr>
              <w:t>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E912BE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Relative dose intensity</w:t>
            </w:r>
          </w:p>
          <w:p w14:paraId="2480D5BF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% (</w:t>
            </w:r>
            <w:proofErr w:type="spellStart"/>
            <w:r>
              <w:rPr>
                <w:b/>
                <w:sz w:val="22"/>
              </w:rPr>
              <w:t>IQR</w:t>
            </w:r>
            <w:proofErr w:type="spellEnd"/>
            <w:r>
              <w:rPr>
                <w:b/>
                <w:sz w:val="22"/>
              </w:rPr>
              <w:t>)</w:t>
            </w:r>
          </w:p>
        </w:tc>
      </w:tr>
      <w:tr w:rsidR="00917F14" w14:paraId="24927B90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2D3C8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Age group 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370C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DB5DD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AB94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22DC34C0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9B0194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&lt;65 years 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8626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52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503B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8 (1.4–5.7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CFAB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8.0 (64.0–101.3)</w:t>
            </w:r>
          </w:p>
        </w:tc>
      </w:tr>
      <w:tr w:rsidR="00917F14" w14:paraId="5C6833A8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06889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≥65 years 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7583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5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006F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6 (1.3–5.6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88C3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0.0 (61.3–98.7)</w:t>
            </w:r>
          </w:p>
        </w:tc>
      </w:tr>
      <w:tr w:rsidR="00917F14" w14:paraId="3FB992B5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92A2C7" w14:textId="77777777" w:rsidR="00917F14" w:rsidRDefault="003E5053">
            <w:pPr>
              <w:pStyle w:val="Default"/>
              <w:rPr>
                <w:sz w:val="21"/>
              </w:rPr>
            </w:pPr>
            <w:proofErr w:type="spellStart"/>
            <w:r>
              <w:rPr>
                <w:b/>
                <w:sz w:val="21"/>
              </w:rPr>
              <w:t>Tumour</w:t>
            </w:r>
            <w:proofErr w:type="spellEnd"/>
            <w:r>
              <w:rPr>
                <w:b/>
                <w:sz w:val="21"/>
              </w:rPr>
              <w:t xml:space="preserve"> type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B719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1FB7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8A18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494ADB34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DFB5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CRC group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07E1D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798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531740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.7 (1.4–5.7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AF9743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85.3 (61.3–101.3)</w:t>
            </w:r>
          </w:p>
        </w:tc>
      </w:tr>
      <w:tr w:rsidR="00917F14" w14:paraId="073F50F9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82917" w14:textId="77777777" w:rsidR="00917F14" w:rsidRDefault="003E5053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Fruq. Monotherapy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DD30F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88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C7D3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5 (1.2–5.5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CD97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5.3 (64.0–101.3)</w:t>
            </w:r>
          </w:p>
        </w:tc>
      </w:tr>
      <w:tr w:rsidR="00917F14" w14:paraId="2DF4337B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12106A" w14:textId="7B828CF2" w:rsidR="00917F14" w:rsidRPr="00D85584" w:rsidRDefault="003E5053">
            <w:pPr>
              <w:pStyle w:val="Default"/>
              <w:ind w:left="427"/>
              <w:rPr>
                <w:sz w:val="21"/>
                <w:vertAlign w:val="superscript"/>
              </w:rPr>
            </w:pPr>
            <w:r>
              <w:rPr>
                <w:sz w:val="21"/>
              </w:rPr>
              <w:t xml:space="preserve">Fruq. Combination </w:t>
            </w:r>
            <w:proofErr w:type="spellStart"/>
            <w:r>
              <w:rPr>
                <w:sz w:val="21"/>
              </w:rPr>
              <w:t>therapy</w:t>
            </w:r>
            <w:r w:rsidR="00D85584">
              <w:rPr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0C6F9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10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135A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.5 (1.8–5.9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49DB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5.3 (61.3–101.3)</w:t>
            </w:r>
          </w:p>
        </w:tc>
      </w:tr>
      <w:tr w:rsidR="00917F14" w14:paraId="6CD4CB4E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67BBAC" w14:textId="77777777" w:rsidR="00917F14" w:rsidRDefault="003E5053">
            <w:pPr>
              <w:pStyle w:val="Default"/>
              <w:ind w:left="697"/>
              <w:rPr>
                <w:sz w:val="21"/>
              </w:rPr>
            </w:pPr>
            <w:r>
              <w:rPr>
                <w:sz w:val="21"/>
              </w:rPr>
              <w:t>with ICI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75BA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2CE1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.6 (1.8–6.0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C7F37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0.0 (61.3–98.7)</w:t>
            </w:r>
          </w:p>
        </w:tc>
      </w:tr>
      <w:tr w:rsidR="00917F14" w14:paraId="761D9642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88562D" w14:textId="77777777" w:rsidR="00917F14" w:rsidRDefault="003E5053">
            <w:pPr>
              <w:pStyle w:val="Default"/>
              <w:ind w:left="697"/>
              <w:rPr>
                <w:sz w:val="21"/>
              </w:rPr>
            </w:pPr>
            <w:r>
              <w:rPr>
                <w:sz w:val="21"/>
              </w:rPr>
              <w:t>with Chemo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ECEB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59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C4E0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.8 (1.8–6.0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ACB8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8.0 (64.0–101.3)</w:t>
            </w:r>
          </w:p>
        </w:tc>
      </w:tr>
      <w:tr w:rsidR="00917F14" w14:paraId="60526314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A5AFC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Non-CRC group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173C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4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45BC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.7 (1.3–4.3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1FF7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6.0 (53.3–90.7)</w:t>
            </w:r>
          </w:p>
        </w:tc>
      </w:tr>
      <w:tr w:rsidR="00917F14" w14:paraId="0AC07B96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AFD0DA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>Metastasis site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C2C3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6803F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D862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6E527C6D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1CECF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77A03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38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9F64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.0 (1.4–5.8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79162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2.7 (61.3–101.3)</w:t>
            </w:r>
          </w:p>
        </w:tc>
      </w:tr>
      <w:tr w:rsidR="00917F14" w14:paraId="1B3F3E03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C4147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iver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E13F5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3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80B3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5 (1.3–5.4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39E5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5.3 (61.3–101.3)</w:t>
            </w:r>
          </w:p>
        </w:tc>
      </w:tr>
      <w:tr w:rsidR="00917F14" w14:paraId="4946BA3E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3AC5F7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 and liver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C97C8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9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A50A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6 (1.3–5.4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B5172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5.3 (64.0–101.3)</w:t>
            </w:r>
          </w:p>
        </w:tc>
      </w:tr>
      <w:tr w:rsidR="00917F14" w14:paraId="59ABB78C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3AC66" w14:textId="7F8D03DA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Baseline </w:t>
            </w:r>
            <w:proofErr w:type="spellStart"/>
            <w:r>
              <w:rPr>
                <w:b/>
                <w:sz w:val="21"/>
              </w:rPr>
              <w:t>ECOG</w:t>
            </w:r>
            <w:proofErr w:type="spellEnd"/>
            <w:r>
              <w:rPr>
                <w:b/>
                <w:sz w:val="21"/>
              </w:rPr>
              <w:t xml:space="preserve"> PS </w:t>
            </w:r>
            <w:proofErr w:type="spellStart"/>
            <w:r w:rsidR="00B87489">
              <w:rPr>
                <w:b/>
                <w:sz w:val="21"/>
              </w:rPr>
              <w:t>s</w:t>
            </w:r>
            <w:r>
              <w:rPr>
                <w:b/>
                <w:sz w:val="21"/>
              </w:rPr>
              <w:t>core</w:t>
            </w:r>
            <w:r w:rsidR="00D85584">
              <w:rPr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D990A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F617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9C87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17A35CDC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AD528C" w14:textId="77777777" w:rsidR="00917F14" w:rsidRDefault="003E5053" w:rsidP="00DB4DCC">
            <w:pPr>
              <w:pStyle w:val="Default"/>
              <w:ind w:left="157"/>
              <w:rPr>
                <w:b/>
                <w:sz w:val="21"/>
              </w:rPr>
            </w:pPr>
            <w:r w:rsidRPr="00DB4DCC">
              <w:rPr>
                <w:sz w:val="21"/>
              </w:rPr>
              <w:t>CRC group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4492C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BFFF4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B089C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37E84B09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E2029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0–1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4C69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8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39F3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.7 (1.4–6.0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0E83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0.7 (64.0–104.0)</w:t>
            </w:r>
          </w:p>
        </w:tc>
      </w:tr>
      <w:tr w:rsidR="00917F14" w14:paraId="51BC0794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36AB0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≥2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0DAA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80DDA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.1 (1.9–6.1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8290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 xml:space="preserve">88.0 (62.7–102.7) </w:t>
            </w:r>
          </w:p>
        </w:tc>
      </w:tr>
      <w:tr w:rsidR="00917F14" w14:paraId="48F91FFC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B9E85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Initial dose level of </w:t>
            </w:r>
            <w:proofErr w:type="spellStart"/>
            <w:r>
              <w:rPr>
                <w:b/>
                <w:sz w:val="21"/>
              </w:rPr>
              <w:t>fruquintinib</w:t>
            </w:r>
            <w:proofErr w:type="spellEnd"/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D216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77DC3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700D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7C5434DA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CF080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5 mg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B30BD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9C01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7 (1.3–5.7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AB512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8.7 (82.7–104.0)</w:t>
            </w:r>
          </w:p>
        </w:tc>
      </w:tr>
      <w:tr w:rsidR="00917F14" w14:paraId="4B48B76E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7C958B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4 mg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1C33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3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A3CD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8 (1.5–5.7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DD31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0.0 (72.0–82.7)</w:t>
            </w:r>
          </w:p>
        </w:tc>
      </w:tr>
      <w:tr w:rsidR="00917F14" w14:paraId="1EFCFD01" w14:textId="77777777">
        <w:trPr>
          <w:jc w:val="center"/>
        </w:trPr>
        <w:tc>
          <w:tcPr>
            <w:tcW w:w="197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B1E448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3 mg</w:t>
            </w:r>
          </w:p>
        </w:tc>
        <w:tc>
          <w:tcPr>
            <w:tcW w:w="5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F788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30</w:t>
            </w:r>
          </w:p>
        </w:tc>
        <w:tc>
          <w:tcPr>
            <w:tcW w:w="122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0F626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.5 (1.3–5.5)</w:t>
            </w:r>
          </w:p>
        </w:tc>
        <w:tc>
          <w:tcPr>
            <w:tcW w:w="122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EEC5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8.7 (53.3–61.3)</w:t>
            </w:r>
          </w:p>
        </w:tc>
      </w:tr>
    </w:tbl>
    <w:p w14:paraId="6A82C276" w14:textId="21363601" w:rsidR="00917F14" w:rsidRDefault="00D85584">
      <w:pPr>
        <w:spacing w:line="240" w:lineRule="auto"/>
      </w:pPr>
      <w:proofErr w:type="spellStart"/>
      <w:r>
        <w:rPr>
          <w:sz w:val="21"/>
          <w:vertAlign w:val="superscript"/>
        </w:rPr>
        <w:t>a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immunotherapies given in combination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PD-1 inhibitors </w:t>
      </w:r>
      <w:proofErr w:type="spellStart"/>
      <w:r w:rsidR="00E82495" w:rsidRPr="00E82495">
        <w:rPr>
          <w:sz w:val="21"/>
        </w:rPr>
        <w:t>sintilimab</w:t>
      </w:r>
      <w:proofErr w:type="spellEnd"/>
      <w:r w:rsidR="00E82495" w:rsidRPr="00E82495">
        <w:rPr>
          <w:sz w:val="21"/>
        </w:rPr>
        <w:t xml:space="preserve">, </w:t>
      </w:r>
      <w:proofErr w:type="spellStart"/>
      <w:r w:rsidR="00E82495" w:rsidRPr="00E82495">
        <w:rPr>
          <w:sz w:val="21"/>
        </w:rPr>
        <w:t>camrelizumab</w:t>
      </w:r>
      <w:proofErr w:type="spellEnd"/>
      <w:r w:rsidR="00E82495" w:rsidRPr="00E82495">
        <w:rPr>
          <w:sz w:val="21"/>
        </w:rPr>
        <w:t xml:space="preserve">, and tislelizumab, and PD-L1 inhibitors durvalumab and atezolizumab. The chemotherapy agents that were given together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capecitabine, trifluridine/</w:t>
      </w:r>
      <w:proofErr w:type="spellStart"/>
      <w:r w:rsidR="00E82495" w:rsidRPr="00E82495">
        <w:rPr>
          <w:sz w:val="21"/>
        </w:rPr>
        <w:t>tipiracil</w:t>
      </w:r>
      <w:proofErr w:type="spellEnd"/>
      <w:r w:rsidR="00E82495" w:rsidRPr="00E82495">
        <w:rPr>
          <w:sz w:val="21"/>
        </w:rPr>
        <w:t>, and tegafur/</w:t>
      </w:r>
      <w:proofErr w:type="spellStart"/>
      <w:r w:rsidR="00E82495" w:rsidRPr="00E82495">
        <w:rPr>
          <w:sz w:val="21"/>
        </w:rPr>
        <w:t>gimeracil</w:t>
      </w:r>
      <w:proofErr w:type="spellEnd"/>
      <w:r w:rsidR="00E82495" w:rsidRPr="00E82495">
        <w:rPr>
          <w:sz w:val="21"/>
        </w:rPr>
        <w:t>/</w:t>
      </w:r>
      <w:proofErr w:type="spellStart"/>
      <w:r w:rsidR="00E82495" w:rsidRPr="00E82495">
        <w:rPr>
          <w:sz w:val="21"/>
        </w:rPr>
        <w:t>octeracil</w:t>
      </w:r>
      <w:proofErr w:type="spellEnd"/>
      <w:r w:rsidR="00E82495" w:rsidRPr="00E82495">
        <w:rPr>
          <w:sz w:val="21"/>
        </w:rPr>
        <w:t xml:space="preserve"> administered orally, and oxaliplatin, raltitrexed, fluorouracil, and irinotecan administered intravenously</w:t>
      </w:r>
      <w:r w:rsidRPr="00BA1E4E">
        <w:rPr>
          <w:sz w:val="21"/>
        </w:rPr>
        <w:t>.</w:t>
      </w:r>
      <w:r>
        <w:rPr>
          <w:sz w:val="21"/>
          <w:vertAlign w:val="superscript"/>
        </w:rPr>
        <w:br/>
      </w:r>
      <w:proofErr w:type="spellStart"/>
      <w:r>
        <w:rPr>
          <w:sz w:val="21"/>
          <w:vertAlign w:val="superscript"/>
        </w:rPr>
        <w:t>b</w:t>
      </w:r>
      <w:r w:rsidR="00C82452">
        <w:rPr>
          <w:sz w:val="21"/>
        </w:rPr>
        <w:t>ECOG</w:t>
      </w:r>
      <w:proofErr w:type="spellEnd"/>
      <w:r w:rsidR="00C82452">
        <w:rPr>
          <w:sz w:val="21"/>
        </w:rPr>
        <w:t xml:space="preserve"> PS score were only collected from </w:t>
      </w:r>
      <w:r w:rsidR="00E8374B">
        <w:rPr>
          <w:sz w:val="21"/>
        </w:rPr>
        <w:t xml:space="preserve">enrolled </w:t>
      </w:r>
      <w:r w:rsidR="00C82452">
        <w:rPr>
          <w:sz w:val="21"/>
        </w:rPr>
        <w:t>patients under protocol version 2.0.</w:t>
      </w:r>
      <w:r w:rsidR="00C82452">
        <w:rPr>
          <w:sz w:val="21"/>
        </w:rPr>
        <w:br/>
      </w:r>
      <w:r w:rsidR="003E5053">
        <w:rPr>
          <w:sz w:val="21"/>
        </w:rPr>
        <w:t xml:space="preserve">Chemo, chemotherapy; CRC, colorectal cancer, </w:t>
      </w:r>
      <w:proofErr w:type="spellStart"/>
      <w:r w:rsidR="003E5053">
        <w:rPr>
          <w:sz w:val="21"/>
        </w:rPr>
        <w:t>ECOG</w:t>
      </w:r>
      <w:proofErr w:type="spellEnd"/>
      <w:r w:rsidR="003E5053">
        <w:rPr>
          <w:sz w:val="21"/>
        </w:rPr>
        <w:t xml:space="preserve"> PS, Eastern Cooperative Oncology Group performance score; Fruq., </w:t>
      </w:r>
      <w:proofErr w:type="spellStart"/>
      <w:r w:rsidR="003E5053">
        <w:rPr>
          <w:sz w:val="21"/>
        </w:rPr>
        <w:t>fruquintinib</w:t>
      </w:r>
      <w:proofErr w:type="spellEnd"/>
      <w:r w:rsidR="003E5053">
        <w:rPr>
          <w:sz w:val="21"/>
        </w:rPr>
        <w:t xml:space="preserve">; ICI, immune checkpoint inhibitor; </w:t>
      </w:r>
      <w:proofErr w:type="spellStart"/>
      <w:r w:rsidR="003E5053">
        <w:rPr>
          <w:sz w:val="21"/>
        </w:rPr>
        <w:t>IQR</w:t>
      </w:r>
      <w:proofErr w:type="spellEnd"/>
      <w:r w:rsidR="003E5053">
        <w:rPr>
          <w:sz w:val="21"/>
        </w:rPr>
        <w:t>, interquartile range.</w:t>
      </w:r>
    </w:p>
    <w:p w14:paraId="6A61313A" w14:textId="77777777" w:rsidR="00917F14" w:rsidRDefault="003E5053">
      <w:pPr>
        <w:spacing w:line="259" w:lineRule="auto"/>
      </w:pPr>
      <w:r>
        <w:br w:type="page"/>
      </w:r>
    </w:p>
    <w:p w14:paraId="2DAA70C9" w14:textId="4D4C74DA" w:rsidR="00917F14" w:rsidRDefault="003E5053" w:rsidP="00650A50">
      <w:pPr>
        <w:pStyle w:val="Heading2"/>
        <w:spacing w:line="240" w:lineRule="auto"/>
      </w:pPr>
      <w:bookmarkStart w:id="4" w:name="_Toc144201017"/>
      <w:r>
        <w:lastRenderedPageBreak/>
        <w:t>Supplementary Table 4. Most common (incidence ≥2%) treatment-related adverse events</w:t>
      </w:r>
      <w:bookmarkEnd w:id="4"/>
    </w:p>
    <w:tbl>
      <w:tblPr>
        <w:tblStyle w:val="Table"/>
        <w:tblW w:w="0" w:type="auto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28"/>
        <w:gridCol w:w="994"/>
        <w:gridCol w:w="957"/>
        <w:gridCol w:w="1012"/>
        <w:gridCol w:w="974"/>
        <w:gridCol w:w="994"/>
        <w:gridCol w:w="957"/>
      </w:tblGrid>
      <w:tr w:rsidR="00171205" w14:paraId="0325717C" w14:textId="77777777" w:rsidTr="00171205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7EB5AC60" w14:textId="7FCC691D" w:rsidR="00171205" w:rsidRDefault="00171205" w:rsidP="00171205">
            <w:pPr>
              <w:spacing w:after="0" w:line="240" w:lineRule="auto"/>
            </w:pPr>
            <w:r w:rsidRPr="0010653C">
              <w:rPr>
                <w:sz w:val="22"/>
                <w:szCs w:val="22"/>
              </w:rPr>
              <w:t>n (%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A2EB85" w14:textId="77777777" w:rsidR="00171205" w:rsidRDefault="00171205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b/>
                <w:sz w:val="21"/>
              </w:rPr>
              <w:t xml:space="preserve">Colorectal cancer </w:t>
            </w:r>
            <w:r>
              <w:rPr>
                <w:b/>
                <w:sz w:val="21"/>
              </w:rPr>
              <w:br/>
            </w:r>
            <w:r>
              <w:rPr>
                <w:b/>
                <w:sz w:val="22"/>
              </w:rPr>
              <w:t>(n = 2798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31FE8B" w14:textId="77777777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2"/>
              </w:rPr>
              <w:t xml:space="preserve">Non-colorectal cancer </w:t>
            </w:r>
            <w:r>
              <w:rPr>
                <w:b/>
                <w:sz w:val="22"/>
              </w:rPr>
              <w:br/>
              <w:t>(n = 204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F014C" w14:textId="77777777" w:rsidR="00171205" w:rsidRDefault="00171205">
            <w:pPr>
              <w:spacing w:after="0" w:line="240" w:lineRule="auto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Total</w:t>
            </w:r>
            <w:r>
              <w:rPr>
                <w:sz w:val="22"/>
                <w:vertAlign w:val="superscript"/>
              </w:rPr>
              <w:t>a</w:t>
            </w:r>
            <w:proofErr w:type="spellEnd"/>
          </w:p>
          <w:p w14:paraId="78E1A28A" w14:textId="77777777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2"/>
              </w:rPr>
              <w:t>(N = 3005)</w:t>
            </w:r>
          </w:p>
        </w:tc>
      </w:tr>
      <w:tr w:rsidR="00171205" w14:paraId="45A7E04C" w14:textId="77777777" w:rsidTr="009F6B51"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7F6482" w14:textId="764CE456" w:rsidR="00171205" w:rsidRDefault="00171205" w:rsidP="00B665F5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3FAD7E" w14:textId="20CE8F4D" w:rsidR="00171205" w:rsidRDefault="00171205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b/>
                <w:sz w:val="21"/>
              </w:rPr>
              <w:t xml:space="preserve">Any </w:t>
            </w:r>
            <w:r w:rsidR="001F0979">
              <w:rPr>
                <w:b/>
                <w:sz w:val="21"/>
              </w:rPr>
              <w:t>g</w:t>
            </w:r>
            <w:r w:rsidR="003E5053">
              <w:rPr>
                <w:b/>
                <w:sz w:val="21"/>
              </w:rPr>
              <w:t>ra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EF7239" w14:textId="77777777" w:rsidR="00171205" w:rsidRDefault="00171205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Grade ≥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DB812" w14:textId="0F3C59ED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 xml:space="preserve">Any </w:t>
            </w:r>
            <w:r w:rsidR="001F0979">
              <w:rPr>
                <w:b/>
                <w:sz w:val="21"/>
              </w:rPr>
              <w:t>g</w:t>
            </w:r>
            <w:r w:rsidR="003E5053">
              <w:rPr>
                <w:b/>
                <w:sz w:val="21"/>
              </w:rPr>
              <w:t>ra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8B4954" w14:textId="77777777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Grade ≥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8FD99" w14:textId="3CDFCFF3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 xml:space="preserve">Any </w:t>
            </w:r>
            <w:r w:rsidR="001F0979">
              <w:rPr>
                <w:b/>
                <w:sz w:val="21"/>
              </w:rPr>
              <w:t>g</w:t>
            </w:r>
            <w:r w:rsidR="003E5053">
              <w:rPr>
                <w:b/>
                <w:sz w:val="21"/>
              </w:rPr>
              <w:t>ra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5A782" w14:textId="77777777" w:rsidR="00171205" w:rsidRDefault="00171205">
            <w:pPr>
              <w:spacing w:after="0" w:line="240" w:lineRule="auto"/>
              <w:jc w:val="center"/>
            </w:pPr>
            <w:r>
              <w:rPr>
                <w:b/>
                <w:sz w:val="21"/>
              </w:rPr>
              <w:t>Grade ≥3</w:t>
            </w:r>
          </w:p>
        </w:tc>
      </w:tr>
      <w:tr w:rsidR="00917F14" w14:paraId="37CD8CD6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494AE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Palmar-plantar erythrodysesthesia syndrome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8C594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569 (2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0ADF5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7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E7F1F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4 (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1FB06A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F986B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584 (19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70667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7 (2.2)</w:t>
            </w:r>
          </w:p>
        </w:tc>
      </w:tr>
      <w:tr w:rsidR="00917F14" w14:paraId="3F56FAB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0CB67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Hypertens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A80A3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63 (16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C5A4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 (6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083D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0F1A2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B7A2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70 (15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ADDA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3 (6.4)</w:t>
            </w:r>
          </w:p>
        </w:tc>
      </w:tr>
      <w:tr w:rsidR="00917F14" w14:paraId="10F2E189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CC8E6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Asthen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13DC8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92 (10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0BB2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8AE4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 (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E2648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36A82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2 (1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DE446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 (0.5)</w:t>
            </w:r>
          </w:p>
        </w:tc>
      </w:tr>
      <w:tr w:rsidR="00917F14" w14:paraId="703999B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C30E80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Appetite decreas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0142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7 (8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1D2D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0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3590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 (4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C2FB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9FAA8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7 (8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E644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 (0.4)</w:t>
            </w:r>
          </w:p>
        </w:tc>
      </w:tr>
      <w:tr w:rsidR="00917F14" w14:paraId="5A6F561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BA613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Dysphon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AF0C9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2 (8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2765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2A2A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6993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1985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0 (8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D4F7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03)</w:t>
            </w:r>
          </w:p>
        </w:tc>
      </w:tr>
      <w:tr w:rsidR="00917F14" w14:paraId="43C46B91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758FE" w14:textId="77777777" w:rsidR="00917F14" w:rsidRDefault="003E5053">
            <w:pPr>
              <w:spacing w:after="0" w:line="240" w:lineRule="auto"/>
              <w:rPr>
                <w:sz w:val="21"/>
              </w:rPr>
            </w:pPr>
            <w:proofErr w:type="spellStart"/>
            <w:r>
              <w:rPr>
                <w:sz w:val="21"/>
              </w:rPr>
              <w:t>Diarrhoea</w:t>
            </w:r>
            <w:proofErr w:type="spellEnd"/>
            <w:r>
              <w:rPr>
                <w:sz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2E0CE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8 (7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19A8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16DF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 (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405E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2533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0 (7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7F53F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0.7)</w:t>
            </w:r>
          </w:p>
        </w:tc>
      </w:tr>
      <w:tr w:rsidR="00917F14" w14:paraId="3891B4F3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F6ECB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Proteinuria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A48C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7 (6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6A46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0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4DE06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6B93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C5F1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9 (6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9467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0.7)</w:t>
            </w:r>
          </w:p>
        </w:tc>
      </w:tr>
      <w:tr w:rsidR="00917F14" w14:paraId="22A6C4F2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7A711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Platelet count decreas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11A6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0 (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DE7F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 (0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48915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 (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CDA0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1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4F81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2 (4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EE510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 (0.6)</w:t>
            </w:r>
          </w:p>
        </w:tc>
      </w:tr>
      <w:tr w:rsidR="00917F14" w14:paraId="58DC7775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E3E1E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Oral ulcer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20CAB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8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ACDB0F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 (0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5C873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7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BD4996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CE731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95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E2BA0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 (0.03)</w:t>
            </w:r>
          </w:p>
        </w:tc>
      </w:tr>
      <w:tr w:rsidR="00917F14" w14:paraId="44E1296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FB7A5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Abdominal pai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4FD3F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3 (3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C43E97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 (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2057D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5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9760F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F2FBC8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8 (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B21BCB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9 (0.3)</w:t>
            </w:r>
          </w:p>
        </w:tc>
      </w:tr>
      <w:tr w:rsidR="00917F14" w14:paraId="6FFED28E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EAC37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sz w:val="21"/>
              </w:rPr>
              <w:t xml:space="preserve">Ras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21724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2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28EAE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0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C857B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 (1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AD3D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FE95D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5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6F05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0.1)</w:t>
            </w:r>
          </w:p>
        </w:tc>
      </w:tr>
      <w:tr w:rsidR="00917F14" w14:paraId="3C3ED25A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07E16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Vomiting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51C611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5 (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85D3C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3 (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D7F38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 (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65892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0889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73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D5FC59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3 (0.1)</w:t>
            </w:r>
          </w:p>
        </w:tc>
      </w:tr>
      <w:tr w:rsidR="00917F14" w14:paraId="1C8F8A38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88F60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Oral mucositi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41370F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57 (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A047A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8 (0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BAA7D7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 (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5D61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43636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3 (2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06C18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9 (0.3)</w:t>
            </w:r>
          </w:p>
        </w:tc>
      </w:tr>
      <w:tr w:rsidR="00917F14" w14:paraId="31B3ED9C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B65458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White blood cell count decreas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CE9CA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49 (1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DA629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2 (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C62E9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2 (5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2B73C4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1 (0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04E7F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61 (2.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44C12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3 (0.0)</w:t>
            </w:r>
          </w:p>
        </w:tc>
      </w:tr>
      <w:tr w:rsidR="00917F14" w14:paraId="47E02574" w14:textId="77777777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F42BA" w14:textId="77777777" w:rsidR="00917F14" w:rsidRDefault="003E5053">
            <w:pPr>
              <w:spacing w:after="0" w:line="240" w:lineRule="auto"/>
            </w:pPr>
            <w:r>
              <w:rPr>
                <w:sz w:val="21"/>
              </w:rPr>
              <w:t xml:space="preserve">Aspartate aminotransferase increased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FB73C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35 (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52E38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2 (0.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B07BD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5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4BEFE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FEE3D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40 (1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37D70" w14:textId="77777777" w:rsidR="00917F14" w:rsidRDefault="003E5053">
            <w:pPr>
              <w:spacing w:after="0" w:line="240" w:lineRule="auto"/>
              <w:jc w:val="center"/>
            </w:pPr>
            <w:r>
              <w:rPr>
                <w:sz w:val="21"/>
              </w:rPr>
              <w:t>2 (0.1)</w:t>
            </w:r>
          </w:p>
        </w:tc>
      </w:tr>
    </w:tbl>
    <w:p w14:paraId="7D099F0A" w14:textId="23160635" w:rsidR="00917F14" w:rsidRDefault="003E5053">
      <w:pPr>
        <w:spacing w:line="240" w:lineRule="auto"/>
      </w:pPr>
      <w:proofErr w:type="spellStart"/>
      <w:r>
        <w:rPr>
          <w:sz w:val="21"/>
          <w:vertAlign w:val="superscript"/>
        </w:rPr>
        <w:t>a</w:t>
      </w:r>
      <w:r>
        <w:rPr>
          <w:sz w:val="21"/>
        </w:rPr>
        <w:t>Included</w:t>
      </w:r>
      <w:proofErr w:type="spellEnd"/>
      <w:r>
        <w:rPr>
          <w:sz w:val="21"/>
        </w:rPr>
        <w:t xml:space="preserve"> three patients who had unknown primary </w:t>
      </w:r>
      <w:proofErr w:type="spellStart"/>
      <w:r>
        <w:rPr>
          <w:sz w:val="21"/>
        </w:rPr>
        <w:t>tumours</w:t>
      </w:r>
      <w:proofErr w:type="spellEnd"/>
      <w:r>
        <w:rPr>
          <w:sz w:val="21"/>
        </w:rPr>
        <w:t xml:space="preserve">: patient 1 had unknown origin, likely gastrointestinal tract, with lung metastasis; patient 2 had abdominal metastasis of unknown primary </w:t>
      </w:r>
      <w:proofErr w:type="spellStart"/>
      <w:r>
        <w:rPr>
          <w:sz w:val="21"/>
        </w:rPr>
        <w:t>tumour</w:t>
      </w:r>
      <w:proofErr w:type="spellEnd"/>
      <w:r>
        <w:rPr>
          <w:sz w:val="21"/>
        </w:rPr>
        <w:t>; patient 3 had multicentric intestinal adenocarcinoma with peritoneal, lymph node and lung metastasis.</w:t>
      </w:r>
    </w:p>
    <w:p w14:paraId="752742E8" w14:textId="77777777" w:rsidR="00917F14" w:rsidRDefault="003E5053">
      <w:pPr>
        <w:spacing w:line="259" w:lineRule="auto"/>
      </w:pPr>
      <w:r>
        <w:br w:type="page"/>
      </w:r>
    </w:p>
    <w:p w14:paraId="7E3EBD48" w14:textId="77777777" w:rsidR="00917F14" w:rsidRDefault="00917F14">
      <w:pPr>
        <w:pStyle w:val="Heading2"/>
        <w:sectPr w:rsidR="00917F14" w:rsidSect="00792DDA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47F06EDD" w14:textId="092B9B1A" w:rsidR="00917F14" w:rsidRDefault="003E5053" w:rsidP="00650A50">
      <w:pPr>
        <w:pStyle w:val="Heading2"/>
        <w:spacing w:line="240" w:lineRule="auto"/>
      </w:pPr>
      <w:bookmarkStart w:id="5" w:name="_Toc144201018"/>
      <w:r>
        <w:lastRenderedPageBreak/>
        <w:t>Supplementary Table 5. Summary of adverse events by subgroups</w:t>
      </w:r>
      <w:bookmarkEnd w:id="5"/>
      <w:r>
        <w:t xml:space="preserve"> </w:t>
      </w:r>
    </w:p>
    <w:tbl>
      <w:tblPr>
        <w:tblStyle w:val="Table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48"/>
        <w:gridCol w:w="774"/>
        <w:gridCol w:w="1770"/>
        <w:gridCol w:w="1771"/>
        <w:gridCol w:w="1774"/>
        <w:gridCol w:w="1771"/>
        <w:gridCol w:w="1769"/>
        <w:gridCol w:w="1771"/>
      </w:tblGrid>
      <w:tr w:rsidR="00917F14" w14:paraId="3B6C4DF1" w14:textId="77777777" w:rsidTr="00557718">
        <w:trPr>
          <w:trHeight w:val="746"/>
          <w:jc w:val="center"/>
        </w:trPr>
        <w:tc>
          <w:tcPr>
            <w:tcW w:w="9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9E9ED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7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01A8A" w14:textId="77777777" w:rsidR="00917F14" w:rsidRDefault="003E5053">
            <w:pPr>
              <w:pStyle w:val="Default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N</w:t>
            </w:r>
          </w:p>
        </w:tc>
        <w:tc>
          <w:tcPr>
            <w:tcW w:w="190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6FA46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reatment-emergent</w:t>
            </w:r>
          </w:p>
        </w:tc>
        <w:tc>
          <w:tcPr>
            <w:tcW w:w="19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C169D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reatment-related</w:t>
            </w:r>
          </w:p>
        </w:tc>
      </w:tr>
      <w:tr w:rsidR="00917F14" w14:paraId="0493FBFB" w14:textId="77777777" w:rsidTr="002E2339">
        <w:trPr>
          <w:trHeight w:val="746"/>
          <w:jc w:val="center"/>
        </w:trPr>
        <w:tc>
          <w:tcPr>
            <w:tcW w:w="9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6E646" w14:textId="77777777" w:rsidR="00917F14" w:rsidRDefault="00917F14">
            <w:pPr>
              <w:spacing w:after="0"/>
            </w:pPr>
          </w:p>
        </w:tc>
        <w:tc>
          <w:tcPr>
            <w:tcW w:w="27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CEF75" w14:textId="77777777" w:rsidR="00917F14" w:rsidRDefault="00917F14">
            <w:pPr>
              <w:spacing w:after="0"/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B4826" w14:textId="77777777" w:rsidR="00917F14" w:rsidRDefault="003E5053">
            <w:pPr>
              <w:pStyle w:val="Default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Any grade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FBC22E" w14:textId="1EF8E876" w:rsidR="00917F14" w:rsidRDefault="001F0979">
            <w:pPr>
              <w:pStyle w:val="Default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G</w:t>
            </w:r>
            <w:r w:rsidR="003E5053">
              <w:rPr>
                <w:b/>
                <w:sz w:val="21"/>
              </w:rPr>
              <w:t>rade ≥3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53999" w14:textId="77777777" w:rsidR="00917F14" w:rsidRDefault="003E5053">
            <w:pPr>
              <w:pStyle w:val="Default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Serious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F8916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Any grade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AD70D" w14:textId="05A30F86" w:rsidR="00917F14" w:rsidRDefault="00F123D0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G</w:t>
            </w:r>
            <w:r w:rsidR="003E5053">
              <w:rPr>
                <w:b/>
                <w:sz w:val="21"/>
              </w:rPr>
              <w:t>rade ≥3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8E131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Serious</w:t>
            </w:r>
          </w:p>
        </w:tc>
      </w:tr>
      <w:tr w:rsidR="00917F14" w14:paraId="5D31D144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6843B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Age group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BA02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CC8E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3DE4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2D82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C31C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9D994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0CE17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705B5B01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60B66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&lt;65 years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601EE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52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8E250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99 (76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FAF0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42 (22.6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B44F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3 (10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7176E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30 (63.0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B0DC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3 (12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7B619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0 (2.6)</w:t>
            </w:r>
          </w:p>
        </w:tc>
      </w:tr>
      <w:tr w:rsidR="00917F14" w14:paraId="1C3735DD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F394F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 xml:space="preserve">≥65 years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686F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5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4373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92 (75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6836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76 (26.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9C0B9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7 (12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48AE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71 (63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016F7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5 (16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F421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6 (3.4)</w:t>
            </w:r>
          </w:p>
        </w:tc>
      </w:tr>
      <w:tr w:rsidR="00917F14" w14:paraId="21A01140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A1A1B" w14:textId="77777777" w:rsidR="00917F14" w:rsidRDefault="003E5053">
            <w:pPr>
              <w:pStyle w:val="Default"/>
              <w:rPr>
                <w:sz w:val="21"/>
              </w:rPr>
            </w:pPr>
            <w:proofErr w:type="spellStart"/>
            <w:r>
              <w:rPr>
                <w:b/>
                <w:sz w:val="21"/>
              </w:rPr>
              <w:t>Tumour</w:t>
            </w:r>
            <w:proofErr w:type="spellEnd"/>
            <w:r>
              <w:rPr>
                <w:b/>
                <w:sz w:val="21"/>
              </w:rPr>
              <w:t xml:space="preserve"> type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6847D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98C84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7A54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C870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6245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DDC6C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5E16D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1A2C7DC5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28C7C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94286C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79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F73A0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2169 (77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63AA67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690 (24.7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8CECD6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317 (11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6A927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1812 (64.8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42E16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407 (14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8D190" w14:textId="77777777" w:rsidR="00917F14" w:rsidRDefault="003E5053">
            <w:pPr>
              <w:pStyle w:val="Default"/>
              <w:jc w:val="center"/>
              <w:rPr>
                <w:sz w:val="21"/>
              </w:rPr>
            </w:pPr>
            <w:r>
              <w:rPr>
                <w:sz w:val="21"/>
              </w:rPr>
              <w:t>84 (3.0)</w:t>
            </w:r>
          </w:p>
        </w:tc>
      </w:tr>
      <w:tr w:rsidR="00917F14" w14:paraId="15273870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1BD2B" w14:textId="77777777" w:rsidR="00917F14" w:rsidRDefault="003E5053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Fruq. Monotherapy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22E2D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8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5A2E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06 (74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28673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52 (23.9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C924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7 (12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53A96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70 (62.0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6631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61 (13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4CD5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7 (3.0)</w:t>
            </w:r>
          </w:p>
        </w:tc>
      </w:tr>
      <w:tr w:rsidR="00917F14" w14:paraId="525121F1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CD776" w14:textId="5E104F26" w:rsidR="00917F14" w:rsidRPr="00D85584" w:rsidRDefault="003E5053">
            <w:pPr>
              <w:pStyle w:val="Default"/>
              <w:ind w:left="427"/>
              <w:rPr>
                <w:sz w:val="21"/>
                <w:vertAlign w:val="superscript"/>
              </w:rPr>
            </w:pPr>
            <w:r>
              <w:rPr>
                <w:sz w:val="21"/>
              </w:rPr>
              <w:t xml:space="preserve">Fruq. Combination </w:t>
            </w:r>
            <w:proofErr w:type="spellStart"/>
            <w:r>
              <w:rPr>
                <w:sz w:val="21"/>
              </w:rPr>
              <w:t>therapy</w:t>
            </w:r>
            <w:r w:rsidR="00D85584">
              <w:rPr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29B3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10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9A570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63 (83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09F95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8 (26.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F6F3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0 (9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4AB7C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42 (70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78E72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6 (16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48437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7 (3.0)</w:t>
            </w:r>
          </w:p>
        </w:tc>
      </w:tr>
      <w:tr w:rsidR="00917F14" w14:paraId="573A8635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90021B" w14:textId="77777777" w:rsidR="00917F14" w:rsidRDefault="003E5053">
            <w:pPr>
              <w:pStyle w:val="Default"/>
              <w:ind w:left="697"/>
              <w:rPr>
                <w:sz w:val="21"/>
              </w:rPr>
            </w:pPr>
            <w:r>
              <w:rPr>
                <w:sz w:val="21"/>
              </w:rPr>
              <w:t>with ICI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D7A5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AF56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08 (82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476A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4 (25.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904D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3 (10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2C797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44 (69.8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C825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1 (14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1926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 (3.0)</w:t>
            </w:r>
          </w:p>
        </w:tc>
      </w:tr>
      <w:tr w:rsidR="00917F14" w14:paraId="594A0F56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B84B4" w14:textId="77777777" w:rsidR="00917F14" w:rsidRDefault="003E5053">
            <w:pPr>
              <w:pStyle w:val="Default"/>
              <w:ind w:left="697"/>
              <w:rPr>
                <w:sz w:val="21"/>
              </w:rPr>
            </w:pPr>
            <w:r>
              <w:rPr>
                <w:sz w:val="21"/>
              </w:rPr>
              <w:t>with Chemo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EEB5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59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775D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7 (85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0C85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6 (29.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43A36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1 (8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F82E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7 (71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E8AE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5 (18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37A5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2.2)</w:t>
            </w:r>
          </w:p>
        </w:tc>
      </w:tr>
      <w:tr w:rsidR="00917F14" w14:paraId="4BAF8D6A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B3016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Non-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B0674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4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7CE5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0 (58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34940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 (13.7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F02D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 (6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BCE47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7 (42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4CA7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5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2759D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1.0)</w:t>
            </w:r>
          </w:p>
        </w:tc>
      </w:tr>
      <w:tr w:rsidR="00917F14" w14:paraId="4059D317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D0E756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>Metastasis site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7A12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F8B3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BF89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BD91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5468AC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0917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1922D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05BD5002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3FC69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726E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3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D49A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83 (79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20948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8 (24.9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E72E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43 (11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AF7C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36 (67.5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C0BB2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7 (15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7A40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 (3.3)</w:t>
            </w:r>
          </w:p>
        </w:tc>
      </w:tr>
      <w:tr w:rsidR="00917F14" w14:paraId="1A5C75ED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30291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iver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76441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3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F619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42 (77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F027B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24 (24.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057F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 (11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AC942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21 (64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D413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3 (14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B9DA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2 (3.0)</w:t>
            </w:r>
          </w:p>
        </w:tc>
      </w:tr>
      <w:tr w:rsidR="00917F14" w14:paraId="28FFC61D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24BF8A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Lung and liver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5050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9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2F771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0 (80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9D15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4 (27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E0610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9 (13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F7176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1 (67.5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94D0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8 (16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D602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 (3.9)</w:t>
            </w:r>
          </w:p>
        </w:tc>
      </w:tr>
      <w:tr w:rsidR="00917F14" w14:paraId="0B9E02A4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60149B" w14:textId="6FA80E0B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Baseline </w:t>
            </w:r>
            <w:proofErr w:type="spellStart"/>
            <w:r>
              <w:rPr>
                <w:b/>
                <w:sz w:val="21"/>
              </w:rPr>
              <w:t>ECOG</w:t>
            </w:r>
            <w:proofErr w:type="spellEnd"/>
            <w:r>
              <w:rPr>
                <w:b/>
                <w:sz w:val="21"/>
              </w:rPr>
              <w:t xml:space="preserve"> PS </w:t>
            </w:r>
            <w:proofErr w:type="spellStart"/>
            <w:r w:rsidR="00F123D0">
              <w:rPr>
                <w:b/>
                <w:sz w:val="21"/>
              </w:rPr>
              <w:t>s</w:t>
            </w:r>
            <w:r>
              <w:rPr>
                <w:b/>
                <w:sz w:val="21"/>
              </w:rPr>
              <w:t>core</w:t>
            </w:r>
            <w:r w:rsidR="00D85584">
              <w:rPr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0388D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A5E77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AE8D8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77B20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5B5D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4E109C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0154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4178601E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814FC" w14:textId="77777777" w:rsidR="00917F14" w:rsidRDefault="003E5053" w:rsidP="00DB4DCC">
            <w:pPr>
              <w:pStyle w:val="Default"/>
              <w:ind w:left="157"/>
              <w:rPr>
                <w:b/>
                <w:sz w:val="21"/>
              </w:rPr>
            </w:pPr>
            <w:r w:rsidRPr="00DB4DCC">
              <w:rPr>
                <w:sz w:val="21"/>
              </w:rPr>
              <w:t>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9E55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D0BDC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0D86C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F9954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E0BC2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9F0B9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BACF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62712335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C428E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0–1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620B6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BD1F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4 (82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9209D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0 (29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90E15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 (9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2184E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6 (69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336A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8 (20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85789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 (2.9)</w:t>
            </w:r>
          </w:p>
        </w:tc>
      </w:tr>
      <w:tr w:rsidR="00917F14" w14:paraId="7FD11CCD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091FB" w14:textId="77777777" w:rsidR="00917F14" w:rsidRDefault="003E5053" w:rsidP="00DB4DCC">
            <w:pPr>
              <w:pStyle w:val="Default"/>
              <w:ind w:left="427"/>
              <w:rPr>
                <w:sz w:val="21"/>
              </w:rPr>
            </w:pPr>
            <w:r>
              <w:rPr>
                <w:sz w:val="21"/>
              </w:rPr>
              <w:t>≥2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CD08F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DE1A8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 (66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ACF12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 (27.3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B667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 (21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6B72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 (48.5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D176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 (6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89CB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3.0)</w:t>
            </w:r>
          </w:p>
        </w:tc>
      </w:tr>
      <w:tr w:rsidR="00917F14" w14:paraId="4D8DBC90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ADC23" w14:textId="77777777" w:rsidR="00917F14" w:rsidRDefault="003E5053">
            <w:pPr>
              <w:pStyle w:val="Default"/>
              <w:rPr>
                <w:sz w:val="21"/>
              </w:rPr>
            </w:pPr>
            <w:r>
              <w:rPr>
                <w:b/>
                <w:sz w:val="21"/>
              </w:rPr>
              <w:t xml:space="preserve">Initial dose level of </w:t>
            </w:r>
            <w:proofErr w:type="spellStart"/>
            <w:r>
              <w:rPr>
                <w:b/>
                <w:sz w:val="21"/>
              </w:rPr>
              <w:t>fruquintinib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BE15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308A0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2C8DC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47032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50A11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40085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C61B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00C4FF57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87CFA8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5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3636B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E371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25 (79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F5408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01 (26.1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BA6C7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8 (11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DEF16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83 (66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0122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2 (15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42C5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 (3.1)</w:t>
            </w:r>
          </w:p>
        </w:tc>
      </w:tr>
      <w:tr w:rsidR="00917F14" w14:paraId="7805C0C7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44CE7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4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86F86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F4A5D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39 (78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B8C4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4 (24.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9052A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9 (9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EF37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3 (67.0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8EAAD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6 (15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3CE40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 (2.6)</w:t>
            </w:r>
          </w:p>
        </w:tc>
      </w:tr>
      <w:tr w:rsidR="00917F14" w14:paraId="3D94AF6A" w14:textId="77777777" w:rsidTr="002E2339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18E61" w14:textId="77777777" w:rsidR="00917F14" w:rsidRDefault="003E5053">
            <w:pPr>
              <w:pStyle w:val="Default"/>
              <w:ind w:left="157"/>
              <w:rPr>
                <w:sz w:val="21"/>
              </w:rPr>
            </w:pPr>
            <w:r>
              <w:rPr>
                <w:sz w:val="21"/>
              </w:rPr>
              <w:t>3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FCAE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30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98959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4 (67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014E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5 (18.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FBC1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7 (9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F78B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87 (53.0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73E2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8 (9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283C0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 (2.5)</w:t>
            </w:r>
          </w:p>
        </w:tc>
      </w:tr>
    </w:tbl>
    <w:p w14:paraId="606DE275" w14:textId="779E8298" w:rsidR="00873BF0" w:rsidRDefault="00D85584">
      <w:pPr>
        <w:spacing w:after="0" w:line="240" w:lineRule="auto"/>
        <w:rPr>
          <w:b/>
          <w:sz w:val="26"/>
        </w:rPr>
      </w:pPr>
      <w:proofErr w:type="spellStart"/>
      <w:r>
        <w:rPr>
          <w:sz w:val="21"/>
          <w:vertAlign w:val="superscript"/>
        </w:rPr>
        <w:t>a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immunotherapies given in combination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PD-1 inhibitors </w:t>
      </w:r>
      <w:proofErr w:type="spellStart"/>
      <w:r w:rsidR="00E82495" w:rsidRPr="00E82495">
        <w:rPr>
          <w:sz w:val="21"/>
        </w:rPr>
        <w:t>sintilimab</w:t>
      </w:r>
      <w:proofErr w:type="spellEnd"/>
      <w:r w:rsidR="00E82495" w:rsidRPr="00E82495">
        <w:rPr>
          <w:sz w:val="21"/>
        </w:rPr>
        <w:t xml:space="preserve">, </w:t>
      </w:r>
      <w:proofErr w:type="spellStart"/>
      <w:r w:rsidR="00E82495" w:rsidRPr="00E82495">
        <w:rPr>
          <w:sz w:val="21"/>
        </w:rPr>
        <w:t>camrelizumab</w:t>
      </w:r>
      <w:proofErr w:type="spellEnd"/>
      <w:r w:rsidR="00E82495" w:rsidRPr="00E82495">
        <w:rPr>
          <w:sz w:val="21"/>
        </w:rPr>
        <w:t xml:space="preserve">, and tislelizumab, and PD-L1 inhibitors durvalumab and atezolizumab. The chemotherapy agents that were given together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capecitabine, trifluridine/</w:t>
      </w:r>
      <w:proofErr w:type="spellStart"/>
      <w:r w:rsidR="00E82495" w:rsidRPr="00E82495">
        <w:rPr>
          <w:sz w:val="21"/>
        </w:rPr>
        <w:t>tipiracil</w:t>
      </w:r>
      <w:proofErr w:type="spellEnd"/>
      <w:r w:rsidR="00E82495" w:rsidRPr="00E82495">
        <w:rPr>
          <w:sz w:val="21"/>
        </w:rPr>
        <w:t>, and tegafur/</w:t>
      </w:r>
      <w:proofErr w:type="spellStart"/>
      <w:r w:rsidR="00E82495" w:rsidRPr="00E82495">
        <w:rPr>
          <w:sz w:val="21"/>
        </w:rPr>
        <w:t>gimeracil</w:t>
      </w:r>
      <w:proofErr w:type="spellEnd"/>
      <w:r w:rsidR="00E82495" w:rsidRPr="00E82495">
        <w:rPr>
          <w:sz w:val="21"/>
        </w:rPr>
        <w:t>/</w:t>
      </w:r>
      <w:proofErr w:type="spellStart"/>
      <w:r w:rsidR="00E82495" w:rsidRPr="00E82495">
        <w:rPr>
          <w:sz w:val="21"/>
        </w:rPr>
        <w:t>octeracil</w:t>
      </w:r>
      <w:proofErr w:type="spellEnd"/>
      <w:r w:rsidR="00E82495" w:rsidRPr="00E82495">
        <w:rPr>
          <w:sz w:val="21"/>
        </w:rPr>
        <w:t xml:space="preserve"> administered orally, and oxaliplatin, raltitrexed, fluorouracil, and irinotecan administered intravenously</w:t>
      </w:r>
      <w:r w:rsidRPr="00BA1E4E">
        <w:rPr>
          <w:sz w:val="21"/>
        </w:rPr>
        <w:t>.</w:t>
      </w:r>
      <w:r>
        <w:rPr>
          <w:sz w:val="21"/>
          <w:vertAlign w:val="superscript"/>
        </w:rPr>
        <w:br/>
      </w:r>
      <w:proofErr w:type="spellStart"/>
      <w:r>
        <w:rPr>
          <w:sz w:val="21"/>
          <w:vertAlign w:val="superscript"/>
        </w:rPr>
        <w:t>b</w:t>
      </w:r>
      <w:r w:rsidR="00557718">
        <w:rPr>
          <w:sz w:val="21"/>
        </w:rPr>
        <w:t>ECOG</w:t>
      </w:r>
      <w:proofErr w:type="spellEnd"/>
      <w:r w:rsidR="00557718">
        <w:rPr>
          <w:sz w:val="21"/>
        </w:rPr>
        <w:t xml:space="preserve"> PS score were only collected from </w:t>
      </w:r>
      <w:r w:rsidR="00E8374B">
        <w:rPr>
          <w:sz w:val="21"/>
        </w:rPr>
        <w:t xml:space="preserve">enrolled </w:t>
      </w:r>
      <w:r w:rsidR="00557718">
        <w:rPr>
          <w:sz w:val="21"/>
        </w:rPr>
        <w:t xml:space="preserve">patients under protocol version 2.0. </w:t>
      </w:r>
      <w:r w:rsidR="00650A50">
        <w:rPr>
          <w:sz w:val="21"/>
        </w:rPr>
        <w:br/>
      </w:r>
      <w:r w:rsidR="003E5053">
        <w:rPr>
          <w:sz w:val="21"/>
        </w:rPr>
        <w:lastRenderedPageBreak/>
        <w:t xml:space="preserve">Chemo, chemotherapy; CRC, colorectal cancer, </w:t>
      </w:r>
      <w:proofErr w:type="spellStart"/>
      <w:r w:rsidR="003E5053">
        <w:rPr>
          <w:sz w:val="21"/>
        </w:rPr>
        <w:t>ECOG</w:t>
      </w:r>
      <w:proofErr w:type="spellEnd"/>
      <w:r w:rsidR="003E5053">
        <w:rPr>
          <w:sz w:val="21"/>
        </w:rPr>
        <w:t xml:space="preserve"> PS, Eastern Cooperative Oncology Group performance score; Fruq., </w:t>
      </w:r>
      <w:proofErr w:type="spellStart"/>
      <w:r w:rsidR="003E5053">
        <w:rPr>
          <w:sz w:val="21"/>
        </w:rPr>
        <w:t>fruquintinib</w:t>
      </w:r>
      <w:proofErr w:type="spellEnd"/>
      <w:r w:rsidR="003E5053">
        <w:rPr>
          <w:sz w:val="21"/>
        </w:rPr>
        <w:t xml:space="preserve">; ICI, immune checkpoint inhibitor. </w:t>
      </w:r>
      <w:r w:rsidR="00873BF0">
        <w:br w:type="page"/>
      </w:r>
    </w:p>
    <w:p w14:paraId="7685205F" w14:textId="7D21C031" w:rsidR="003E0C2C" w:rsidRDefault="002E73E0" w:rsidP="00650A50">
      <w:pPr>
        <w:pStyle w:val="Heading2"/>
        <w:spacing w:line="240" w:lineRule="auto"/>
      </w:pPr>
      <w:r>
        <w:lastRenderedPageBreak/>
        <w:t xml:space="preserve">Supplementary Table 6. </w:t>
      </w:r>
      <w:r w:rsidR="004A5F95">
        <w:t>A</w:t>
      </w:r>
      <w:r w:rsidR="003E0C2C">
        <w:t xml:space="preserve">dverse events </w:t>
      </w:r>
      <w:r w:rsidR="00A64EA3">
        <w:t xml:space="preserve">(incidence ≥2%) </w:t>
      </w:r>
      <w:r w:rsidR="003E0C2C">
        <w:t xml:space="preserve">in </w:t>
      </w:r>
      <w:r w:rsidR="00575A52">
        <w:t xml:space="preserve">the </w:t>
      </w:r>
      <w:r w:rsidR="003E0C2C">
        <w:t xml:space="preserve">CRC group </w:t>
      </w:r>
      <w:r w:rsidR="00575A52">
        <w:t>by monotherapy or combination therapy</w:t>
      </w:r>
      <w:r w:rsidR="00F75D57">
        <w:t xml:space="preserve"> of </w:t>
      </w:r>
      <w:proofErr w:type="spellStart"/>
      <w:r w:rsidR="00F75D57">
        <w:t>f</w:t>
      </w:r>
      <w:r w:rsidR="00F75D57" w:rsidRPr="00255185">
        <w:t>ruquintinib</w:t>
      </w:r>
      <w:proofErr w:type="spellEnd"/>
    </w:p>
    <w:tbl>
      <w:tblPr>
        <w:tblStyle w:val="Table"/>
        <w:tblW w:w="4988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051"/>
        <w:gridCol w:w="1233"/>
        <w:gridCol w:w="1233"/>
        <w:gridCol w:w="1233"/>
        <w:gridCol w:w="1233"/>
        <w:gridCol w:w="1233"/>
        <w:gridCol w:w="1233"/>
        <w:gridCol w:w="1233"/>
        <w:gridCol w:w="1233"/>
      </w:tblGrid>
      <w:tr w:rsidR="00171205" w:rsidRPr="00FE1798" w14:paraId="0A0C55E2" w14:textId="77777777" w:rsidTr="00A728D4">
        <w:trPr>
          <w:trHeight w:val="253"/>
          <w:jc w:val="center"/>
        </w:trPr>
        <w:tc>
          <w:tcPr>
            <w:tcW w:w="14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6C37E002" w14:textId="2048278B" w:rsidR="00171205" w:rsidRPr="00FE1798" w:rsidRDefault="001D1E2D" w:rsidP="00701D9D">
            <w:pPr>
              <w:spacing w:after="0" w:line="240" w:lineRule="auto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 (%)</w:t>
            </w:r>
          </w:p>
        </w:tc>
        <w:tc>
          <w:tcPr>
            <w:tcW w:w="177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F95DC" w14:textId="005F356E" w:rsidR="00171205" w:rsidRPr="00FE1798" w:rsidRDefault="004A5F95" w:rsidP="00701D9D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2"/>
              </w:rPr>
              <w:t>Treatment-emergent</w:t>
            </w:r>
          </w:p>
        </w:tc>
        <w:tc>
          <w:tcPr>
            <w:tcW w:w="1772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4DF6E" w14:textId="72180C34" w:rsidR="00171205" w:rsidRPr="00FE1798" w:rsidRDefault="004A5F95" w:rsidP="00701D9D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2"/>
              </w:rPr>
              <w:t>Treatment-related</w:t>
            </w:r>
          </w:p>
        </w:tc>
      </w:tr>
      <w:tr w:rsidR="00171205" w:rsidRPr="00FE1798" w14:paraId="7DC44DA2" w14:textId="77777777" w:rsidTr="00A728D4">
        <w:trPr>
          <w:trHeight w:val="1012"/>
          <w:jc w:val="center"/>
        </w:trPr>
        <w:tc>
          <w:tcPr>
            <w:tcW w:w="1456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6476731" w14:textId="77777777" w:rsidR="00171205" w:rsidRPr="00FE1798" w:rsidRDefault="00171205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86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467ECED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Fruq. monotherapy</w:t>
            </w:r>
          </w:p>
          <w:p w14:paraId="51F932E3" w14:textId="3AA8268B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1888)</w:t>
            </w:r>
          </w:p>
        </w:tc>
        <w:tc>
          <w:tcPr>
            <w:tcW w:w="886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02212CB" w14:textId="17EF8D08" w:rsidR="00171205" w:rsidRPr="00A728D4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 xml:space="preserve">Fruq. combination </w:t>
            </w:r>
            <w:proofErr w:type="spellStart"/>
            <w:r w:rsidRPr="00FE1798">
              <w:rPr>
                <w:b/>
                <w:sz w:val="21"/>
                <w:szCs w:val="21"/>
              </w:rPr>
              <w:t>therapy</w:t>
            </w:r>
            <w:r w:rsidR="00A728D4">
              <w:rPr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  <w:p w14:paraId="1637D7E8" w14:textId="51D7CE2F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910)</w:t>
            </w:r>
          </w:p>
        </w:tc>
        <w:tc>
          <w:tcPr>
            <w:tcW w:w="886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6290CE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Fruq. monotherapy</w:t>
            </w:r>
          </w:p>
          <w:p w14:paraId="1B5A3183" w14:textId="23EE2E4E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1888)</w:t>
            </w:r>
          </w:p>
        </w:tc>
        <w:tc>
          <w:tcPr>
            <w:tcW w:w="886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E2A4009" w14:textId="132C64B0" w:rsidR="00171205" w:rsidRPr="00A728D4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 xml:space="preserve">Fruq. combination </w:t>
            </w:r>
            <w:proofErr w:type="spellStart"/>
            <w:r w:rsidRPr="00FE1798">
              <w:rPr>
                <w:b/>
                <w:sz w:val="21"/>
                <w:szCs w:val="21"/>
              </w:rPr>
              <w:t>therapy</w:t>
            </w:r>
            <w:r w:rsidR="00A728D4">
              <w:rPr>
                <w:b/>
                <w:sz w:val="21"/>
                <w:szCs w:val="21"/>
                <w:vertAlign w:val="superscript"/>
              </w:rPr>
              <w:t>a</w:t>
            </w:r>
            <w:proofErr w:type="spellEnd"/>
          </w:p>
          <w:p w14:paraId="65E7841E" w14:textId="246FBE59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910)</w:t>
            </w:r>
          </w:p>
        </w:tc>
      </w:tr>
      <w:tr w:rsidR="00171205" w:rsidRPr="00FE1798" w14:paraId="0D9F494D" w14:textId="77777777" w:rsidTr="00A728D4">
        <w:trPr>
          <w:jc w:val="center"/>
        </w:trPr>
        <w:tc>
          <w:tcPr>
            <w:tcW w:w="14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33EC7" w14:textId="77777777" w:rsidR="00171205" w:rsidRPr="00FE1798" w:rsidRDefault="00171205" w:rsidP="000A6AEB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46D8FB1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A2E4401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BF3B7E0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FE1DA39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67DB258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2FBAB3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51A51F9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DC79B58" w14:textId="77777777" w:rsidR="00171205" w:rsidRPr="00FE1798" w:rsidRDefault="00171205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</w:tr>
      <w:tr w:rsidR="00D05462" w:rsidRPr="00FE1798" w14:paraId="11C6F060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1ED505" w14:textId="01C3F082" w:rsidR="00D05462" w:rsidRPr="00FE1798" w:rsidRDefault="00D05462" w:rsidP="00D05462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 xml:space="preserve">Palmar-plantar </w:t>
            </w:r>
            <w:proofErr w:type="spellStart"/>
            <w:r w:rsidRPr="00FE1798">
              <w:rPr>
                <w:sz w:val="21"/>
                <w:szCs w:val="21"/>
              </w:rPr>
              <w:t>erythrodysaesthesia</w:t>
            </w:r>
            <w:proofErr w:type="spellEnd"/>
            <w:r w:rsidRPr="00FE1798">
              <w:rPr>
                <w:sz w:val="21"/>
                <w:szCs w:val="21"/>
              </w:rPr>
              <w:t xml:space="preserve"> syndrom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DEFCD3" w14:textId="59CA9902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76 (19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7962CF4" w14:textId="4C5CD2DE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8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4761AF" w14:textId="20127321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02 (22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7B56A2" w14:textId="7ED782B7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B75972" w14:textId="2CBE9C7E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72 (19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EF4707" w14:textId="27866AE9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8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849E7F" w14:textId="6AC03E04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7 (2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C16EDD" w14:textId="6C180355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D05462" w:rsidRPr="00FE1798" w14:paraId="4DA46113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20709" w14:textId="0D3E5B84" w:rsidR="00D05462" w:rsidRPr="00FE1798" w:rsidRDefault="00D05462" w:rsidP="00D05462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ypertensio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1A4C3A7" w14:textId="1EFF70BA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28 (17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8F2C046" w14:textId="48944F1C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0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C718C4" w14:textId="7CABC035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5 (15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0E0128" w14:textId="63F9A5B1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6 (7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4F08DC" w14:textId="7B565BA0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21 (17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13DC01" w14:textId="3B0611A5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7 (6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EBE469" w14:textId="72DFBEFB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2 (15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A66604" w14:textId="0CAE8D6F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5 (7.1)</w:t>
            </w:r>
          </w:p>
        </w:tc>
      </w:tr>
      <w:tr w:rsidR="00D05462" w:rsidRPr="00FE1798" w14:paraId="652640D1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82541" w14:textId="7305FA52" w:rsidR="00D05462" w:rsidRPr="00FE1798" w:rsidRDefault="00D05462" w:rsidP="00D05462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stheni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EFA1438" w14:textId="719BA68A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24 (1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E66781" w14:textId="7B50F98F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1DC4C9" w14:textId="6C82E5D9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6 (1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1335DA" w14:textId="74B89C42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05B626" w14:textId="694F7581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0 (1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29B45C" w14:textId="285BB480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F8FE1F" w14:textId="612855C9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2 (11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39B6C9" w14:textId="636FDE34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D05462" w:rsidRPr="00FE1798" w14:paraId="29983DE2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7E16B" w14:textId="08C57034" w:rsidR="00D05462" w:rsidRPr="00FE1798" w:rsidRDefault="00D05462" w:rsidP="00D05462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Decreased appetite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9FAD0B" w14:textId="30D93623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3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BE83D7" w14:textId="17FE973D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0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D4D142" w14:textId="1CFCAD52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0 (1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6C9815" w14:textId="2491D212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1345EF" w14:textId="0934C79F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50 (7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6E8F4E" w14:textId="48DAD263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7C86FE" w14:textId="0DC5FF94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7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538815" w14:textId="7FEA7B8C" w:rsidR="00D05462" w:rsidRPr="00FE1798" w:rsidRDefault="00D05462" w:rsidP="00D05462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</w:tr>
      <w:tr w:rsidR="00850C7D" w:rsidRPr="00FE1798" w14:paraId="3D2F3B77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9B6216" w14:textId="7FE73A71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Dysphoni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40EC693" w14:textId="4F98234E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59 (8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E4D46A" w14:textId="1A8F5A21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6B5A646" w14:textId="088161F5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3 (1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B89502" w14:textId="6697AFCB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13955CD" w14:textId="643FFD00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8 (7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9D7EDA" w14:textId="05D9C551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81841D1" w14:textId="0E735F83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4 (9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A1D9D9" w14:textId="7B23E912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850C7D" w:rsidRPr="00FE1798" w14:paraId="09F1D9B9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595D0" w14:textId="745771A8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Diarrhoe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E0F900" w14:textId="56529D2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58 (8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4BD1D76" w14:textId="3A643704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0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201501" w14:textId="319F575E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6 (1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D298BC" w14:textId="48E76C7E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53A482E" w14:textId="7139F237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7 (7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7EFC50F" w14:textId="570E1D04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4679AB4" w14:textId="537C182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1 (8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5A6C575" w14:textId="5AB7EAC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1.3)</w:t>
            </w:r>
          </w:p>
        </w:tc>
      </w:tr>
      <w:tr w:rsidR="00850C7D" w:rsidRPr="00FE1798" w14:paraId="5B07FB2F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2174F" w14:textId="1E2D9E3E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roteinuri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2522D8" w14:textId="7A79A009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5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B676BC" w14:textId="26FD6F0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0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F5E1F7" w14:textId="639A5A9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2 (9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EA8822" w14:textId="3392C314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C758486" w14:textId="205296C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2 (5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69F267" w14:textId="1B6F3932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0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853E93" w14:textId="14F1F20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5 (8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BE491E" w14:textId="20DEDF9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850C7D" w:rsidRPr="00FE1798" w14:paraId="0A710163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2AD0D" w14:textId="41F7DB8F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bdominal pai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44052F" w14:textId="0C248F0D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0 (5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879DB6" w14:textId="32646901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BA2D75" w14:textId="18299680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8 (7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6E88EB" w14:textId="1D83C39A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8767AE" w14:textId="4E854A23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7 (3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A13C8C" w14:textId="31249A3D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9CCBDB" w14:textId="2A314D1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6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457A48" w14:textId="5365FEB9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850C7D" w:rsidRPr="00FE1798" w14:paraId="05E8A551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11342" w14:textId="3B573A6C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latelet count de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DCA5DE" w14:textId="060727AD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7 (4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D3F5C9" w14:textId="5B89BFB5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B890C71" w14:textId="4E8C74DE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1 (7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AF1E85" w14:textId="7D6C5AFC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1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32BB7F" w14:textId="40EB7CCB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4 (3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4FAF42" w14:textId="251F4C5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0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0352B0" w14:textId="3CC0823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6 (5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88105E" w14:textId="4050654D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850C7D" w:rsidRPr="00FE1798" w14:paraId="5C8103F2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49B226" w14:textId="1130C0C6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Mouth ulceratio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4443F5" w14:textId="010925CD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0 (3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EFD3E9" w14:textId="56FBE19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A17D8A" w14:textId="180A5FE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6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5A068D" w14:textId="610F1F5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BBA2CF5" w14:textId="1C329D22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6 (3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5B95C2" w14:textId="5CC2E83B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8D1CC1" w14:textId="3C541931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2 (2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494D376" w14:textId="01574D03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850C7D" w:rsidRPr="00FE1798" w14:paraId="58D7FC40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F20A7" w14:textId="67F73643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Vomiting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048F59" w14:textId="4B6C943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9 (3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9FBF34B" w14:textId="1F801027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B1534C" w14:textId="0EF864C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5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AD56425" w14:textId="6A3F4AD5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6FE1F8" w14:textId="1926C917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0 (2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3CAAC1" w14:textId="7FFD268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46F88C7" w14:textId="2DBD266C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5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DF0BE5" w14:textId="4C77DB6B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850C7D" w:rsidRPr="00FE1798" w14:paraId="06E648B8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9DD26" w14:textId="62F78C5A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sz w:val="21"/>
                <w:szCs w:val="21"/>
              </w:rPr>
              <w:t>Constipatio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85C2A9" w14:textId="4A711DF0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3 (2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89AEA7" w14:textId="709653BB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FE0DAB" w14:textId="52171B14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3 (5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5F1A29" w14:textId="5B76A8B4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7B63D8" w14:textId="7232E471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1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B24436" w14:textId="2572C833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EFB74B" w14:textId="3F771DD3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576C65" w14:textId="57C00490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850C7D" w:rsidRPr="00FE1798" w14:paraId="0B76BD72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4091B" w14:textId="28DCD63E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ause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5E37C3" w14:textId="007ECDE6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2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E8DFD58" w14:textId="1BAD9F8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3CFA13" w14:textId="6ECE2056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8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6529454" w14:textId="74BB7937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1123CC" w14:textId="57261FD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2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971550" w14:textId="6CA0C52F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196D7C" w14:textId="6EB997D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0 (2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8A1C91" w14:textId="6103891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850C7D" w:rsidRPr="00FE1798" w14:paraId="452D2C2D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195D5A" w14:textId="7750DA26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Cough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1F43CD" w14:textId="3CA29E96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0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78DDED" w14:textId="45AAA726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E68763" w14:textId="3EDB41A9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3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E4ED4E" w14:textId="7C72B699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A70AB6B" w14:textId="57D4135A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1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6CF8CB" w14:textId="7DF742A0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91642D" w14:textId="11C3F9A6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1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BD09C8" w14:textId="264D2328" w:rsidR="00850C7D" w:rsidRPr="00FE1798" w:rsidRDefault="00850C7D" w:rsidP="00850C7D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850C7D" w:rsidRPr="00FE1798" w14:paraId="73FCA8B5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F151C" w14:textId="619F5489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bdominal distensio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2D56B6" w14:textId="595F801A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9 (2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645291" w14:textId="4F26AC8F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C06555" w14:textId="3B0C4266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7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FC53DB" w14:textId="52F20D93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29DAA3" w14:textId="6022EBC1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1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B59681" w14:textId="01BE12E7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E5B8CEE" w14:textId="6BD6E815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3A7DE6" w14:textId="1EC79B2A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6E1A2AC5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124E2" w14:textId="1F38DDA7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Rash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3E1AB9D" w14:textId="77A980A3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8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3816C65" w14:textId="3CB8F669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72827AC" w14:textId="1ED1E41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7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86C82D" w14:textId="752877A2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BA4641" w14:textId="2C8278E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2 (2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2618A3" w14:textId="2465749D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88BE3B5" w14:textId="63376913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3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9AB5CF6" w14:textId="5FC6E706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22A125B3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0FECA" w14:textId="7E25F39D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Back pain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5B7DCC" w14:textId="414723F2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6 (2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7F5E308" w14:textId="613ABF1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13A7A3" w14:textId="25C2072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9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12EA43" w14:textId="1F998B02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B1E236" w14:textId="6076A0C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8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3FEB3D" w14:textId="420285A0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63050CA" w14:textId="75CD1FB7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980FC0" w14:textId="5946B274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850C7D" w:rsidRPr="00FE1798" w14:paraId="7B4DAB85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E7CCDC" w14:textId="24C56D9A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Stomatitis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F37AA7" w14:textId="560B06A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2 (2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B5641D" w14:textId="2C1C779A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5CE615D" w14:textId="7E5A6A0B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79E26E" w14:textId="505B96E1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F09843" w14:textId="6F14CB5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00E1762" w14:textId="4A88DA48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7A3EAA9" w14:textId="76F3E139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66E29FC" w14:textId="0D34693E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4)</w:t>
            </w:r>
          </w:p>
        </w:tc>
      </w:tr>
      <w:tr w:rsidR="00850C7D" w:rsidRPr="00FE1798" w14:paraId="6B250BA4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0A7B5" w14:textId="397B643F" w:rsidR="00850C7D" w:rsidRPr="00FE1798" w:rsidRDefault="00850C7D" w:rsidP="00850C7D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yrexi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B77699" w14:textId="22E9092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1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4DC9E9" w14:textId="3389335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B47D312" w14:textId="064DE3B0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3 (3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795B2A" w14:textId="1E9FB0F5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AB3D63" w14:textId="3A7C8C3F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5EE4B9" w14:textId="0F6CCAA9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793418" w14:textId="2A779AF2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D060FA" w14:textId="3EABB8FD" w:rsidR="00850C7D" w:rsidRPr="00FE1798" w:rsidRDefault="00850C7D" w:rsidP="00850C7D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1B7FDB05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C94F5" w14:textId="7CDD95C8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rthralgia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56EA1F" w14:textId="2769951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0 (2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606C0B" w14:textId="1889C264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1DD876" w14:textId="77F335C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05E102" w14:textId="486380D1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960822" w14:textId="2C51A446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9 (1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C2C43C" w14:textId="5317DCCF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EF215E" w14:textId="557EC0B2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DFD874" w14:textId="7AB36226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940557" w:rsidRPr="00FE1798" w14:paraId="18901A0B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2127B" w14:textId="176CE009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Anaemi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27555DD" w14:textId="6DBC0C77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8 (2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6BD6F3" w14:textId="62372E49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622160B" w14:textId="79F78680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1 (4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B4A82C" w14:textId="27EFD07E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1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A46358" w14:textId="361E2C25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A840C1F" w14:textId="3E904E06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D1E37E" w14:textId="410E1A11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1137A1" w14:textId="550AC881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4)</w:t>
            </w:r>
          </w:p>
        </w:tc>
      </w:tr>
      <w:tr w:rsidR="00940557" w:rsidRPr="00FE1798" w14:paraId="3370BE57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6999FF" w14:textId="5109917D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albuminaemi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45ACD2" w14:textId="2D048763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6 (1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03BE52" w14:textId="23D8278B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A914F4" w14:textId="5B904754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3 (3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957ADC" w14:textId="2EC9E5AB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996EF75" w14:textId="18E5244F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0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6D5BC8" w14:textId="70F8C81F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466E04C" w14:textId="201C4EAC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B798E1" w14:textId="01C3B1B5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5A060911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7A149" w14:textId="67FB6C82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kalaemi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734ED9" w14:textId="46169110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6 (1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A4D92A" w14:textId="313A2DAE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0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2BDD2D" w14:textId="4ED1800C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3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D0D4AC" w14:textId="29135BFE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7BB5B6" w14:textId="7A2BCED2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F6B7D2" w14:textId="14E0EB0B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FF6CFAC" w14:textId="141B725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89F844" w14:textId="76A447E9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</w:tr>
      <w:tr w:rsidR="00940557" w:rsidRPr="00FE1798" w14:paraId="33F3283B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49B13" w14:textId="03F0A7DF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White blood cell count de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5E2302" w14:textId="2EA11CF2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4 (1.8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71EE5A" w14:textId="75E04A3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8D1B875" w14:textId="388B820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5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9E181B" w14:textId="5B076DC0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C0F6EBF" w14:textId="470A559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7184BF0" w14:textId="7282387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25F2A8" w14:textId="08BD8A1F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DAE0E9" w14:textId="6A688D0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940557" w:rsidRPr="00FE1798" w14:paraId="3AE22F8A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2B9D0" w14:textId="112FB878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epatic function abnormal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C8F5141" w14:textId="05CEE01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2D0BA6" w14:textId="6C77494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8249B66" w14:textId="3743768C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6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F6A6575" w14:textId="3227AA9B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C30555" w14:textId="36C8DCAB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0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B060D4" w14:textId="52C6563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7F5B6B" w14:textId="1DE6BB3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E2C666" w14:textId="37A85BFC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</w:tr>
      <w:tr w:rsidR="00940557" w:rsidRPr="00FE1798" w14:paraId="3DD2446E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18B44" w14:textId="6C11E0D7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lastRenderedPageBreak/>
              <w:t>Aspartate aminotransferase in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F852D9" w14:textId="5ABAFD6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2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8F0993" w14:textId="5298AE4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6F35D4" w14:textId="4662299D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2 (2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70CF4B" w14:textId="3EE34DBE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CD62D0" w14:textId="312A4678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0.9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5494FD" w14:textId="3DDE384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E47611" w14:textId="11217E4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9240F2" w14:textId="4CF5D051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940557" w:rsidRPr="00FE1798" w14:paraId="744F3915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7FFA7" w14:textId="02342D70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lanine aminotransferase in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E8769A7" w14:textId="29E2AC9B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1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ED3084" w14:textId="7804713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6B13BE" w14:textId="5D77A8E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E1270E" w14:textId="5296F3F1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A4256B" w14:textId="0419387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0.7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3C51D6" w14:textId="56983E37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1C6206" w14:textId="2997B007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1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FE94D82" w14:textId="3B48D38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1)</w:t>
            </w:r>
          </w:p>
        </w:tc>
      </w:tr>
      <w:tr w:rsidR="00940557" w:rsidRPr="00FE1798" w14:paraId="2B11CF8C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D7A65" w14:textId="6CC0DF3E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natraemi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BD4803" w14:textId="67A948D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1.0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807454" w14:textId="645C279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0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0FBA12B" w14:textId="3E678A4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0 (2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62C29E" w14:textId="25305EAC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D0F2A1" w14:textId="4BACABA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F8CC0E" w14:textId="3A41DDDD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4B8E618" w14:textId="0BE949F8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45FD241" w14:textId="0FC76B0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</w:tr>
      <w:tr w:rsidR="00940557" w:rsidRPr="00FE1798" w14:paraId="2F4730D4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9C6B0" w14:textId="1A79C8E7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ypothyroidism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9881172" w14:textId="6C39621E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4123581" w14:textId="7076180D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99B6FB3" w14:textId="7D858E00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4 (2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191E10" w14:textId="07A589C5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A32534" w14:textId="74A2F01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6D70A1F" w14:textId="29E215B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2ABECA8" w14:textId="616832D8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A28EA6" w14:textId="75738419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5962B2D2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752C1" w14:textId="7CF421B6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proteinaemia</w:t>
            </w:r>
            <w:proofErr w:type="spellEnd"/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CE6F5C" w14:textId="6E5C3977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92ED92" w14:textId="37A62ECC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B0C903" w14:textId="0939ED92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1 (2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C1C632A" w14:textId="6220C891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150B64" w14:textId="39FDDBA5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62B998" w14:textId="49EE4F8B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876D3E3" w14:textId="6D4C909A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4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AB72DE" w14:textId="63B8907D" w:rsidR="00940557" w:rsidRPr="00FE1798" w:rsidRDefault="00940557" w:rsidP="0094055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7E29BEC8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AA280" w14:textId="339FA7CE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eutrophil count de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38EF00" w14:textId="1B3DFCBC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0.6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935BF6B" w14:textId="22B0644F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FD65B5" w14:textId="396ACF8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2.5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3391B8" w14:textId="35F0DA57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2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6A05D3" w14:textId="0BFA8AC0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46E6285" w14:textId="63612D61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C64D40" w14:textId="60F0DAB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1.1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8E6E4A" w14:textId="45337F3A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40557" w:rsidRPr="00FE1798" w14:paraId="5F5A89D1" w14:textId="77777777" w:rsidTr="00A728D4">
        <w:trPr>
          <w:jc w:val="center"/>
        </w:trPr>
        <w:tc>
          <w:tcPr>
            <w:tcW w:w="14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BCCE0" w14:textId="5A097087" w:rsidR="00940557" w:rsidRPr="00FE1798" w:rsidRDefault="00940557" w:rsidP="0094055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Gamma-</w:t>
            </w:r>
            <w:proofErr w:type="spellStart"/>
            <w:r w:rsidRPr="00FE1798">
              <w:rPr>
                <w:sz w:val="21"/>
                <w:szCs w:val="21"/>
              </w:rPr>
              <w:t>glutamyltransferase</w:t>
            </w:r>
            <w:proofErr w:type="spellEnd"/>
            <w:r w:rsidRPr="00FE1798">
              <w:rPr>
                <w:sz w:val="21"/>
                <w:szCs w:val="21"/>
              </w:rPr>
              <w:t xml:space="preserve"> increased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F5F69B2" w14:textId="0A62A756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668D9B" w14:textId="5E23F0D8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535923" w14:textId="57D35624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1 (2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8F67C9" w14:textId="49BFF1BC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8D5C38" w14:textId="7269C163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178DC9" w14:textId="63014DE2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FA72FC2" w14:textId="66D787CD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1.3)</w:t>
            </w:r>
          </w:p>
        </w:tc>
        <w:tc>
          <w:tcPr>
            <w:tcW w:w="44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E01A36" w14:textId="1BDD7BBF" w:rsidR="00940557" w:rsidRPr="00FE1798" w:rsidRDefault="00940557" w:rsidP="0094055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3)</w:t>
            </w:r>
          </w:p>
        </w:tc>
      </w:tr>
    </w:tbl>
    <w:p w14:paraId="55492222" w14:textId="7EDB3DFB" w:rsidR="00A728D4" w:rsidRDefault="00A728D4">
      <w:pPr>
        <w:spacing w:after="0" w:line="240" w:lineRule="auto"/>
        <w:rPr>
          <w:sz w:val="21"/>
        </w:rPr>
      </w:pPr>
      <w:proofErr w:type="spellStart"/>
      <w:r>
        <w:rPr>
          <w:sz w:val="21"/>
          <w:vertAlign w:val="superscript"/>
        </w:rPr>
        <w:t>a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immunotherapies given in combination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PD-1 inhibitors </w:t>
      </w:r>
      <w:proofErr w:type="spellStart"/>
      <w:r w:rsidR="00E82495" w:rsidRPr="00E82495">
        <w:rPr>
          <w:sz w:val="21"/>
        </w:rPr>
        <w:t>sintilimab</w:t>
      </w:r>
      <w:proofErr w:type="spellEnd"/>
      <w:r w:rsidR="00E82495" w:rsidRPr="00E82495">
        <w:rPr>
          <w:sz w:val="21"/>
        </w:rPr>
        <w:t xml:space="preserve">, </w:t>
      </w:r>
      <w:proofErr w:type="spellStart"/>
      <w:r w:rsidR="00E82495" w:rsidRPr="00E82495">
        <w:rPr>
          <w:sz w:val="21"/>
        </w:rPr>
        <w:t>camrelizumab</w:t>
      </w:r>
      <w:proofErr w:type="spellEnd"/>
      <w:r w:rsidR="00E82495" w:rsidRPr="00E82495">
        <w:rPr>
          <w:sz w:val="21"/>
        </w:rPr>
        <w:t xml:space="preserve">, and tislelizumab, and PD-L1 inhibitors durvalumab and atezolizumab. The chemotherapy agents that were given together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capecitabine, trifluridine/</w:t>
      </w:r>
      <w:proofErr w:type="spellStart"/>
      <w:r w:rsidR="00E82495" w:rsidRPr="00E82495">
        <w:rPr>
          <w:sz w:val="21"/>
        </w:rPr>
        <w:t>tipiracil</w:t>
      </w:r>
      <w:proofErr w:type="spellEnd"/>
      <w:r w:rsidR="00E82495" w:rsidRPr="00E82495">
        <w:rPr>
          <w:sz w:val="21"/>
        </w:rPr>
        <w:t>, and tegafur/</w:t>
      </w:r>
      <w:proofErr w:type="spellStart"/>
      <w:r w:rsidR="00E82495" w:rsidRPr="00E82495">
        <w:rPr>
          <w:sz w:val="21"/>
        </w:rPr>
        <w:t>gimeracil</w:t>
      </w:r>
      <w:proofErr w:type="spellEnd"/>
      <w:r w:rsidR="00E82495" w:rsidRPr="00E82495">
        <w:rPr>
          <w:sz w:val="21"/>
        </w:rPr>
        <w:t>/</w:t>
      </w:r>
      <w:proofErr w:type="spellStart"/>
      <w:r w:rsidR="00E82495" w:rsidRPr="00E82495">
        <w:rPr>
          <w:sz w:val="21"/>
        </w:rPr>
        <w:t>octeracil</w:t>
      </w:r>
      <w:proofErr w:type="spellEnd"/>
      <w:r w:rsidR="00E82495" w:rsidRPr="00E82495">
        <w:rPr>
          <w:sz w:val="21"/>
        </w:rPr>
        <w:t xml:space="preserve"> administered orally, and oxaliplatin, raltitrexed, fluorouracil, and irinotecan administered intravenously</w:t>
      </w:r>
      <w:r w:rsidRPr="00BA1E4E">
        <w:rPr>
          <w:sz w:val="21"/>
        </w:rPr>
        <w:t>.</w:t>
      </w:r>
    </w:p>
    <w:p w14:paraId="6C531296" w14:textId="672A1A8B" w:rsidR="003E0C2C" w:rsidRDefault="004819E0">
      <w:pPr>
        <w:spacing w:after="0" w:line="240" w:lineRule="auto"/>
      </w:pPr>
      <w:r>
        <w:rPr>
          <w:sz w:val="21"/>
        </w:rPr>
        <w:t xml:space="preserve">Chemo, chemotherapy; CRC, colorectal cancer, Fruq., </w:t>
      </w:r>
      <w:proofErr w:type="spellStart"/>
      <w:r>
        <w:rPr>
          <w:sz w:val="21"/>
        </w:rPr>
        <w:t>fruquintinib</w:t>
      </w:r>
      <w:proofErr w:type="spellEnd"/>
      <w:r>
        <w:rPr>
          <w:sz w:val="21"/>
        </w:rPr>
        <w:t>; ICI, immune checkpoint inhibitor</w:t>
      </w:r>
      <w:r w:rsidR="00F75D57">
        <w:t>.</w:t>
      </w:r>
      <w:r w:rsidR="003E0C2C">
        <w:br w:type="page"/>
      </w:r>
    </w:p>
    <w:p w14:paraId="758FA5A4" w14:textId="3590BF63" w:rsidR="003E0C2C" w:rsidRDefault="003E0C2C" w:rsidP="00650A50">
      <w:pPr>
        <w:pStyle w:val="Heading2"/>
        <w:spacing w:line="240" w:lineRule="auto"/>
      </w:pPr>
      <w:r>
        <w:lastRenderedPageBreak/>
        <w:t xml:space="preserve">Supplementary Table </w:t>
      </w:r>
      <w:r w:rsidR="00F05DD7">
        <w:t>7</w:t>
      </w:r>
      <w:r>
        <w:t xml:space="preserve">. </w:t>
      </w:r>
      <w:r w:rsidR="004A5F95">
        <w:t>A</w:t>
      </w:r>
      <w:r>
        <w:t xml:space="preserve">dverse events </w:t>
      </w:r>
      <w:r w:rsidR="00A64EA3">
        <w:t xml:space="preserve">(incidence ≥2%) </w:t>
      </w:r>
      <w:r w:rsidR="004A5F95">
        <w:t xml:space="preserve">in the CRC group </w:t>
      </w:r>
      <w:r w:rsidR="00F75D57">
        <w:t>by</w:t>
      </w:r>
      <w:r w:rsidR="00575A52">
        <w:t xml:space="preserve"> </w:t>
      </w:r>
      <w:proofErr w:type="spellStart"/>
      <w:r w:rsidR="00575A52">
        <w:t>fruquintinib</w:t>
      </w:r>
      <w:proofErr w:type="spellEnd"/>
      <w:r w:rsidR="00575A52" w:rsidRPr="00536B0B">
        <w:t xml:space="preserve"> </w:t>
      </w:r>
      <w:r w:rsidR="00F75D57">
        <w:t xml:space="preserve">in </w:t>
      </w:r>
      <w:r w:rsidR="00575A52">
        <w:t>c</w:t>
      </w:r>
      <w:r w:rsidR="00575A52" w:rsidRPr="00536B0B">
        <w:t xml:space="preserve">ombination </w:t>
      </w:r>
      <w:r w:rsidR="00F75D57">
        <w:t>with immunotherapy or chemotherapy</w:t>
      </w:r>
    </w:p>
    <w:tbl>
      <w:tblPr>
        <w:tblStyle w:val="Table"/>
        <w:tblW w:w="4988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954"/>
        <w:gridCol w:w="1244"/>
        <w:gridCol w:w="1244"/>
        <w:gridCol w:w="1244"/>
        <w:gridCol w:w="1247"/>
        <w:gridCol w:w="1244"/>
        <w:gridCol w:w="1247"/>
        <w:gridCol w:w="1244"/>
        <w:gridCol w:w="1247"/>
      </w:tblGrid>
      <w:tr w:rsidR="00701D9D" w:rsidRPr="00FE1798" w14:paraId="5EF79C47" w14:textId="77777777" w:rsidTr="009E2EC5">
        <w:trPr>
          <w:trHeight w:val="253"/>
          <w:jc w:val="center"/>
        </w:trPr>
        <w:tc>
          <w:tcPr>
            <w:tcW w:w="1421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22D278CB" w14:textId="57C0C2B5" w:rsidR="00701D9D" w:rsidRPr="00FE1798" w:rsidRDefault="00701D9D" w:rsidP="00701D9D">
            <w:pPr>
              <w:spacing w:after="0" w:line="240" w:lineRule="auto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 (%)</w:t>
            </w:r>
          </w:p>
        </w:tc>
        <w:tc>
          <w:tcPr>
            <w:tcW w:w="1789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0D317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proofErr w:type="spellStart"/>
            <w:r w:rsidRPr="00FE1798">
              <w:rPr>
                <w:b/>
                <w:sz w:val="21"/>
                <w:szCs w:val="21"/>
              </w:rPr>
              <w:t>TEAE</w:t>
            </w:r>
            <w:proofErr w:type="spellEnd"/>
          </w:p>
        </w:tc>
        <w:tc>
          <w:tcPr>
            <w:tcW w:w="1790" w:type="pct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F2746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TRAE</w:t>
            </w:r>
          </w:p>
        </w:tc>
      </w:tr>
      <w:tr w:rsidR="00701D9D" w:rsidRPr="00FE1798" w14:paraId="4C7AD5F4" w14:textId="77777777" w:rsidTr="009E2EC5">
        <w:trPr>
          <w:trHeight w:val="1012"/>
          <w:jc w:val="center"/>
        </w:trPr>
        <w:tc>
          <w:tcPr>
            <w:tcW w:w="1421" w:type="pct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C334A60" w14:textId="77777777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B92502" w14:textId="5BB2115C" w:rsidR="00701D9D" w:rsidRPr="00A728D4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>Fruq. with ICI</w:t>
            </w:r>
            <w:r w:rsidR="00A728D4">
              <w:rPr>
                <w:b/>
                <w:sz w:val="21"/>
                <w:szCs w:val="21"/>
                <w:vertAlign w:val="superscript"/>
              </w:rPr>
              <w:t>a</w:t>
            </w:r>
          </w:p>
          <w:p w14:paraId="77CD9949" w14:textId="7F87D0CF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493)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E8460" w14:textId="26E6DD4B" w:rsidR="00701D9D" w:rsidRPr="00A728D4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>Fruq. with Chemo</w:t>
            </w:r>
            <w:r w:rsidR="00A728D4">
              <w:rPr>
                <w:b/>
                <w:sz w:val="21"/>
                <w:szCs w:val="21"/>
                <w:vertAlign w:val="superscript"/>
              </w:rPr>
              <w:t>b</w:t>
            </w:r>
          </w:p>
          <w:p w14:paraId="01A91E49" w14:textId="69318CD8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359)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FB8DF7" w14:textId="65E833FD" w:rsidR="00701D9D" w:rsidRPr="00A728D4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>Fruq. with ICI</w:t>
            </w:r>
            <w:r w:rsidR="00A728D4">
              <w:rPr>
                <w:b/>
                <w:sz w:val="21"/>
                <w:szCs w:val="21"/>
                <w:vertAlign w:val="superscript"/>
              </w:rPr>
              <w:t>a</w:t>
            </w:r>
          </w:p>
          <w:p w14:paraId="00822676" w14:textId="087FF1ED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493)</w:t>
            </w:r>
          </w:p>
        </w:tc>
        <w:tc>
          <w:tcPr>
            <w:tcW w:w="895" w:type="pct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C0A20C3" w14:textId="2F41F615" w:rsidR="00701D9D" w:rsidRPr="00A728D4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  <w:vertAlign w:val="superscript"/>
              </w:rPr>
            </w:pPr>
            <w:r w:rsidRPr="00FE1798">
              <w:rPr>
                <w:b/>
                <w:sz w:val="21"/>
                <w:szCs w:val="21"/>
              </w:rPr>
              <w:t>Fruq. with Chemo</w:t>
            </w:r>
            <w:r w:rsidR="00A728D4">
              <w:rPr>
                <w:b/>
                <w:sz w:val="21"/>
                <w:szCs w:val="21"/>
                <w:vertAlign w:val="superscript"/>
              </w:rPr>
              <w:t>b</w:t>
            </w:r>
          </w:p>
          <w:p w14:paraId="4B978C8B" w14:textId="7A2AC015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(n = 359)</w:t>
            </w:r>
          </w:p>
        </w:tc>
      </w:tr>
      <w:tr w:rsidR="00701D9D" w:rsidRPr="00FE1798" w14:paraId="4F367BE9" w14:textId="77777777" w:rsidTr="009E2EC5">
        <w:trPr>
          <w:jc w:val="center"/>
        </w:trPr>
        <w:tc>
          <w:tcPr>
            <w:tcW w:w="1421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EBDD8" w14:textId="77777777" w:rsidR="00701D9D" w:rsidRPr="00FE1798" w:rsidRDefault="00701D9D" w:rsidP="000A6AEB">
            <w:pPr>
              <w:spacing w:after="0"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675D6E4" w14:textId="77777777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1C1D759" w14:textId="77777777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46F482D" w14:textId="77777777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C30ADD4" w14:textId="77777777" w:rsidR="00701D9D" w:rsidRPr="00FE1798" w:rsidRDefault="00701D9D" w:rsidP="000A6AEB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28982CB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06B8B5A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8CDBADC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Any grade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786687B" w14:textId="77777777" w:rsidR="00701D9D" w:rsidRPr="00FE1798" w:rsidRDefault="00701D9D" w:rsidP="000A6AEB">
            <w:pPr>
              <w:spacing w:after="0" w:line="240" w:lineRule="auto"/>
              <w:jc w:val="center"/>
              <w:rPr>
                <w:b/>
                <w:sz w:val="21"/>
                <w:szCs w:val="21"/>
              </w:rPr>
            </w:pPr>
            <w:r w:rsidRPr="00FE1798">
              <w:rPr>
                <w:b/>
                <w:sz w:val="21"/>
                <w:szCs w:val="21"/>
              </w:rPr>
              <w:t>Grade ≥3</w:t>
            </w:r>
          </w:p>
        </w:tc>
      </w:tr>
      <w:tr w:rsidR="0076787A" w:rsidRPr="00FE1798" w14:paraId="628F6801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67E07" w14:textId="6123DB29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 xml:space="preserve">Palmar-plantar </w:t>
            </w:r>
            <w:proofErr w:type="spellStart"/>
            <w:r w:rsidRPr="00FE1798">
              <w:rPr>
                <w:sz w:val="21"/>
                <w:szCs w:val="21"/>
              </w:rPr>
              <w:t>erythrodysaesthesia</w:t>
            </w:r>
            <w:proofErr w:type="spellEnd"/>
            <w:r w:rsidRPr="00FE1798">
              <w:rPr>
                <w:sz w:val="21"/>
                <w:szCs w:val="21"/>
              </w:rPr>
              <w:t xml:space="preserve"> syndrom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69D72B0" w14:textId="6AAF5C62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1 (24.5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145A0DB" w14:textId="647801F4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38C001" w14:textId="6AEFCC1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6 (2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72AED62" w14:textId="0C76C35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7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4E1AEBB" w14:textId="4330A0AB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9 (24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F90584" w14:textId="3B90A593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555AAA" w14:textId="372CCFF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4 (2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1841110" w14:textId="4D342A13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787A" w:rsidRPr="00FE1798" w14:paraId="64310445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0A9AB" w14:textId="3E1C6CAE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ypertens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429FE5B" w14:textId="126DEBE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8 (15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0FBF01" w14:textId="1E00091C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3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1F49F3" w14:textId="026A4B3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4 (17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64DF25" w14:textId="42D55BB8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5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D16F8C" w14:textId="0E2C85A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8 (15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B13749" w14:textId="5D10200C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3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A2B4CD" w14:textId="4EAA5808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1 (1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FEE8AE" w14:textId="7800056B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4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787A" w:rsidRPr="00FE1798" w14:paraId="4BA72D30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AB7BE" w14:textId="4CA71F05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Diarrhoe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187B1B2" w14:textId="2756DA2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5 (1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B89995" w14:textId="49FBC6C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DE8D181" w14:textId="5B05E4D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2 (1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BA2824" w14:textId="0C28BB1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A2C499" w14:textId="119E1090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0 (8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E5CDB0E" w14:textId="77EE286B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B4C67C6" w14:textId="0691955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4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35FFE7" w14:textId="1A1B303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787A" w:rsidRPr="00FE1798" w14:paraId="3B80AD1D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C2ADE" w14:textId="1AB96AB0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Dysphon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A57DB6" w14:textId="3CD6B413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8 (1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D47AB8" w14:textId="13C7031D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74C93F" w14:textId="54CF2A94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4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595F03" w14:textId="2AA14EB4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89EC9DD" w14:textId="09550831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2 (1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B2D99C" w14:textId="1E27E724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530399" w14:textId="7BDB116A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1 (8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BDDAD4" w14:textId="1E37F85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787A" w:rsidRPr="00FE1798" w14:paraId="40790CDF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6BE9B" w14:textId="09BEDF29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sthen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B9B3799" w14:textId="31E501C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1 (10.3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B0A2A7" w14:textId="39819E6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5CB1BE" w14:textId="3CA7E72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8 (1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1B8E07" w14:textId="105CCE4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2491BD" w14:textId="5361D88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3 (8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F7C86A" w14:textId="6BBC7401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D072A9" w14:textId="37BB36B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3 (1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CB834D" w14:textId="242EB0C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</w:tr>
      <w:tr w:rsidR="0076787A" w:rsidRPr="00FE1798" w14:paraId="1DEF8668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4E8E2B" w14:textId="3054D2B6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Decreased appetit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B0DE3D" w14:textId="2C04B90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8 (9.7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4AA319" w14:textId="4C3C38DC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45FE73A" w14:textId="3D5E238B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8 (1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365A30" w14:textId="5F865A3E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2EAD2B" w14:textId="4040F90E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0 (8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B61A46" w14:textId="179F639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1AA620" w14:textId="58BC084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2 (1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9640A64" w14:textId="4096214C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76787A" w:rsidRPr="00FE1798" w14:paraId="5D3451A3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61E15" w14:textId="6397B2AD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roteinur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EBD1126" w14:textId="3B16FFBA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0 (8.1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647D304" w14:textId="7C5D566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C77362A" w14:textId="23C9042A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9 (8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65D0CF" w14:textId="71B1893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08703D" w14:textId="42E9C12C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5 (7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C6A23B" w14:textId="1CA485D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4ABBFB" w14:textId="6EAF15D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7 (7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1A3A1D" w14:textId="4DE5D4A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</w:tr>
      <w:tr w:rsidR="0076787A" w:rsidRPr="00FE1798" w14:paraId="778A8306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8F66F" w14:textId="77A4BD87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latelet count de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E2CAB1" w14:textId="78C34B82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5 (7.1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86B9A3" w14:textId="7734B7CE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8C6F63" w14:textId="3C7C4429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1 (8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9A2C9D" w14:textId="064FA92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AE626B" w14:textId="3918B88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7 (5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02857A" w14:textId="046BBC7B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7C774A8" w14:textId="342A7F52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4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D33AFB" w14:textId="5D632EF3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787A" w:rsidRPr="00FE1798" w14:paraId="1E2E09DD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79764" w14:textId="6DDBB5B0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bdominal pa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D7DB5B" w14:textId="4E63E842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06E7A2" w14:textId="69D21746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F106D1" w14:textId="3BD3B677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4 (9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9F7F61" w14:textId="440BCB7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E68508" w14:textId="138A9FEE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08A40C0" w14:textId="48262A4D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E2CC1C" w14:textId="7B31B8B1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7 (4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BD1728" w14:textId="3D874DA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76787A" w:rsidRPr="00FE1798" w14:paraId="5AF2E699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163CA" w14:textId="4A50307D" w:rsidR="0076787A" w:rsidRPr="00FE1798" w:rsidRDefault="0076787A" w:rsidP="0076787A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sz w:val="21"/>
                <w:szCs w:val="21"/>
              </w:rPr>
              <w:t>Constipat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A3E256F" w14:textId="000DD134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0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2EE021" w14:textId="2D1F77CF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A590C6E" w14:textId="2B43FCDA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6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3ECBE0" w14:textId="6A4810D8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5202A38" w14:textId="69BB2843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0051A8" w14:textId="4C04892D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494D0F" w14:textId="650F6055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1E06AD" w14:textId="19EF86AE" w:rsidR="0076787A" w:rsidRPr="00FE1798" w:rsidRDefault="0076787A" w:rsidP="0076787A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765CCE" w:rsidRPr="00FE1798" w14:paraId="727043AD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4D69C" w14:textId="0962A848" w:rsidR="00765CCE" w:rsidRPr="00FE1798" w:rsidRDefault="00765CCE" w:rsidP="00765CCE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Rash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99D3E0" w14:textId="7E658ABE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4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B61EA81" w14:textId="1888850D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66E1E33" w14:textId="4864F819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893B02" w14:textId="648EAFA5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0A98335" w14:textId="50F5419B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1B6D08" w14:textId="6BE2AA07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32B183" w14:textId="71A1BCC3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3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D0ADC2" w14:textId="64D3662B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765CCE" w:rsidRPr="00FE1798" w14:paraId="0B019555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8D55B" w14:textId="557F7979" w:rsidR="00765CCE" w:rsidRPr="00FE1798" w:rsidRDefault="00765CCE" w:rsidP="00765CCE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Cough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2DB7AE" w14:textId="15E55395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1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EC942F" w14:textId="19C437D3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1FDA039" w14:textId="179E5213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F879AF" w14:textId="2FBF7420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60F348" w14:textId="5ED6C591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6200A6" w14:textId="706632A0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BFC4EE" w14:textId="1BB113FF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7F2DC7E" w14:textId="7358D874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765CCE" w:rsidRPr="00FE1798" w14:paraId="2CB5CFC1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7B3BD" w14:textId="7FD2FCD8" w:rsidR="00765CCE" w:rsidRPr="00FE1798" w:rsidRDefault="00765CCE" w:rsidP="00765CCE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Anaemi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8572C14" w14:textId="5A1EA7AE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0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42F3F9" w14:textId="6513A529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A968932" w14:textId="3DB405C3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3 (6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1A392D" w14:textId="3E4DEAF3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10506A" w14:textId="4E3B2F56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DE9968C" w14:textId="4F93E5E2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4160DC" w14:textId="77E701AA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2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82DB642" w14:textId="7437CC8B" w:rsidR="00765CCE" w:rsidRPr="00FE1798" w:rsidRDefault="00765CCE" w:rsidP="00765CCE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</w:tr>
      <w:tr w:rsidR="00765CCE" w:rsidRPr="00FE1798" w14:paraId="53CC9734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F33AF" w14:textId="5F00408C" w:rsidR="00765CCE" w:rsidRPr="00FE1798" w:rsidRDefault="00765CCE" w:rsidP="00765CCE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bdominal distens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5E7B51" w14:textId="05A06312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ADBBD9" w14:textId="75055299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B0C637A" w14:textId="683EA619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5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510B86" w14:textId="46770A4A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33E31C" w14:textId="5FD2805D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9C4AF7" w14:textId="29935491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CF4BC81" w14:textId="141FFDEB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3F0467B" w14:textId="2A5CDF8A" w:rsidR="00765CCE" w:rsidRPr="00FE1798" w:rsidRDefault="00765CCE" w:rsidP="00765CCE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E96390" w:rsidRPr="00FE1798" w14:paraId="01CFEF3C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E9564" w14:textId="0843FF53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albuminaemi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085F358" w14:textId="20D6D7E3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DD564E3" w14:textId="6D24D749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E8C4449" w14:textId="3963F1B9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3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248CF8" w14:textId="4A3D16C1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40E7E1" w14:textId="249ECE12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C0C57C9" w14:textId="7B5447DA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090AAF1" w14:textId="6B5562B0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8FA9FC4" w14:textId="45B7FABD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E96390" w:rsidRPr="00FE1798" w14:paraId="76C08DE7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170F0" w14:textId="43E12B54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White blood cell count de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E06739E" w14:textId="57CF843D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9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9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8E325D" w14:textId="4F10F55F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22EFBF2" w14:textId="58A215DA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4 (6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F842471" w14:textId="5D2D2BF4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76DF5C" w14:textId="28FC0EBA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63C43C" w14:textId="68CDBC4D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6BF65C" w14:textId="37BDC1CC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1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D6E29D" w14:textId="05C07133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E96390" w:rsidRPr="00FE1798" w14:paraId="4E9F56A1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8F614" w14:textId="3E1B07CA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kalaemi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9852DD1" w14:textId="528629D1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3B6884" w14:textId="7FFF0D3D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0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32575A3" w14:textId="76ABE6F3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3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1E8E0F" w14:textId="3BC7F9FB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23CB6DB" w14:textId="01CDD5D9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E3FE57F" w14:textId="50919A22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4540F3C" w14:textId="7CD2DBF3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7D918F6" w14:textId="404CE2B4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E96390" w:rsidRPr="00FE1798" w14:paraId="66D1732C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2131C" w14:textId="69B089CF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epatic function abnormal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F43DC15" w14:textId="07376A05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95EF356" w14:textId="73EB01A7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AA9FEAF" w14:textId="19AB5A95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9C749D" w14:textId="5DBEC3CB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B327A3B" w14:textId="7A6A2F64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882969" w14:textId="56A8F7B4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A98447" w14:textId="2B338F48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644572E" w14:textId="740C7D4B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E96390" w:rsidRPr="00FE1798" w14:paraId="1526F262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E25AEF" w14:textId="4FEC1A5D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ypothyroidism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9C75DCA" w14:textId="651CC5B7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65D57E" w14:textId="1BD9E9AE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BC04B6" w14:textId="11E676C7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10D8DF7" w14:textId="51677D78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0BFA06" w14:textId="0A4541E2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68381FD" w14:textId="1DFD340D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E1E7729" w14:textId="15C28C00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CE5F32" w14:textId="63819518" w:rsidR="00E96390" w:rsidRPr="00FE1798" w:rsidRDefault="00E96390" w:rsidP="00E96390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E96390" w:rsidRPr="00FE1798" w14:paraId="0461961B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13D28" w14:textId="373CAF41" w:rsidR="00E96390" w:rsidRPr="00FE1798" w:rsidRDefault="00E96390" w:rsidP="00E96390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Vomiting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6F4045D" w14:textId="255CEF0D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8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A586604" w14:textId="57F5FC6E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C4E4F3D" w14:textId="13020960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5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342C24E" w14:textId="580E5FD6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32520F3" w14:textId="2447717D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26DD25D" w14:textId="5D8E1BC9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A2BE339" w14:textId="45AD94B5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3 (3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B8C658" w14:textId="60E214A6" w:rsidR="00E96390" w:rsidRPr="00FE1798" w:rsidRDefault="00E96390" w:rsidP="00E96390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D32827" w:rsidRPr="00FE1798" w14:paraId="15D1B857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9D390" w14:textId="0FACBF1B" w:rsidR="00D32827" w:rsidRPr="00FE1798" w:rsidRDefault="00D32827" w:rsidP="00D3282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Back pa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C860113" w14:textId="44B6417E" w:rsidR="00D32827" w:rsidRPr="00FE1798" w:rsidRDefault="00D32827" w:rsidP="00D3282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E3ED7F" w14:textId="1EFB67C0" w:rsidR="00D32827" w:rsidRPr="00FE1798" w:rsidRDefault="00D32827" w:rsidP="00D3282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1B18CC" w14:textId="2DC7F696" w:rsidR="00D32827" w:rsidRPr="00FE1798" w:rsidRDefault="00D32827" w:rsidP="00D3282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3.3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932704" w14:textId="6B4B970E" w:rsidR="00D32827" w:rsidRPr="00FE1798" w:rsidRDefault="00D32827" w:rsidP="00D32827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C4CCDA5" w14:textId="4DEEE7A0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7A2342" w14:textId="6138C28F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DA77F88" w14:textId="598CD532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2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D4551B" w14:textId="0ADBB290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D32827" w:rsidRPr="00FE1798" w14:paraId="0F4EA3A2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82CCD" w14:textId="6DACDC15" w:rsidR="00D32827" w:rsidRPr="00FE1798" w:rsidRDefault="00D32827" w:rsidP="00D32827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proteinaemi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6B87A4" w14:textId="3503263F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3F903F" w14:textId="54DF16B4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98D896B" w14:textId="0D76CCBD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8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DDA11E" w14:textId="21991DDE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27ACE2C" w14:textId="0A1B91C3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443265" w14:textId="5EB39D96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4E2050" w14:textId="2BB162BA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3A6BD1" w14:textId="4F254E3D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D32827" w:rsidRPr="00FE1798" w14:paraId="0EA06328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835E6" w14:textId="21452ACF" w:rsidR="00D32827" w:rsidRPr="00FE1798" w:rsidRDefault="00D32827" w:rsidP="00D32827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Mouth ulcerat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5688D4D" w14:textId="21AEF7F1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3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7018729" w14:textId="6411756C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0AAEE9C" w14:textId="1D9F2E73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2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890B1C9" w14:textId="089F77AF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01410F" w14:textId="513BB606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2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29E2DF" w14:textId="7D5B4FFC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F159C2" w14:textId="2989BB75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0D2BAA" w14:textId="4CDE1214" w:rsidR="00D32827" w:rsidRPr="00FE1798" w:rsidRDefault="00D32827" w:rsidP="00D32827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4B0B8F" w:rsidRPr="00FE1798" w14:paraId="3DE7F771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00158" w14:textId="3C77CC50" w:rsidR="004B0B8F" w:rsidRPr="00FE1798" w:rsidRDefault="004B0B8F" w:rsidP="004B0B8F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lanine aminotransferase in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000653B" w14:textId="4405E9AF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388796" w14:textId="31E2AFCC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B668C6" w14:textId="607EFB0D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DE4143" w14:textId="027208AE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7A45D6" w14:textId="6BC39E5A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1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D5F9CF" w14:textId="4A9EC3CE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ADD6D97" w14:textId="47CA8FF9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C20934" w14:textId="41023101" w:rsidR="004B0B8F" w:rsidRPr="00FE1798" w:rsidRDefault="004B0B8F" w:rsidP="004B0B8F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F3E13" w:rsidRPr="00FE1798" w14:paraId="33FAE452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16352" w14:textId="78FA2D1C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Arthralg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BC2724" w14:textId="413BAA50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366E90" w14:textId="29018340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13C6607" w14:textId="3A14ECF7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2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22DA9B" w14:textId="4FD39AD8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2951C3" w14:textId="03E82584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327D95" w14:textId="7BF3F2A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5088B82" w14:textId="58B09EE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DCAD8E" w14:textId="0ACCBA3F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9F3E13" w:rsidRPr="00FE1798" w14:paraId="3D0D587A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FBC39" w14:textId="4D362056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lastRenderedPageBreak/>
              <w:t>Aspartate aminotransferase in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E04B378" w14:textId="3D59E07D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565D77D" w14:textId="3C05E477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08A889" w14:textId="491A86E4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2.0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36463E" w14:textId="19B5B49E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F319462" w14:textId="6ADED86E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1667F7" w14:textId="0221D54C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29F4C03" w14:textId="67007649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3414C3" w14:textId="17C6B8C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</w:tr>
      <w:tr w:rsidR="009F3E13" w:rsidRPr="00FE1798" w14:paraId="30FAA3FE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A03B1" w14:textId="5B5A19D6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proofErr w:type="spellStart"/>
            <w:r w:rsidRPr="00FE1798">
              <w:rPr>
                <w:sz w:val="21"/>
                <w:szCs w:val="21"/>
              </w:rPr>
              <w:t>Hyponatraemia</w:t>
            </w:r>
            <w:proofErr w:type="spellEnd"/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F2C9E54" w14:textId="0E9F76BB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DC2CE44" w14:textId="169A9311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56FC0B4" w14:textId="4308B051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B405D22" w14:textId="3F60F5A8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F41AD7A" w14:textId="05BD0CE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A91023" w14:textId="40A45F0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DD015A" w14:textId="7CDE14A2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689D69A" w14:textId="6ECA988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F3E13" w:rsidRPr="00FE1798" w14:paraId="6B48E355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A1A06" w14:textId="270667D9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A256FA">
              <w:rPr>
                <w:rFonts w:ascii="Times" w:hAnsi="Times" w:cs="Times"/>
                <w:sz w:val="21"/>
                <w:szCs w:val="21"/>
              </w:rPr>
              <w:t>Pa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9156532" w14:textId="6AE75CD7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4D8034F" w14:textId="48E189B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E03C6DE" w14:textId="0F6CCA49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F0EBF8" w14:textId="5B990AB7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2996135" w14:textId="193CF12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331F78" w14:textId="51FC9433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4B2A0C" w14:textId="61CE4E5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6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98AD9B" w14:textId="42A0CD21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F3E13" w:rsidRPr="00FE1798" w14:paraId="47541964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A921" w14:textId="1B636A2C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yrex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F0B419D" w14:textId="4EB1EA13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2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DE0E9CB" w14:textId="1A6DCA6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875EEB5" w14:textId="00FA6953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3.9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53670D" w14:textId="21A7467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DA53AA2" w14:textId="2946BDE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C73BAE" w14:textId="19F07CF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4497274" w14:textId="39F69503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B8A9BB" w14:textId="43BF79A8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F3E13" w:rsidRPr="00FE1798" w14:paraId="154FBE29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3CCA8" w14:textId="58158DCF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B3B7C">
              <w:rPr>
                <w:rFonts w:ascii="Times" w:hAnsi="Times" w:cs="Times"/>
                <w:sz w:val="21"/>
                <w:szCs w:val="21"/>
              </w:rPr>
              <w:t>Chest discomfort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01EEF78" w14:textId="436A7A4E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D5AF66" w14:textId="66E2CA0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9B6CFF9" w14:textId="256DDB51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5536EF" w14:textId="02838BAB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129407E" w14:textId="0B91DF6A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69C2186" w14:textId="76349323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EBF0658" w14:textId="59FDAE4C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16330B1" w14:textId="74148F9E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9F3E13" w:rsidRPr="00FE1798" w14:paraId="32C85CD8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05C6E" w14:textId="77A6F2C9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Gamma-</w:t>
            </w:r>
            <w:proofErr w:type="spellStart"/>
            <w:r w:rsidRPr="00FE1798">
              <w:rPr>
                <w:sz w:val="21"/>
                <w:szCs w:val="21"/>
              </w:rPr>
              <w:t>glutamyltransferase</w:t>
            </w:r>
            <w:proofErr w:type="spellEnd"/>
            <w:r w:rsidRPr="00FE1798">
              <w:rPr>
                <w:sz w:val="21"/>
                <w:szCs w:val="21"/>
              </w:rPr>
              <w:t xml:space="preserve"> in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946EC35" w14:textId="21C419B2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0E09E05" w14:textId="7B1A90EF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41B0DD2" w14:textId="453727C5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EDE943" w14:textId="6FFD8FA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E1A7D1E" w14:textId="6D7CC06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93EB035" w14:textId="65EDF4E0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FA9F98" w14:textId="74D81DE6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C968DA" w14:textId="21FFE94E" w:rsidR="009F3E13" w:rsidRPr="00FE1798" w:rsidRDefault="009F3E13" w:rsidP="009F3E1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</w:tr>
      <w:tr w:rsidR="009F3E13" w:rsidRPr="00FE1798" w14:paraId="69D320C7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80D5D" w14:textId="2C13A265" w:rsidR="009F3E13" w:rsidRPr="00FE1798" w:rsidRDefault="009F3E13" w:rsidP="009F3E1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ause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4A57344" w14:textId="13EF2CAC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A43C04F" w14:textId="786E120F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43570EB" w14:textId="058D3959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2 (3.3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1398F29" w14:textId="7335B809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835DCAD" w14:textId="3CA7080E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5FCF4E" w14:textId="4EDC527F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7A0EA34" w14:textId="453C04B5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345CB4B" w14:textId="71579723" w:rsidR="009F3E13" w:rsidRPr="00FE1798" w:rsidRDefault="009F3E13" w:rsidP="009F3E1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00E3C860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9D6BAD" w14:textId="4D394E7F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>
              <w:rPr>
                <w:rFonts w:ascii="Times" w:hAnsi="Times" w:cs="Times"/>
                <w:sz w:val="21"/>
                <w:szCs w:val="21"/>
              </w:rPr>
              <w:t>P</w:t>
            </w:r>
            <w:r w:rsidRPr="00FE174C">
              <w:rPr>
                <w:rFonts w:ascii="Times" w:hAnsi="Times" w:cs="Times"/>
                <w:sz w:val="21"/>
                <w:szCs w:val="21"/>
              </w:rPr>
              <w:t>eripheral</w:t>
            </w:r>
            <w:r>
              <w:rPr>
                <w:rFonts w:ascii="Times" w:hAnsi="Times" w:cs="Times"/>
                <w:sz w:val="21"/>
                <w:szCs w:val="21"/>
              </w:rPr>
              <w:t xml:space="preserve"> o</w:t>
            </w:r>
            <w:r w:rsidRPr="00FE174C">
              <w:rPr>
                <w:rFonts w:ascii="Times" w:hAnsi="Times" w:cs="Times"/>
                <w:sz w:val="21"/>
                <w:szCs w:val="21"/>
              </w:rPr>
              <w:t>edem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938AF94" w14:textId="56452686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EB49189" w14:textId="35E3B9AC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0402DA0" w14:textId="7C56D0E6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92352E0" w14:textId="29990A75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2F500B" w14:textId="6F32EA91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1E625B" w14:textId="0F5DA222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5B004E9" w14:textId="1621A3BB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B96643" w14:textId="23930B50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188AED2A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C4ECA" w14:textId="13BF8170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4C">
              <w:rPr>
                <w:sz w:val="21"/>
                <w:szCs w:val="21"/>
              </w:rPr>
              <w:t>Pruritus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6877332" w14:textId="59F1990C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1 (2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5B40DF" w14:textId="5A44E771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D480A7" w14:textId="1E8B5049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B58781B" w14:textId="7AB0A857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04A429" w14:textId="5CF91F61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91A9895" w14:textId="1A499258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5C3DE2" w14:textId="48F25762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9BED1F4" w14:textId="3037A3E5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6D743CD3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895A4" w14:textId="611B332D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804BB1">
              <w:rPr>
                <w:sz w:val="21"/>
                <w:szCs w:val="21"/>
              </w:rPr>
              <w:t>Gingival pa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CC19BE8" w14:textId="3D399E4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A86D944" w14:textId="6679E00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249D235" w14:textId="6C9495B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5120030" w14:textId="1B410652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E9E0F79" w14:textId="289C341C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1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C46D3A" w14:textId="0B87D21E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A9EFC80" w14:textId="7494885C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0497759" w14:textId="01402BDC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78B219AD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ECA3E" w14:textId="4AA6F89E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Headache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3318790" w14:textId="23B073B5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0 (2.0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2A6D63" w14:textId="12BF2A9D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CB35325" w14:textId="2FE48D5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68986AA" w14:textId="0883B951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4FFE188" w14:textId="161BBD64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77BD39A" w14:textId="509D7457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1471B9CD" w14:textId="6044BD7B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9F1B4CD" w14:textId="618131D3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2EAA42D0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3991B1" w14:textId="7AADA6AB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Blood bilirubin in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B972079" w14:textId="1159D3D6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FC58E61" w14:textId="3E207A9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8F429EE" w14:textId="7F0C592E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2.5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9F971B2" w14:textId="17C647DA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8B7229" w14:textId="2CBF3FB4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A76716" w14:textId="3FFB9722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A2A88D0" w14:textId="31E1DCC7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CCF7AE4" w14:textId="40DF8793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5BBA5631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10894" w14:textId="41C82DF5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Insomnia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F32D215" w14:textId="550AA13A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B251F0" w14:textId="58CDE10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FE23A7" w14:textId="457CA2C5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AA91BC" w14:textId="241AE200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A5D1DA" w14:textId="57EF7761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70A271" w14:textId="494FF177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148178" w14:textId="1FA5C132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9B7D02E" w14:textId="677E6919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16B3BBDD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414C3" w14:textId="02645DB3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Urinary tract infectio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AD6212" w14:textId="35653C0D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9 (1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980F4C" w14:textId="07BD9C3D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D8FD0BE" w14:textId="101F77A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147E5DD" w14:textId="223DEA95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E4A04C8" w14:textId="3C5D105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8A66105" w14:textId="5949055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1E4DA08" w14:textId="615EC0B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38D16E2" w14:textId="0B14B5E1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</w:tr>
      <w:tr w:rsidR="00CF0C93" w:rsidRPr="00FE1798" w14:paraId="5F3F3553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16909" w14:textId="4EF01DFF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134E1E">
              <w:rPr>
                <w:rFonts w:ascii="Times" w:hAnsi="Times" w:cs="Times"/>
                <w:sz w:val="21"/>
                <w:szCs w:val="21"/>
              </w:rPr>
              <w:t>Epistaxis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A76BE4" w14:textId="750CC2B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1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2E2D9C7" w14:textId="05966B5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C979DE" w14:textId="76A12E30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54F392" w14:textId="2075E71E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D10EB2C" w14:textId="6630312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0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D1AED98" w14:textId="61DA9B6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D19CEAA" w14:textId="1A88B063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7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21A1FB5" w14:textId="08E38402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19BC6269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8E6DA" w14:textId="23ACF5FC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Pain in extremity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B1D03D3" w14:textId="7E2F50FF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3288C33" w14:textId="78433E72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5972C23" w14:textId="46BF8656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385099E" w14:textId="3C9172E0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CEC725" w14:textId="32F0C8DA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BA9AA0" w14:textId="5A5625FD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5CAD134" w14:textId="35FC501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7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0C89301" w14:textId="2B99AC38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49D42C38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8A21C" w14:textId="3B3874DD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per a</w:t>
            </w:r>
            <w:r w:rsidRPr="00A26B17">
              <w:rPr>
                <w:sz w:val="21"/>
                <w:szCs w:val="21"/>
              </w:rPr>
              <w:t>bdominal pain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AFED6F" w14:textId="0743C106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7 (1.4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134661C" w14:textId="4D50BB27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3E0F26" w14:textId="2D2894F2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8 (2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1D7E983" w14:textId="08E6D039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3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3263616" w14:textId="19CED90D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BF5A842" w14:textId="2F697FFF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A44C3A4" w14:textId="7D601CE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4 (1.1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B125859" w14:textId="6B4267EB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5F9D2926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73DF62" w14:textId="38C48DEC" w:rsidR="00CF0C93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Neutrophil count decreased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4D9F2C" w14:textId="034B3F7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6E03C64" w14:textId="78CDE83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79A743" w14:textId="0E521366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6 (4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5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D12947F" w14:textId="7DBEE7DF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2 (0.6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CD7C033" w14:textId="1FD2629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6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F54C4E" w14:textId="651C9850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5C7D15C4" w14:textId="150C1905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5 (1.</w:t>
            </w:r>
            <w:r>
              <w:rPr>
                <w:rFonts w:ascii="Times" w:hAnsi="Times" w:cs="Times"/>
                <w:color w:val="000000"/>
                <w:sz w:val="21"/>
                <w:szCs w:val="21"/>
              </w:rPr>
              <w:t>4</w:t>
            </w: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5B8DA58" w14:textId="0C289422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0</w:t>
            </w:r>
          </w:p>
        </w:tc>
      </w:tr>
      <w:tr w:rsidR="00CF0C93" w:rsidRPr="00FE1798" w14:paraId="2BBB1F69" w14:textId="77777777" w:rsidTr="00F017DB">
        <w:trPr>
          <w:jc w:val="center"/>
        </w:trPr>
        <w:tc>
          <w:tcPr>
            <w:tcW w:w="14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4C312F" w14:textId="53B36163" w:rsidR="00CF0C93" w:rsidRPr="00FE1798" w:rsidRDefault="00CF0C93" w:rsidP="00CF0C93">
            <w:pPr>
              <w:pStyle w:val="Default"/>
              <w:rPr>
                <w:sz w:val="21"/>
                <w:szCs w:val="21"/>
              </w:rPr>
            </w:pPr>
            <w:r w:rsidRPr="00FE1798">
              <w:rPr>
                <w:sz w:val="21"/>
                <w:szCs w:val="21"/>
              </w:rPr>
              <w:t>Stomatitis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079464" w14:textId="17437A0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4D4A2A2" w14:textId="12ACB6FC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C7006AE" w14:textId="06F4989F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3.9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BD1549" w14:textId="708FD2A4" w:rsidR="00CF0C93" w:rsidRPr="00FE1798" w:rsidRDefault="00CF0C93" w:rsidP="00CF0C93">
            <w:pPr>
              <w:spacing w:after="0" w:line="240" w:lineRule="auto"/>
              <w:jc w:val="center"/>
              <w:rPr>
                <w:rFonts w:ascii="Times" w:hAnsi="Times" w:cs="Times"/>
                <w:color w:val="000000"/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0E63D5A" w14:textId="5890D756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6 (1.2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BCC8980" w14:textId="47A1DE86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 (0.2)</w:t>
            </w:r>
          </w:p>
        </w:tc>
        <w:tc>
          <w:tcPr>
            <w:tcW w:w="447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0C3D6C9" w14:textId="27E2A42E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14 (3.9)</w:t>
            </w:r>
          </w:p>
        </w:tc>
        <w:tc>
          <w:tcPr>
            <w:tcW w:w="448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41383FB" w14:textId="3CC148F6" w:rsidR="00CF0C93" w:rsidRPr="00FE1798" w:rsidRDefault="00CF0C93" w:rsidP="00CF0C93">
            <w:pPr>
              <w:spacing w:after="0" w:line="240" w:lineRule="auto"/>
              <w:jc w:val="center"/>
              <w:rPr>
                <w:sz w:val="21"/>
                <w:szCs w:val="21"/>
              </w:rPr>
            </w:pPr>
            <w:r w:rsidRPr="00FE1798">
              <w:rPr>
                <w:rFonts w:ascii="Times" w:hAnsi="Times" w:cs="Times"/>
                <w:color w:val="000000"/>
                <w:sz w:val="21"/>
                <w:szCs w:val="21"/>
              </w:rPr>
              <w:t>3 (0.8)</w:t>
            </w:r>
          </w:p>
        </w:tc>
      </w:tr>
    </w:tbl>
    <w:p w14:paraId="2E659F96" w14:textId="5AA8BFF7" w:rsidR="00917F14" w:rsidRDefault="00A728D4">
      <w:pPr>
        <w:spacing w:line="259" w:lineRule="auto"/>
        <w:sectPr w:rsidR="00917F14" w:rsidSect="00792DDA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proofErr w:type="spellStart"/>
      <w:r>
        <w:rPr>
          <w:sz w:val="21"/>
          <w:vertAlign w:val="superscript"/>
        </w:rPr>
        <w:t>a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immunotherapies given in combination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PD-1 inhibitors </w:t>
      </w:r>
      <w:proofErr w:type="spellStart"/>
      <w:r w:rsidR="00E82495" w:rsidRPr="00E82495">
        <w:rPr>
          <w:sz w:val="21"/>
        </w:rPr>
        <w:t>sintilimab</w:t>
      </w:r>
      <w:proofErr w:type="spellEnd"/>
      <w:r w:rsidR="00E82495" w:rsidRPr="00E82495">
        <w:rPr>
          <w:sz w:val="21"/>
        </w:rPr>
        <w:t xml:space="preserve">, </w:t>
      </w:r>
      <w:proofErr w:type="spellStart"/>
      <w:r w:rsidR="00E82495" w:rsidRPr="00E82495">
        <w:rPr>
          <w:sz w:val="21"/>
        </w:rPr>
        <w:t>camrelizumab</w:t>
      </w:r>
      <w:proofErr w:type="spellEnd"/>
      <w:r w:rsidR="00E82495" w:rsidRPr="00E82495">
        <w:rPr>
          <w:sz w:val="21"/>
        </w:rPr>
        <w:t>, and tislelizumab, and PD-L1 inhibitors durvalumab and atezolizumab</w:t>
      </w:r>
      <w:r w:rsidRPr="00BA1E4E">
        <w:rPr>
          <w:sz w:val="21"/>
        </w:rPr>
        <w:t xml:space="preserve">. </w:t>
      </w:r>
      <w:r w:rsidR="005B615D">
        <w:rPr>
          <w:sz w:val="21"/>
        </w:rPr>
        <w:br/>
      </w:r>
      <w:proofErr w:type="spellStart"/>
      <w:r w:rsidR="005B615D">
        <w:rPr>
          <w:sz w:val="21"/>
          <w:vertAlign w:val="superscript"/>
        </w:rPr>
        <w:t>b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chemotherapy agents that were given together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capecitabine, trifluridine/</w:t>
      </w:r>
      <w:proofErr w:type="spellStart"/>
      <w:r w:rsidR="00E82495" w:rsidRPr="00E82495">
        <w:rPr>
          <w:sz w:val="21"/>
        </w:rPr>
        <w:t>tipiracil</w:t>
      </w:r>
      <w:proofErr w:type="spellEnd"/>
      <w:r w:rsidR="00E82495" w:rsidRPr="00E82495">
        <w:rPr>
          <w:sz w:val="21"/>
        </w:rPr>
        <w:t>, and tegafur/</w:t>
      </w:r>
      <w:proofErr w:type="spellStart"/>
      <w:r w:rsidR="00E82495" w:rsidRPr="00E82495">
        <w:rPr>
          <w:sz w:val="21"/>
        </w:rPr>
        <w:t>gimeracil</w:t>
      </w:r>
      <w:proofErr w:type="spellEnd"/>
      <w:r w:rsidR="00E82495" w:rsidRPr="00E82495">
        <w:rPr>
          <w:sz w:val="21"/>
        </w:rPr>
        <w:t>/</w:t>
      </w:r>
      <w:proofErr w:type="spellStart"/>
      <w:r w:rsidR="00E82495" w:rsidRPr="00E82495">
        <w:rPr>
          <w:sz w:val="21"/>
        </w:rPr>
        <w:t>octeracil</w:t>
      </w:r>
      <w:proofErr w:type="spellEnd"/>
      <w:r w:rsidR="00E82495" w:rsidRPr="00E82495">
        <w:rPr>
          <w:sz w:val="21"/>
        </w:rPr>
        <w:t xml:space="preserve"> administered orally, and oxaliplatin, raltitrexed, fluorouracil, and irinotecan administered intravenously</w:t>
      </w:r>
      <w:r w:rsidRPr="00BA1E4E">
        <w:rPr>
          <w:sz w:val="21"/>
        </w:rPr>
        <w:t>.</w:t>
      </w:r>
      <w:r>
        <w:rPr>
          <w:sz w:val="21"/>
        </w:rPr>
        <w:br/>
      </w:r>
      <w:r w:rsidR="00F75D57">
        <w:rPr>
          <w:sz w:val="21"/>
        </w:rPr>
        <w:t xml:space="preserve">Chemo, chemotherapy; CRC, colorectal cancer, Fruq., </w:t>
      </w:r>
      <w:proofErr w:type="spellStart"/>
      <w:r w:rsidR="00F75D57">
        <w:rPr>
          <w:sz w:val="21"/>
        </w:rPr>
        <w:t>fruquintinib</w:t>
      </w:r>
      <w:proofErr w:type="spellEnd"/>
      <w:r w:rsidR="00F75D57">
        <w:rPr>
          <w:sz w:val="21"/>
        </w:rPr>
        <w:t>; ICI, immune checkpoint inhibitor</w:t>
      </w:r>
      <w:r w:rsidR="00F75D57">
        <w:t>.</w:t>
      </w:r>
    </w:p>
    <w:p w14:paraId="0DE04443" w14:textId="678820B2" w:rsidR="00917F14" w:rsidRDefault="003E5053" w:rsidP="00650A50">
      <w:pPr>
        <w:pStyle w:val="Heading2"/>
        <w:spacing w:after="0" w:line="240" w:lineRule="auto"/>
      </w:pPr>
      <w:bookmarkStart w:id="6" w:name="_Toc144201019"/>
      <w:r>
        <w:lastRenderedPageBreak/>
        <w:t xml:space="preserve">Supplementary Table </w:t>
      </w:r>
      <w:r w:rsidR="002E73E0">
        <w:t>8</w:t>
      </w:r>
      <w:r>
        <w:t>. Adver</w:t>
      </w:r>
      <w:r w:rsidR="000F524B">
        <w:t>se</w:t>
      </w:r>
      <w:r>
        <w:t xml:space="preserve"> events leading to dose modification and treatment discontinuation by </w:t>
      </w:r>
      <w:proofErr w:type="gramStart"/>
      <w:r>
        <w:t>subgroups</w:t>
      </w:r>
      <w:bookmarkEnd w:id="6"/>
      <w:proofErr w:type="gramEnd"/>
    </w:p>
    <w:tbl>
      <w:tblPr>
        <w:tblStyle w:val="Table"/>
        <w:tblW w:w="5000" w:type="pct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48"/>
        <w:gridCol w:w="774"/>
        <w:gridCol w:w="1770"/>
        <w:gridCol w:w="1771"/>
        <w:gridCol w:w="1774"/>
        <w:gridCol w:w="1771"/>
        <w:gridCol w:w="1769"/>
        <w:gridCol w:w="1771"/>
      </w:tblGrid>
      <w:tr w:rsidR="00917F14" w14:paraId="783C6936" w14:textId="77777777" w:rsidTr="00557718">
        <w:trPr>
          <w:trHeight w:val="746"/>
          <w:jc w:val="center"/>
        </w:trPr>
        <w:tc>
          <w:tcPr>
            <w:tcW w:w="913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763CD" w14:textId="77777777" w:rsidR="00917F14" w:rsidRDefault="00917F14">
            <w:pPr>
              <w:spacing w:after="0" w:line="240" w:lineRule="auto"/>
              <w:jc w:val="center"/>
              <w:rPr>
                <w:sz w:val="22"/>
              </w:rPr>
            </w:pPr>
          </w:p>
        </w:tc>
        <w:tc>
          <w:tcPr>
            <w:tcW w:w="277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CA8C9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N</w:t>
            </w:r>
          </w:p>
        </w:tc>
        <w:tc>
          <w:tcPr>
            <w:tcW w:w="1905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D3DD7F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TEAE</w:t>
            </w:r>
            <w:proofErr w:type="spellEnd"/>
            <w:r>
              <w:rPr>
                <w:b/>
                <w:sz w:val="22"/>
              </w:rPr>
              <w:t xml:space="preserve"> induced</w:t>
            </w:r>
          </w:p>
        </w:tc>
        <w:tc>
          <w:tcPr>
            <w:tcW w:w="190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506A4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TRAE induced</w:t>
            </w:r>
          </w:p>
        </w:tc>
      </w:tr>
      <w:tr w:rsidR="00917F14" w14:paraId="275C2A39" w14:textId="77777777" w:rsidTr="00A728D4">
        <w:trPr>
          <w:trHeight w:val="746"/>
          <w:jc w:val="center"/>
        </w:trPr>
        <w:tc>
          <w:tcPr>
            <w:tcW w:w="913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9D4031" w14:textId="77777777" w:rsidR="00917F14" w:rsidRDefault="00917F14">
            <w:pPr>
              <w:spacing w:after="0"/>
            </w:pPr>
          </w:p>
        </w:tc>
        <w:tc>
          <w:tcPr>
            <w:tcW w:w="277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47024" w14:textId="77777777" w:rsidR="00917F14" w:rsidRDefault="00917F14">
            <w:pPr>
              <w:spacing w:after="0"/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3EF4D7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7E4394F9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interruption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B70F7E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66DA1223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reduction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F6BFDA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532AF7B2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iscontinuation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D37EA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2306D417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interruption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34627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10A7312B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reduction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1600C8" w14:textId="77777777" w:rsidR="00917F14" w:rsidRDefault="003E5053">
            <w:pPr>
              <w:spacing w:after="0" w:line="240" w:lineRule="auto"/>
              <w:jc w:val="center"/>
              <w:rPr>
                <w:b/>
                <w:sz w:val="21"/>
              </w:rPr>
            </w:pPr>
            <w:r>
              <w:rPr>
                <w:b/>
                <w:sz w:val="21"/>
              </w:rPr>
              <w:t>Dose</w:t>
            </w:r>
          </w:p>
          <w:p w14:paraId="5C28E168" w14:textId="77777777" w:rsidR="00917F14" w:rsidRDefault="003E5053">
            <w:pPr>
              <w:spacing w:after="0" w:line="240" w:lineRule="auto"/>
              <w:jc w:val="center"/>
              <w:rPr>
                <w:b/>
                <w:sz w:val="22"/>
              </w:rPr>
            </w:pPr>
            <w:r>
              <w:rPr>
                <w:b/>
                <w:sz w:val="21"/>
              </w:rPr>
              <w:t>discontinuation</w:t>
            </w:r>
          </w:p>
        </w:tc>
      </w:tr>
      <w:tr w:rsidR="00917F14" w14:paraId="74DACE77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CA593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 xml:space="preserve">Age group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8BC3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594C3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DC9B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FAB4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A6EB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15B3C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F9318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64999AFC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FA7C4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 xml:space="preserve">&lt;65 years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43B97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52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F952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5 (10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8C69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3 (10.9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854A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73 (14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840F1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1 (8.3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43B45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8 (10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69E59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2 (10.4)</w:t>
            </w:r>
          </w:p>
        </w:tc>
      </w:tr>
      <w:tr w:rsidR="00917F14" w14:paraId="0CF13CE3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B9A2C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 xml:space="preserve">≥65 years 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6880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5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CC90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5 (11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83D7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5 (12.8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2B2C7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6 (18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54AA9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3 (9.8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213DE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3 (12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0484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0 (15.2)</w:t>
            </w:r>
          </w:p>
        </w:tc>
      </w:tr>
      <w:tr w:rsidR="00917F14" w14:paraId="78FD4D00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97E66" w14:textId="77777777" w:rsidR="00917F14" w:rsidRDefault="003E5053">
            <w:pPr>
              <w:spacing w:after="0" w:line="240" w:lineRule="auto"/>
              <w:rPr>
                <w:sz w:val="21"/>
              </w:rPr>
            </w:pPr>
            <w:proofErr w:type="spellStart"/>
            <w:r>
              <w:rPr>
                <w:b/>
                <w:sz w:val="21"/>
              </w:rPr>
              <w:t>Tumour</w:t>
            </w:r>
            <w:proofErr w:type="spellEnd"/>
            <w:r>
              <w:rPr>
                <w:b/>
                <w:sz w:val="21"/>
              </w:rPr>
              <w:t xml:space="preserve"> type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2CFC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5A762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74E860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39C0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52A1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AC3F4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50E2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331F4595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8000D9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AD447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79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7AB6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11 (11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E8183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7 (12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4CE1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48 (16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239D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7 (9.2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C1DB0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20 (11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FC60E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47 (12.4)</w:t>
            </w:r>
          </w:p>
        </w:tc>
      </w:tr>
      <w:tr w:rsidR="00917F14" w14:paraId="2066714E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D24BE" w14:textId="77777777" w:rsidR="00917F14" w:rsidRDefault="003E5053">
            <w:pPr>
              <w:spacing w:after="0" w:line="240" w:lineRule="auto"/>
              <w:ind w:left="427"/>
              <w:rPr>
                <w:sz w:val="21"/>
              </w:rPr>
            </w:pPr>
            <w:r>
              <w:rPr>
                <w:sz w:val="21"/>
              </w:rPr>
              <w:t>Fruq. Monotherapy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76F0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8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B4FD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 (10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38F7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0 (11.7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440C0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22 (17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DE75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0 (8.5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0F86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8 (11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674A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6 (13.6)</w:t>
            </w:r>
          </w:p>
        </w:tc>
      </w:tr>
      <w:tr w:rsidR="00917F14" w14:paraId="68A3E456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15851F" w14:textId="5C53E7FD" w:rsidR="00917F14" w:rsidRPr="00A728D4" w:rsidRDefault="003E5053">
            <w:pPr>
              <w:spacing w:after="0" w:line="240" w:lineRule="auto"/>
              <w:ind w:left="427"/>
              <w:rPr>
                <w:sz w:val="21"/>
                <w:vertAlign w:val="superscript"/>
              </w:rPr>
            </w:pPr>
            <w:r>
              <w:rPr>
                <w:sz w:val="21"/>
              </w:rPr>
              <w:t xml:space="preserve">Fruq. Combination </w:t>
            </w:r>
            <w:proofErr w:type="spellStart"/>
            <w:r>
              <w:rPr>
                <w:sz w:val="21"/>
              </w:rPr>
              <w:t>therapy</w:t>
            </w:r>
            <w:r w:rsidR="00A728D4">
              <w:rPr>
                <w:sz w:val="21"/>
                <w:vertAlign w:val="superscript"/>
              </w:rPr>
              <w:t>a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0AA2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10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ADC88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9 (13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3D69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7 (12.9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D158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6 (13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AEF93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7 (10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B767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2 (12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D8C8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1 (10.0)</w:t>
            </w:r>
          </w:p>
        </w:tc>
      </w:tr>
      <w:tr w:rsidR="00917F14" w14:paraId="00CA3B51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BAF46" w14:textId="77777777" w:rsidR="00917F14" w:rsidRDefault="003E5053">
            <w:pPr>
              <w:spacing w:after="0" w:line="240" w:lineRule="auto"/>
              <w:ind w:left="697"/>
              <w:rPr>
                <w:sz w:val="21"/>
              </w:rPr>
            </w:pPr>
            <w:r>
              <w:rPr>
                <w:sz w:val="21"/>
              </w:rPr>
              <w:t>with ICI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00103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79A96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2 (12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639A9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9 (14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EA77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8 (11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A54F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51 (10.3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F998E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6 (13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C0A0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7 (7.5)</w:t>
            </w:r>
          </w:p>
        </w:tc>
      </w:tr>
      <w:tr w:rsidR="00917F14" w14:paraId="1B792739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23471" w14:textId="77777777" w:rsidR="00917F14" w:rsidRDefault="003E5053">
            <w:pPr>
              <w:spacing w:after="0" w:line="240" w:lineRule="auto"/>
              <w:ind w:left="697"/>
              <w:rPr>
                <w:sz w:val="21"/>
              </w:rPr>
            </w:pPr>
            <w:r>
              <w:rPr>
                <w:sz w:val="21"/>
              </w:rPr>
              <w:t>with Chemo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2BEB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59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BA53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 (13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CDE1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 (13.7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0959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9 (13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759B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 (11.4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85F6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8 (13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A18BB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8 (10.6)</w:t>
            </w:r>
          </w:p>
        </w:tc>
      </w:tr>
      <w:tr w:rsidR="00917F14" w14:paraId="0069747E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27D57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Non-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F3EF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4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F1A5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9 (4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B3480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5.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0655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1 (10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C275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 (3.4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E677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5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3E37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 (7.4)</w:t>
            </w:r>
          </w:p>
        </w:tc>
      </w:tr>
      <w:tr w:rsidR="00917F14" w14:paraId="782991C4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6C4B6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>Metastasis site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56A2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597C7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ACB00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EA6E7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9D78B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DE7D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4F72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336D2C69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C9F1E1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Lun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1314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3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DD852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8 (13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B1BB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7 (14.3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7210F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8 (16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00E95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29 (10.4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043E6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4 (14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DB4ED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2 (12.3)</w:t>
            </w:r>
          </w:p>
        </w:tc>
      </w:tr>
      <w:tr w:rsidR="00917F14" w14:paraId="31DA6384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D847E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Liver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E0D97E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3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04C39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7 (10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F50D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00 (11.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5D26A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92 (16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12A7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55 (8.9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5ECF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3 (11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C1B21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5 (13.0)</w:t>
            </w:r>
          </w:p>
        </w:tc>
      </w:tr>
      <w:tr w:rsidR="00917F14" w14:paraId="290D94B7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89127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Lung and liver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55429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9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9326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9 (14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3FDAE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6 (14.1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CE9C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08 (17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1D47B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6 (10.8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1545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6 (14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C74E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0 (13.1)</w:t>
            </w:r>
          </w:p>
        </w:tc>
      </w:tr>
      <w:tr w:rsidR="00917F14" w14:paraId="585F7DB6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0EFF4F" w14:textId="6C5B4153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 xml:space="preserve">Baseline </w:t>
            </w:r>
            <w:proofErr w:type="spellStart"/>
            <w:r>
              <w:rPr>
                <w:b/>
                <w:sz w:val="21"/>
              </w:rPr>
              <w:t>ECOG</w:t>
            </w:r>
            <w:proofErr w:type="spellEnd"/>
            <w:r>
              <w:rPr>
                <w:b/>
                <w:sz w:val="21"/>
              </w:rPr>
              <w:t xml:space="preserve"> PS </w:t>
            </w:r>
            <w:proofErr w:type="spellStart"/>
            <w:r w:rsidR="00F123D0">
              <w:rPr>
                <w:b/>
                <w:sz w:val="21"/>
              </w:rPr>
              <w:t>s</w:t>
            </w:r>
            <w:r>
              <w:rPr>
                <w:b/>
                <w:sz w:val="21"/>
              </w:rPr>
              <w:t>core</w:t>
            </w:r>
            <w:r w:rsidR="00A728D4">
              <w:rPr>
                <w:sz w:val="21"/>
                <w:vertAlign w:val="superscript"/>
              </w:rPr>
              <w:t>b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653079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1635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C7165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A70E66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E04FA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5D538C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5B086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77C3DE80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66A4D4" w14:textId="624A5E81" w:rsidR="00917F14" w:rsidRDefault="003E5053" w:rsidP="00DB4DCC">
            <w:pPr>
              <w:spacing w:after="0" w:line="240" w:lineRule="auto"/>
              <w:ind w:left="157"/>
              <w:rPr>
                <w:b/>
                <w:sz w:val="21"/>
              </w:rPr>
            </w:pPr>
            <w:r w:rsidRPr="00DB4DCC">
              <w:rPr>
                <w:sz w:val="21"/>
              </w:rPr>
              <w:t>CRC group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E4092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8FD59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00DBD1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FDA6FC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FBF08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6BFCF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39497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6AF9C4A7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BBBFA" w14:textId="77777777" w:rsidR="00917F14" w:rsidRDefault="003E5053">
            <w:pPr>
              <w:spacing w:after="0" w:line="240" w:lineRule="auto"/>
              <w:ind w:left="157" w:firstLine="210"/>
              <w:rPr>
                <w:sz w:val="21"/>
              </w:rPr>
            </w:pPr>
            <w:r>
              <w:rPr>
                <w:sz w:val="21"/>
              </w:rPr>
              <w:t>0–1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A739D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38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1D22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 (13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C80A17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 (13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381229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 (11.6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1D87D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6 (11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F0E78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7 (12.3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EEBDF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1 (8.0)</w:t>
            </w:r>
          </w:p>
        </w:tc>
      </w:tr>
      <w:tr w:rsidR="00917F14" w14:paraId="7636F572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FA2F69" w14:textId="77777777" w:rsidR="00917F14" w:rsidRDefault="003E5053">
            <w:pPr>
              <w:spacing w:after="0" w:line="240" w:lineRule="auto"/>
              <w:ind w:left="157" w:firstLine="210"/>
              <w:rPr>
                <w:sz w:val="21"/>
              </w:rPr>
            </w:pPr>
            <w:r>
              <w:rPr>
                <w:sz w:val="21"/>
              </w:rPr>
              <w:t>≥2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9829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4DF7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 (9.1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C7EB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3.0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600B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 (18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5EB82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 (9.1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8A63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 (3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ECF9C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 (9.1)</w:t>
            </w:r>
          </w:p>
        </w:tc>
      </w:tr>
      <w:tr w:rsidR="00917F14" w14:paraId="1C2CB60A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73126C" w14:textId="77777777" w:rsidR="00917F14" w:rsidRDefault="003E5053">
            <w:pPr>
              <w:spacing w:after="0" w:line="240" w:lineRule="auto"/>
              <w:rPr>
                <w:sz w:val="21"/>
              </w:rPr>
            </w:pPr>
            <w:r>
              <w:rPr>
                <w:b/>
                <w:sz w:val="21"/>
              </w:rPr>
              <w:t xml:space="preserve">Initial dose level of </w:t>
            </w:r>
            <w:proofErr w:type="spellStart"/>
            <w:r>
              <w:rPr>
                <w:b/>
                <w:sz w:val="21"/>
              </w:rPr>
              <w:t>fruquintinib</w:t>
            </w:r>
            <w:proofErr w:type="spellEnd"/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96846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61AAED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E6FB3A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408B3B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A21E4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2D7EE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02B6D3" w14:textId="77777777" w:rsidR="00917F14" w:rsidRDefault="00917F14">
            <w:pPr>
              <w:spacing w:after="0" w:line="240" w:lineRule="auto"/>
              <w:jc w:val="center"/>
              <w:rPr>
                <w:sz w:val="21"/>
              </w:rPr>
            </w:pPr>
          </w:p>
        </w:tc>
      </w:tr>
      <w:tr w:rsidR="00917F14" w14:paraId="042FA791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505AFF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5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BFDFC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92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88194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25 (11.7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8FCBB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8 (13.4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878AE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35 (17.4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E925E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187 (9.7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EC74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47 (12.8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10FFBD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57 (13.4)</w:t>
            </w:r>
          </w:p>
        </w:tc>
      </w:tr>
      <w:tr w:rsidR="00917F14" w14:paraId="0FFBA954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C181B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4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58C26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3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E5B2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0 (9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C5C25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7 (15.5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77DFA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1 (13.5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CC700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26 (8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1716A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3 (14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8B8F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6 (11.9)</w:t>
            </w:r>
          </w:p>
        </w:tc>
      </w:tr>
      <w:tr w:rsidR="00917F14" w14:paraId="15F90E5E" w14:textId="77777777" w:rsidTr="00A728D4">
        <w:trPr>
          <w:jc w:val="center"/>
        </w:trPr>
        <w:tc>
          <w:tcPr>
            <w:tcW w:w="91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9BC2B3" w14:textId="77777777" w:rsidR="00917F14" w:rsidRDefault="003E5053">
            <w:pPr>
              <w:spacing w:after="0" w:line="240" w:lineRule="auto"/>
              <w:ind w:left="157"/>
              <w:rPr>
                <w:sz w:val="21"/>
              </w:rPr>
            </w:pPr>
            <w:r>
              <w:rPr>
                <w:sz w:val="21"/>
              </w:rPr>
              <w:t>3 mg</w:t>
            </w:r>
          </w:p>
        </w:tc>
        <w:tc>
          <w:tcPr>
            <w:tcW w:w="27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8915EF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730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1B418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0 (8.2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AE7BE3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8 (5.2)</w:t>
            </w:r>
          </w:p>
        </w:tc>
        <w:tc>
          <w:tcPr>
            <w:tcW w:w="63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D3A030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87 (11.9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B51A6C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48 (6.6)</w:t>
            </w:r>
          </w:p>
        </w:tc>
        <w:tc>
          <w:tcPr>
            <w:tcW w:w="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C35191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36 (5.0)</w:t>
            </w:r>
          </w:p>
        </w:tc>
        <w:tc>
          <w:tcPr>
            <w:tcW w:w="6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1CE138" w14:textId="77777777" w:rsidR="00917F14" w:rsidRDefault="003E5053">
            <w:pPr>
              <w:spacing w:after="0" w:line="240" w:lineRule="auto"/>
              <w:jc w:val="center"/>
              <w:rPr>
                <w:sz w:val="21"/>
              </w:rPr>
            </w:pPr>
            <w:r>
              <w:rPr>
                <w:sz w:val="21"/>
              </w:rPr>
              <w:t>64 (8.8)</w:t>
            </w:r>
          </w:p>
        </w:tc>
      </w:tr>
    </w:tbl>
    <w:p w14:paraId="5C23FF51" w14:textId="717FD9C5" w:rsidR="00101AAE" w:rsidRDefault="00A728D4">
      <w:pPr>
        <w:spacing w:line="240" w:lineRule="auto"/>
        <w:rPr>
          <w:sz w:val="21"/>
        </w:rPr>
      </w:pPr>
      <w:proofErr w:type="spellStart"/>
      <w:r>
        <w:rPr>
          <w:sz w:val="21"/>
          <w:vertAlign w:val="superscript"/>
        </w:rPr>
        <w:t>a</w:t>
      </w:r>
      <w:r w:rsidR="00E82495" w:rsidRPr="00E82495">
        <w:rPr>
          <w:sz w:val="21"/>
        </w:rPr>
        <w:t>The</w:t>
      </w:r>
      <w:proofErr w:type="spellEnd"/>
      <w:r w:rsidR="00E82495" w:rsidRPr="00E82495">
        <w:rPr>
          <w:sz w:val="21"/>
        </w:rPr>
        <w:t xml:space="preserve"> immunotherapies given in combination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PD-1 inhibitors </w:t>
      </w:r>
      <w:proofErr w:type="spellStart"/>
      <w:r w:rsidR="00E82495" w:rsidRPr="00E82495">
        <w:rPr>
          <w:sz w:val="21"/>
        </w:rPr>
        <w:t>sintilimab</w:t>
      </w:r>
      <w:proofErr w:type="spellEnd"/>
      <w:r w:rsidR="00E82495" w:rsidRPr="00E82495">
        <w:rPr>
          <w:sz w:val="21"/>
        </w:rPr>
        <w:t xml:space="preserve">, </w:t>
      </w:r>
      <w:proofErr w:type="spellStart"/>
      <w:r w:rsidR="00E82495" w:rsidRPr="00E82495">
        <w:rPr>
          <w:sz w:val="21"/>
        </w:rPr>
        <w:t>camrelizumab</w:t>
      </w:r>
      <w:proofErr w:type="spellEnd"/>
      <w:r w:rsidR="00E82495" w:rsidRPr="00E82495">
        <w:rPr>
          <w:sz w:val="21"/>
        </w:rPr>
        <w:t xml:space="preserve">, and tislelizumab, and PD-L1 inhibitors durvalumab and atezolizumab. The chemotherapy agents that were given together with </w:t>
      </w:r>
      <w:proofErr w:type="spellStart"/>
      <w:r w:rsidR="00E82495" w:rsidRPr="00E82495">
        <w:rPr>
          <w:sz w:val="21"/>
        </w:rPr>
        <w:t>fruquintinib</w:t>
      </w:r>
      <w:proofErr w:type="spellEnd"/>
      <w:r w:rsidR="00E82495" w:rsidRPr="00E82495">
        <w:rPr>
          <w:sz w:val="21"/>
        </w:rPr>
        <w:t xml:space="preserve"> included </w:t>
      </w:r>
      <w:r w:rsidR="00E82495">
        <w:rPr>
          <w:sz w:val="21"/>
        </w:rPr>
        <w:t>capecitabine</w:t>
      </w:r>
      <w:r w:rsidR="00E82495" w:rsidRPr="00EF3CBB">
        <w:rPr>
          <w:sz w:val="21"/>
        </w:rPr>
        <w:t xml:space="preserve">, </w:t>
      </w:r>
      <w:r w:rsidR="00E82495">
        <w:rPr>
          <w:sz w:val="21"/>
        </w:rPr>
        <w:t>trifluridine/</w:t>
      </w:r>
      <w:proofErr w:type="spellStart"/>
      <w:r w:rsidR="00E82495">
        <w:rPr>
          <w:sz w:val="21"/>
        </w:rPr>
        <w:t>tipiracil</w:t>
      </w:r>
      <w:proofErr w:type="spellEnd"/>
      <w:r w:rsidR="00E82495" w:rsidRPr="00EF3CBB">
        <w:rPr>
          <w:sz w:val="21"/>
        </w:rPr>
        <w:t>, and tegafur/</w:t>
      </w:r>
      <w:proofErr w:type="spellStart"/>
      <w:r w:rsidR="00E82495" w:rsidRPr="00EF3CBB">
        <w:rPr>
          <w:sz w:val="21"/>
        </w:rPr>
        <w:t>gimeracil</w:t>
      </w:r>
      <w:proofErr w:type="spellEnd"/>
      <w:r w:rsidR="00E82495" w:rsidRPr="00EF3CBB">
        <w:rPr>
          <w:sz w:val="21"/>
        </w:rPr>
        <w:t>/</w:t>
      </w:r>
      <w:proofErr w:type="spellStart"/>
      <w:r w:rsidR="00E82495" w:rsidRPr="00EF3CBB">
        <w:rPr>
          <w:sz w:val="21"/>
        </w:rPr>
        <w:t>octeracil</w:t>
      </w:r>
      <w:proofErr w:type="spellEnd"/>
      <w:r w:rsidR="00E82495" w:rsidRPr="00E82495">
        <w:rPr>
          <w:sz w:val="21"/>
        </w:rPr>
        <w:t xml:space="preserve"> administered orally, and oxaliplatin, raltitrexed, fluorouracil, and irinotecan administered intravenously.</w:t>
      </w:r>
    </w:p>
    <w:p w14:paraId="0EA8EAA4" w14:textId="6E94C3AF" w:rsidR="00917F14" w:rsidRPr="00101AAE" w:rsidRDefault="00A728D4">
      <w:pPr>
        <w:spacing w:line="240" w:lineRule="auto"/>
        <w:rPr>
          <w:sz w:val="21"/>
        </w:rPr>
      </w:pPr>
      <w:proofErr w:type="spellStart"/>
      <w:r>
        <w:rPr>
          <w:sz w:val="21"/>
          <w:vertAlign w:val="superscript"/>
        </w:rPr>
        <w:lastRenderedPageBreak/>
        <w:t>b</w:t>
      </w:r>
      <w:r w:rsidR="00557718">
        <w:rPr>
          <w:sz w:val="21"/>
        </w:rPr>
        <w:t>ECOG</w:t>
      </w:r>
      <w:proofErr w:type="spellEnd"/>
      <w:r w:rsidR="00557718">
        <w:rPr>
          <w:sz w:val="21"/>
        </w:rPr>
        <w:t xml:space="preserve"> PS score were only collected from </w:t>
      </w:r>
      <w:r w:rsidR="00E8374B">
        <w:rPr>
          <w:sz w:val="21"/>
        </w:rPr>
        <w:t xml:space="preserve">enrolled </w:t>
      </w:r>
      <w:r w:rsidR="00557718">
        <w:rPr>
          <w:sz w:val="21"/>
        </w:rPr>
        <w:t xml:space="preserve">patients under protocol version 2.0. </w:t>
      </w:r>
      <w:r w:rsidR="00650A50">
        <w:rPr>
          <w:sz w:val="21"/>
        </w:rPr>
        <w:br/>
      </w:r>
      <w:r w:rsidR="003E5053">
        <w:rPr>
          <w:sz w:val="21"/>
        </w:rPr>
        <w:t xml:space="preserve">Chemo, chemotherapy; CRC, colorectal cancer, </w:t>
      </w:r>
      <w:proofErr w:type="spellStart"/>
      <w:r w:rsidR="003E5053">
        <w:rPr>
          <w:sz w:val="21"/>
        </w:rPr>
        <w:t>ECOG</w:t>
      </w:r>
      <w:proofErr w:type="spellEnd"/>
      <w:r w:rsidR="003E5053">
        <w:rPr>
          <w:sz w:val="21"/>
        </w:rPr>
        <w:t xml:space="preserve"> PS, Eastern Cooperative Oncology Group performance score; Fruq., </w:t>
      </w:r>
      <w:proofErr w:type="spellStart"/>
      <w:r w:rsidR="003E5053">
        <w:rPr>
          <w:sz w:val="21"/>
        </w:rPr>
        <w:t>fruquintinib</w:t>
      </w:r>
      <w:proofErr w:type="spellEnd"/>
      <w:r w:rsidR="003E5053">
        <w:rPr>
          <w:sz w:val="21"/>
        </w:rPr>
        <w:t>; ICI, immune checkpoint inhibitor</w:t>
      </w:r>
      <w:r w:rsidR="00EB2C40">
        <w:rPr>
          <w:sz w:val="21"/>
        </w:rPr>
        <w:t xml:space="preserve">; </w:t>
      </w:r>
      <w:proofErr w:type="spellStart"/>
      <w:r w:rsidR="00EB2C40">
        <w:rPr>
          <w:sz w:val="21"/>
        </w:rPr>
        <w:t>TEAE</w:t>
      </w:r>
      <w:proofErr w:type="spellEnd"/>
      <w:r w:rsidR="00EB2C40">
        <w:rPr>
          <w:sz w:val="21"/>
        </w:rPr>
        <w:t xml:space="preserve">, treatment-emergent adverse event; TRAE, </w:t>
      </w:r>
      <w:r w:rsidR="00650A50">
        <w:rPr>
          <w:sz w:val="21"/>
        </w:rPr>
        <w:t>treatment-related adverse event</w:t>
      </w:r>
      <w:r w:rsidR="003E5053">
        <w:rPr>
          <w:sz w:val="21"/>
        </w:rPr>
        <w:t xml:space="preserve">. </w:t>
      </w:r>
    </w:p>
    <w:sectPr w:rsidR="00917F14" w:rsidRPr="00101AAE" w:rsidSect="00792DDA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ADD5A" w14:textId="77777777" w:rsidR="00792DDA" w:rsidRDefault="00792DDA">
      <w:pPr>
        <w:spacing w:after="0" w:line="240" w:lineRule="auto"/>
      </w:pPr>
      <w:r>
        <w:separator/>
      </w:r>
    </w:p>
  </w:endnote>
  <w:endnote w:type="continuationSeparator" w:id="0">
    <w:p w14:paraId="1C8771B7" w14:textId="77777777" w:rsidR="00792DDA" w:rsidRDefault="00792DDA">
      <w:pPr>
        <w:spacing w:after="0" w:line="240" w:lineRule="auto"/>
      </w:pPr>
      <w:r>
        <w:continuationSeparator/>
      </w:r>
    </w:p>
  </w:endnote>
  <w:endnote w:type="continuationNotice" w:id="1">
    <w:p w14:paraId="22069A76" w14:textId="77777777" w:rsidR="00792DDA" w:rsidRDefault="00792D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61311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30BF3D" w14:textId="299F3A25" w:rsidR="00C41D4E" w:rsidRDefault="00C41D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1D0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7BDFA78" w14:textId="77777777" w:rsidR="00C41D4E" w:rsidRDefault="00C41D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ACF7E" w14:textId="77777777" w:rsidR="00792DDA" w:rsidRDefault="00792DDA">
      <w:pPr>
        <w:spacing w:after="0" w:line="240" w:lineRule="auto"/>
      </w:pPr>
      <w:r>
        <w:separator/>
      </w:r>
    </w:p>
  </w:footnote>
  <w:footnote w:type="continuationSeparator" w:id="0">
    <w:p w14:paraId="243E2F0A" w14:textId="77777777" w:rsidR="00792DDA" w:rsidRDefault="00792DDA">
      <w:pPr>
        <w:spacing w:after="0" w:line="240" w:lineRule="auto"/>
      </w:pPr>
      <w:r>
        <w:continuationSeparator/>
      </w:r>
    </w:p>
  </w:footnote>
  <w:footnote w:type="continuationNotice" w:id="1">
    <w:p w14:paraId="7E2B39F9" w14:textId="77777777" w:rsidR="00792DDA" w:rsidRDefault="00792DD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F2DB82" w14:textId="77777777" w:rsidR="008E5E94" w:rsidRDefault="008E5E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94268BD"/>
    <w:multiLevelType w:val="hybridMultilevel"/>
    <w:tmpl w:val="A2C0496C"/>
    <w:lvl w:ilvl="0" w:tplc="6EEA682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6556B"/>
    <w:multiLevelType w:val="multilevel"/>
    <w:tmpl w:val="7C08AC8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2709803">
    <w:abstractNumId w:val="8"/>
  </w:num>
  <w:num w:numId="2" w16cid:durableId="880095054">
    <w:abstractNumId w:val="6"/>
  </w:num>
  <w:num w:numId="3" w16cid:durableId="1347831503">
    <w:abstractNumId w:val="5"/>
  </w:num>
  <w:num w:numId="4" w16cid:durableId="951981868">
    <w:abstractNumId w:val="4"/>
  </w:num>
  <w:num w:numId="5" w16cid:durableId="930115673">
    <w:abstractNumId w:val="7"/>
  </w:num>
  <w:num w:numId="6" w16cid:durableId="1618951959">
    <w:abstractNumId w:val="3"/>
  </w:num>
  <w:num w:numId="7" w16cid:durableId="1586958311">
    <w:abstractNumId w:val="2"/>
  </w:num>
  <w:num w:numId="8" w16cid:durableId="1661733027">
    <w:abstractNumId w:val="1"/>
  </w:num>
  <w:num w:numId="9" w16cid:durableId="1450128560">
    <w:abstractNumId w:val="0"/>
  </w:num>
  <w:num w:numId="10" w16cid:durableId="136804193">
    <w:abstractNumId w:val="10"/>
  </w:num>
  <w:num w:numId="11" w16cid:durableId="15759650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69ED"/>
    <w:rsid w:val="00014F4D"/>
    <w:rsid w:val="00015360"/>
    <w:rsid w:val="00015791"/>
    <w:rsid w:val="00022DCE"/>
    <w:rsid w:val="000254EC"/>
    <w:rsid w:val="00026B9B"/>
    <w:rsid w:val="00032938"/>
    <w:rsid w:val="00034616"/>
    <w:rsid w:val="000413F3"/>
    <w:rsid w:val="0005121E"/>
    <w:rsid w:val="000573D3"/>
    <w:rsid w:val="0006063C"/>
    <w:rsid w:val="00061F90"/>
    <w:rsid w:val="0006533A"/>
    <w:rsid w:val="00066B90"/>
    <w:rsid w:val="00077B11"/>
    <w:rsid w:val="00084E86"/>
    <w:rsid w:val="000960A9"/>
    <w:rsid w:val="000A1FA9"/>
    <w:rsid w:val="000B4A9A"/>
    <w:rsid w:val="000C5BD9"/>
    <w:rsid w:val="000D0AEB"/>
    <w:rsid w:val="000E1C4A"/>
    <w:rsid w:val="000F1BDE"/>
    <w:rsid w:val="000F4862"/>
    <w:rsid w:val="000F524B"/>
    <w:rsid w:val="00101AAE"/>
    <w:rsid w:val="00117FA2"/>
    <w:rsid w:val="001237E7"/>
    <w:rsid w:val="001240B4"/>
    <w:rsid w:val="00134E1E"/>
    <w:rsid w:val="0015074B"/>
    <w:rsid w:val="001532F6"/>
    <w:rsid w:val="0015591C"/>
    <w:rsid w:val="00171205"/>
    <w:rsid w:val="001752E6"/>
    <w:rsid w:val="00175F1C"/>
    <w:rsid w:val="00186A71"/>
    <w:rsid w:val="001914D8"/>
    <w:rsid w:val="001A0031"/>
    <w:rsid w:val="001A02D9"/>
    <w:rsid w:val="001D1E2D"/>
    <w:rsid w:val="001F0979"/>
    <w:rsid w:val="00211D64"/>
    <w:rsid w:val="00224F26"/>
    <w:rsid w:val="00226B4E"/>
    <w:rsid w:val="00246A23"/>
    <w:rsid w:val="00252FBE"/>
    <w:rsid w:val="00255185"/>
    <w:rsid w:val="0025570F"/>
    <w:rsid w:val="0025716C"/>
    <w:rsid w:val="00257625"/>
    <w:rsid w:val="002651B1"/>
    <w:rsid w:val="00282CF0"/>
    <w:rsid w:val="002849A1"/>
    <w:rsid w:val="00292C76"/>
    <w:rsid w:val="0029639D"/>
    <w:rsid w:val="002B46B5"/>
    <w:rsid w:val="002D1180"/>
    <w:rsid w:val="002D52ED"/>
    <w:rsid w:val="002D5A3D"/>
    <w:rsid w:val="002D62B6"/>
    <w:rsid w:val="002D7DFC"/>
    <w:rsid w:val="002D7F60"/>
    <w:rsid w:val="002E1B32"/>
    <w:rsid w:val="002E2339"/>
    <w:rsid w:val="002E73E0"/>
    <w:rsid w:val="002E7AAB"/>
    <w:rsid w:val="002F11F5"/>
    <w:rsid w:val="00300EC0"/>
    <w:rsid w:val="00301DF9"/>
    <w:rsid w:val="00305066"/>
    <w:rsid w:val="00305FAA"/>
    <w:rsid w:val="00316C2E"/>
    <w:rsid w:val="00323792"/>
    <w:rsid w:val="00326F90"/>
    <w:rsid w:val="00327E32"/>
    <w:rsid w:val="00335CA8"/>
    <w:rsid w:val="00335DDC"/>
    <w:rsid w:val="0035285E"/>
    <w:rsid w:val="00357CCC"/>
    <w:rsid w:val="00371121"/>
    <w:rsid w:val="00381D93"/>
    <w:rsid w:val="003853F8"/>
    <w:rsid w:val="003A6DCA"/>
    <w:rsid w:val="003B25FD"/>
    <w:rsid w:val="003C44FD"/>
    <w:rsid w:val="003D24AB"/>
    <w:rsid w:val="003D2517"/>
    <w:rsid w:val="003D429F"/>
    <w:rsid w:val="003E0C2C"/>
    <w:rsid w:val="003E5053"/>
    <w:rsid w:val="003E6576"/>
    <w:rsid w:val="003F32B1"/>
    <w:rsid w:val="003F6518"/>
    <w:rsid w:val="00404425"/>
    <w:rsid w:val="00412680"/>
    <w:rsid w:val="00413A15"/>
    <w:rsid w:val="00422BC2"/>
    <w:rsid w:val="00425FE8"/>
    <w:rsid w:val="00434C61"/>
    <w:rsid w:val="0047533A"/>
    <w:rsid w:val="004758E4"/>
    <w:rsid w:val="004800E3"/>
    <w:rsid w:val="004819E0"/>
    <w:rsid w:val="004832E3"/>
    <w:rsid w:val="00494632"/>
    <w:rsid w:val="004A3D16"/>
    <w:rsid w:val="004A5F95"/>
    <w:rsid w:val="004B0B8F"/>
    <w:rsid w:val="004B7F8C"/>
    <w:rsid w:val="004D55DB"/>
    <w:rsid w:val="004D5E06"/>
    <w:rsid w:val="00503C52"/>
    <w:rsid w:val="00505BE7"/>
    <w:rsid w:val="0052491E"/>
    <w:rsid w:val="0053580A"/>
    <w:rsid w:val="00536B0B"/>
    <w:rsid w:val="00545033"/>
    <w:rsid w:val="005465C8"/>
    <w:rsid w:val="00554CEF"/>
    <w:rsid w:val="00557718"/>
    <w:rsid w:val="00565859"/>
    <w:rsid w:val="00575A52"/>
    <w:rsid w:val="005803DA"/>
    <w:rsid w:val="00592681"/>
    <w:rsid w:val="005A0F8C"/>
    <w:rsid w:val="005A3B18"/>
    <w:rsid w:val="005A4173"/>
    <w:rsid w:val="005B1A7D"/>
    <w:rsid w:val="005B615D"/>
    <w:rsid w:val="005C176E"/>
    <w:rsid w:val="005C349F"/>
    <w:rsid w:val="005D1D0D"/>
    <w:rsid w:val="005E05C4"/>
    <w:rsid w:val="005E387D"/>
    <w:rsid w:val="005F7E95"/>
    <w:rsid w:val="00601708"/>
    <w:rsid w:val="00603D8E"/>
    <w:rsid w:val="00615AA2"/>
    <w:rsid w:val="00616733"/>
    <w:rsid w:val="006169FA"/>
    <w:rsid w:val="0062286C"/>
    <w:rsid w:val="0063223E"/>
    <w:rsid w:val="00650A50"/>
    <w:rsid w:val="00650C00"/>
    <w:rsid w:val="00665C17"/>
    <w:rsid w:val="0066668C"/>
    <w:rsid w:val="00666874"/>
    <w:rsid w:val="00675AA4"/>
    <w:rsid w:val="00681155"/>
    <w:rsid w:val="00681D03"/>
    <w:rsid w:val="006879B6"/>
    <w:rsid w:val="006A2644"/>
    <w:rsid w:val="006A66AB"/>
    <w:rsid w:val="006B399B"/>
    <w:rsid w:val="006B4AA2"/>
    <w:rsid w:val="006C7050"/>
    <w:rsid w:val="006D666D"/>
    <w:rsid w:val="006E0396"/>
    <w:rsid w:val="006E382F"/>
    <w:rsid w:val="006E46A1"/>
    <w:rsid w:val="006E4E1E"/>
    <w:rsid w:val="00701D9D"/>
    <w:rsid w:val="00731746"/>
    <w:rsid w:val="00742C7D"/>
    <w:rsid w:val="0075234E"/>
    <w:rsid w:val="00765B27"/>
    <w:rsid w:val="00765CCE"/>
    <w:rsid w:val="0076787A"/>
    <w:rsid w:val="00770116"/>
    <w:rsid w:val="0077202F"/>
    <w:rsid w:val="00774789"/>
    <w:rsid w:val="007833EC"/>
    <w:rsid w:val="00785E92"/>
    <w:rsid w:val="00790F73"/>
    <w:rsid w:val="00791D70"/>
    <w:rsid w:val="00792DDA"/>
    <w:rsid w:val="007945FF"/>
    <w:rsid w:val="007A7BF3"/>
    <w:rsid w:val="007A7DFD"/>
    <w:rsid w:val="007B6C8E"/>
    <w:rsid w:val="007B74AC"/>
    <w:rsid w:val="007C561C"/>
    <w:rsid w:val="007D548B"/>
    <w:rsid w:val="007E3DD5"/>
    <w:rsid w:val="007E56B7"/>
    <w:rsid w:val="007F612A"/>
    <w:rsid w:val="00804BB1"/>
    <w:rsid w:val="00807144"/>
    <w:rsid w:val="00810C26"/>
    <w:rsid w:val="00811652"/>
    <w:rsid w:val="008148EC"/>
    <w:rsid w:val="00815E93"/>
    <w:rsid w:val="00825A98"/>
    <w:rsid w:val="0083106A"/>
    <w:rsid w:val="00837994"/>
    <w:rsid w:val="00844B4C"/>
    <w:rsid w:val="00850C7D"/>
    <w:rsid w:val="008533D3"/>
    <w:rsid w:val="00854CBB"/>
    <w:rsid w:val="00860105"/>
    <w:rsid w:val="00866827"/>
    <w:rsid w:val="00867AEA"/>
    <w:rsid w:val="00873BF0"/>
    <w:rsid w:val="00880E06"/>
    <w:rsid w:val="008870CF"/>
    <w:rsid w:val="008B15B4"/>
    <w:rsid w:val="008D0714"/>
    <w:rsid w:val="008D4F22"/>
    <w:rsid w:val="008E0CA4"/>
    <w:rsid w:val="008E1218"/>
    <w:rsid w:val="008E5E94"/>
    <w:rsid w:val="0090457A"/>
    <w:rsid w:val="00905B45"/>
    <w:rsid w:val="009129D2"/>
    <w:rsid w:val="00912C45"/>
    <w:rsid w:val="00917F14"/>
    <w:rsid w:val="0093032E"/>
    <w:rsid w:val="00940557"/>
    <w:rsid w:val="00946071"/>
    <w:rsid w:val="00952CC8"/>
    <w:rsid w:val="00971D59"/>
    <w:rsid w:val="009776EB"/>
    <w:rsid w:val="00980C58"/>
    <w:rsid w:val="009A722B"/>
    <w:rsid w:val="009B0F52"/>
    <w:rsid w:val="009B444E"/>
    <w:rsid w:val="009B4B71"/>
    <w:rsid w:val="009B677F"/>
    <w:rsid w:val="009C6057"/>
    <w:rsid w:val="009C6100"/>
    <w:rsid w:val="009E192A"/>
    <w:rsid w:val="009E2928"/>
    <w:rsid w:val="009E39D5"/>
    <w:rsid w:val="009E6AE2"/>
    <w:rsid w:val="009F3E13"/>
    <w:rsid w:val="00A16BE8"/>
    <w:rsid w:val="00A256FA"/>
    <w:rsid w:val="00A26B17"/>
    <w:rsid w:val="00A30CF3"/>
    <w:rsid w:val="00A32712"/>
    <w:rsid w:val="00A35FFC"/>
    <w:rsid w:val="00A36B2E"/>
    <w:rsid w:val="00A50B78"/>
    <w:rsid w:val="00A527AB"/>
    <w:rsid w:val="00A56235"/>
    <w:rsid w:val="00A64EA3"/>
    <w:rsid w:val="00A728D4"/>
    <w:rsid w:val="00A94479"/>
    <w:rsid w:val="00AA1D8D"/>
    <w:rsid w:val="00AA57F0"/>
    <w:rsid w:val="00AC6868"/>
    <w:rsid w:val="00AC7800"/>
    <w:rsid w:val="00AD07C1"/>
    <w:rsid w:val="00AD3A08"/>
    <w:rsid w:val="00AD777A"/>
    <w:rsid w:val="00AE46AB"/>
    <w:rsid w:val="00AE76B4"/>
    <w:rsid w:val="00AE79D3"/>
    <w:rsid w:val="00AF44C3"/>
    <w:rsid w:val="00AF659B"/>
    <w:rsid w:val="00B077B5"/>
    <w:rsid w:val="00B10763"/>
    <w:rsid w:val="00B26403"/>
    <w:rsid w:val="00B47730"/>
    <w:rsid w:val="00B55088"/>
    <w:rsid w:val="00B60E40"/>
    <w:rsid w:val="00B665F5"/>
    <w:rsid w:val="00B672D9"/>
    <w:rsid w:val="00B7014E"/>
    <w:rsid w:val="00B70828"/>
    <w:rsid w:val="00B85C23"/>
    <w:rsid w:val="00B87489"/>
    <w:rsid w:val="00BA082B"/>
    <w:rsid w:val="00BA1E4E"/>
    <w:rsid w:val="00BA1E8D"/>
    <w:rsid w:val="00BB31CE"/>
    <w:rsid w:val="00BC6533"/>
    <w:rsid w:val="00BC7768"/>
    <w:rsid w:val="00BD5798"/>
    <w:rsid w:val="00BD6081"/>
    <w:rsid w:val="00BE0275"/>
    <w:rsid w:val="00BE1283"/>
    <w:rsid w:val="00BE311C"/>
    <w:rsid w:val="00C0589E"/>
    <w:rsid w:val="00C0763F"/>
    <w:rsid w:val="00C21D22"/>
    <w:rsid w:val="00C3651E"/>
    <w:rsid w:val="00C41D4E"/>
    <w:rsid w:val="00C4218F"/>
    <w:rsid w:val="00C53C2D"/>
    <w:rsid w:val="00C53DB2"/>
    <w:rsid w:val="00C734CA"/>
    <w:rsid w:val="00C8119E"/>
    <w:rsid w:val="00C82452"/>
    <w:rsid w:val="00C84C74"/>
    <w:rsid w:val="00CA11A4"/>
    <w:rsid w:val="00CA1DE7"/>
    <w:rsid w:val="00CA4CE1"/>
    <w:rsid w:val="00CA4ECE"/>
    <w:rsid w:val="00CB0664"/>
    <w:rsid w:val="00CB742C"/>
    <w:rsid w:val="00CF0C93"/>
    <w:rsid w:val="00D05462"/>
    <w:rsid w:val="00D1698A"/>
    <w:rsid w:val="00D26717"/>
    <w:rsid w:val="00D273DB"/>
    <w:rsid w:val="00D313D8"/>
    <w:rsid w:val="00D31FB0"/>
    <w:rsid w:val="00D32827"/>
    <w:rsid w:val="00D32A48"/>
    <w:rsid w:val="00D341DF"/>
    <w:rsid w:val="00D357CB"/>
    <w:rsid w:val="00D436F1"/>
    <w:rsid w:val="00D50ACE"/>
    <w:rsid w:val="00D50BA3"/>
    <w:rsid w:val="00D50C27"/>
    <w:rsid w:val="00D63311"/>
    <w:rsid w:val="00D6413A"/>
    <w:rsid w:val="00D64461"/>
    <w:rsid w:val="00D85584"/>
    <w:rsid w:val="00D94248"/>
    <w:rsid w:val="00DA6A31"/>
    <w:rsid w:val="00DB4DCC"/>
    <w:rsid w:val="00DB56BB"/>
    <w:rsid w:val="00DD31A9"/>
    <w:rsid w:val="00DD5120"/>
    <w:rsid w:val="00DE02AD"/>
    <w:rsid w:val="00DF056A"/>
    <w:rsid w:val="00DF1DDA"/>
    <w:rsid w:val="00E02A8F"/>
    <w:rsid w:val="00E02BE2"/>
    <w:rsid w:val="00E04273"/>
    <w:rsid w:val="00E11017"/>
    <w:rsid w:val="00E1713A"/>
    <w:rsid w:val="00E21C7A"/>
    <w:rsid w:val="00E35FE6"/>
    <w:rsid w:val="00E61309"/>
    <w:rsid w:val="00E70D78"/>
    <w:rsid w:val="00E76EA9"/>
    <w:rsid w:val="00E80A53"/>
    <w:rsid w:val="00E82495"/>
    <w:rsid w:val="00E83499"/>
    <w:rsid w:val="00E8374B"/>
    <w:rsid w:val="00E85B26"/>
    <w:rsid w:val="00E94069"/>
    <w:rsid w:val="00E96390"/>
    <w:rsid w:val="00EA261F"/>
    <w:rsid w:val="00EA76E0"/>
    <w:rsid w:val="00EB2C40"/>
    <w:rsid w:val="00EC6774"/>
    <w:rsid w:val="00EC6A09"/>
    <w:rsid w:val="00ED4A00"/>
    <w:rsid w:val="00EF3CBB"/>
    <w:rsid w:val="00EF7175"/>
    <w:rsid w:val="00F017DB"/>
    <w:rsid w:val="00F02F3A"/>
    <w:rsid w:val="00F05DD7"/>
    <w:rsid w:val="00F07E66"/>
    <w:rsid w:val="00F123D0"/>
    <w:rsid w:val="00F13727"/>
    <w:rsid w:val="00F152A8"/>
    <w:rsid w:val="00F16C60"/>
    <w:rsid w:val="00F22E49"/>
    <w:rsid w:val="00F2478A"/>
    <w:rsid w:val="00F31497"/>
    <w:rsid w:val="00F37CEE"/>
    <w:rsid w:val="00F445BF"/>
    <w:rsid w:val="00F50D30"/>
    <w:rsid w:val="00F71B04"/>
    <w:rsid w:val="00F75D57"/>
    <w:rsid w:val="00F805C1"/>
    <w:rsid w:val="00F840ED"/>
    <w:rsid w:val="00FB3B7C"/>
    <w:rsid w:val="00FC4EEE"/>
    <w:rsid w:val="00FC693F"/>
    <w:rsid w:val="00FD369D"/>
    <w:rsid w:val="00FD419F"/>
    <w:rsid w:val="00FE174C"/>
    <w:rsid w:val="00FE1798"/>
    <w:rsid w:val="00FF6364"/>
    <w:rsid w:val="00F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30"/>
  <w15:docId w15:val="{B1245206-202E-4AB4-AB98-ABF96105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C2C"/>
    <w:pPr>
      <w:spacing w:after="160" w:line="480" w:lineRule="auto"/>
    </w:pPr>
    <w:rPr>
      <w:sz w:val="24"/>
    </w:rPr>
  </w:style>
  <w:style w:type="paragraph" w:styleId="Heading1">
    <w:name w:val="heading 1"/>
    <w:basedOn w:val="Normal"/>
    <w:qFormat/>
    <w:pPr>
      <w:keepNext/>
      <w:keepLines/>
      <w:spacing w:before="240" w:after="240"/>
      <w:outlineLvl w:val="0"/>
    </w:pPr>
    <w:rPr>
      <w:b/>
      <w:sz w:val="32"/>
    </w:rPr>
  </w:style>
  <w:style w:type="paragraph" w:styleId="Heading2">
    <w:name w:val="heading 2"/>
    <w:basedOn w:val="Normal"/>
    <w:link w:val="Heading2Char"/>
    <w:qFormat/>
    <w:pPr>
      <w:keepNext/>
      <w:keepLines/>
      <w:spacing w:before="40" w:after="120"/>
      <w:outlineLvl w:val="1"/>
    </w:pPr>
    <w:rPr>
      <w:b/>
      <w:sz w:val="26"/>
    </w:rPr>
  </w:style>
  <w:style w:type="paragraph" w:styleId="Heading3">
    <w:name w:val="heading 3"/>
    <w:basedOn w:val="Normal"/>
    <w:qFormat/>
    <w:pPr>
      <w:keepNext/>
      <w:keepLines/>
      <w:spacing w:before="40" w:after="120"/>
      <w:outlineLvl w:val="2"/>
    </w:pPr>
    <w:rPr>
      <w:u w:val="single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Header">
    <w:name w:val="header"/>
    <w:basedOn w:val="Normal"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513"/>
        <w:tab w:val="right" w:pos="9026"/>
      </w:tabs>
      <w:spacing w:after="0" w:line="240" w:lineRule="auto"/>
    </w:pPr>
  </w:style>
  <w:style w:type="paragraph" w:customStyle="1" w:styleId="Authorlist">
    <w:name w:val="Author list"/>
    <w:basedOn w:val="Normal"/>
    <w:qFormat/>
    <w:rPr>
      <w:rFonts w:ascii="Arial" w:hAnsi="Arial"/>
    </w:rPr>
  </w:style>
  <w:style w:type="paragraph" w:styleId="NormalWeb">
    <w:name w:val="Normal (Web)"/>
    <w:basedOn w:val="Normal"/>
    <w:qFormat/>
    <w:pPr>
      <w:spacing w:before="100" w:beforeAutospacing="1" w:after="100" w:afterAutospacing="1" w:line="240" w:lineRule="auto"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qFormat/>
    <w:pPr>
      <w:spacing w:after="0"/>
      <w:jc w:val="center"/>
    </w:pPr>
  </w:style>
  <w:style w:type="paragraph" w:customStyle="1" w:styleId="EndNoteBibliography">
    <w:name w:val="EndNote Bibliography"/>
    <w:basedOn w:val="Normal"/>
    <w:qFormat/>
    <w:pPr>
      <w:spacing w:line="240" w:lineRule="auto"/>
    </w:p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</w:rPr>
  </w:style>
  <w:style w:type="paragraph" w:customStyle="1" w:styleId="Default">
    <w:name w:val="Default"/>
    <w:qFormat/>
    <w:rPr>
      <w:color w:val="000000"/>
      <w:sz w:val="24"/>
    </w:rPr>
  </w:style>
  <w:style w:type="paragraph" w:customStyle="1" w:styleId="pf0">
    <w:name w:val="pf0"/>
    <w:basedOn w:val="Normal"/>
    <w:qFormat/>
    <w:pPr>
      <w:spacing w:before="100" w:beforeAutospacing="1" w:after="100" w:afterAutospacing="1" w:line="240" w:lineRule="auto"/>
    </w:pPr>
  </w:style>
  <w:style w:type="paragraph" w:styleId="Revision">
    <w:name w:val="Revision"/>
    <w:qFormat/>
    <w:rPr>
      <w:sz w:val="24"/>
    </w:rPr>
  </w:style>
  <w:style w:type="paragraph" w:styleId="TOCHeading">
    <w:name w:val="TOC Heading"/>
    <w:basedOn w:val="Heading1"/>
    <w:qFormat/>
    <w:pPr>
      <w:spacing w:after="0" w:line="259" w:lineRule="auto"/>
      <w:outlineLvl w:val="9"/>
    </w:pPr>
    <w:rPr>
      <w:b w:val="0"/>
      <w:color w:val="2F5496"/>
    </w:rPr>
  </w:style>
  <w:style w:type="paragraph" w:styleId="TOC1">
    <w:name w:val="toc 1"/>
    <w:basedOn w:val="Normal"/>
    <w:uiPriority w:val="39"/>
    <w:qFormat/>
    <w:pPr>
      <w:spacing w:after="100"/>
    </w:pPr>
    <w:rPr>
      <w:sz w:val="22"/>
    </w:rPr>
  </w:style>
  <w:style w:type="paragraph" w:styleId="TOC2">
    <w:name w:val="toc 2"/>
    <w:basedOn w:val="Normal"/>
    <w:uiPriority w:val="39"/>
    <w:qFormat/>
    <w:pPr>
      <w:tabs>
        <w:tab w:val="right" w:leader="dot" w:pos="9016"/>
      </w:tabs>
      <w:spacing w:after="100"/>
      <w:ind w:left="240"/>
    </w:pPr>
  </w:style>
  <w:style w:type="character" w:styleId="CommentReference">
    <w:name w:val="annotation reference"/>
    <w:basedOn w:val="DefaultParagraphFont"/>
    <w:uiPriority w:val="99"/>
    <w:unhideWhenUsed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053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053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053"/>
    <w:pPr>
      <w:spacing w:line="480" w:lineRule="auto"/>
    </w:pPr>
    <w:rPr>
      <w:b/>
      <w:bCs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5053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053"/>
    <w:rPr>
      <w:b/>
      <w:bCs/>
      <w:sz w:val="24"/>
    </w:rPr>
  </w:style>
  <w:style w:type="character" w:styleId="Hyperlink">
    <w:name w:val="Hyperlink"/>
    <w:basedOn w:val="DefaultParagraphFont"/>
    <w:uiPriority w:val="99"/>
    <w:unhideWhenUsed/>
    <w:rsid w:val="00AD777A"/>
    <w:rPr>
      <w:color w:val="0000FF" w:themeColor="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rsid w:val="00C41D4E"/>
    <w:rPr>
      <w:sz w:val="24"/>
    </w:rPr>
  </w:style>
  <w:style w:type="character" w:customStyle="1" w:styleId="Heading2Char">
    <w:name w:val="Heading 2 Char"/>
    <w:basedOn w:val="DefaultParagraphFont"/>
    <w:link w:val="Heading2"/>
    <w:rsid w:val="001914D8"/>
    <w:rPr>
      <w:b/>
      <w:sz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2EA1473B-8449-4D0D-9E7F-027064E9C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13</Pages>
  <Words>3038</Words>
  <Characters>17317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3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Parexel</cp:lastModifiedBy>
  <cp:revision>14</cp:revision>
  <cp:lastPrinted>2023-11-23T07:47:00Z</cp:lastPrinted>
  <dcterms:created xsi:type="dcterms:W3CDTF">2023-08-28T06:20:00Z</dcterms:created>
  <dcterms:modified xsi:type="dcterms:W3CDTF">2024-03-06T03:09:00Z</dcterms:modified>
  <cp:category/>
</cp:coreProperties>
</file>